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5BE34B" w14:textId="0AE0AC6B" w:rsidR="000F7E36" w:rsidRDefault="00B01EE4" w:rsidP="00B8289E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B8289E" w:rsidRPr="00B8289E">
        <w:rPr>
          <w:rFonts w:ascii="Times New Roman" w:hAnsi="Times New Roman" w:cs="Times New Roman" w:hint="eastAsia"/>
          <w:b/>
          <w:bCs/>
          <w:sz w:val="28"/>
          <w:szCs w:val="28"/>
        </w:rPr>
        <w:t>upplementary table</w:t>
      </w:r>
    </w:p>
    <w:p w14:paraId="0F577475" w14:textId="79871DC4" w:rsidR="00B8289E" w:rsidRPr="00FB374D" w:rsidRDefault="00B01EE4" w:rsidP="00B8289E">
      <w:pPr>
        <w:spacing w:line="360" w:lineRule="auto"/>
        <w:rPr>
          <w:sz w:val="16"/>
          <w:szCs w:val="18"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 xml:space="preserve"> S1. Statistical results for </w:t>
      </w:r>
      <w:r w:rsidR="00B8289E" w:rsidRPr="00FB374D">
        <w:rPr>
          <w:rFonts w:ascii="Times New Roman" w:hAnsi="Times New Roman" w:cs="Times New Roman" w:hint="eastAsia"/>
          <w:b/>
          <w:bCs/>
          <w:szCs w:val="21"/>
        </w:rPr>
        <w:t>Fig1A</w:t>
      </w:r>
      <w:r w:rsidR="00B8289E">
        <w:rPr>
          <w:rFonts w:ascii="Times New Roman" w:hAnsi="Times New Roman" w:cs="Times New Roman"/>
          <w:b/>
          <w:bCs/>
          <w:szCs w:val="21"/>
        </w:rPr>
        <w:fldChar w:fldCharType="begin"/>
      </w:r>
      <w:r w:rsidR="00B8289E" w:rsidRPr="00FB374D">
        <w:rPr>
          <w:rFonts w:ascii="Times New Roman" w:hAnsi="Times New Roman" w:cs="Times New Roman"/>
          <w:b/>
          <w:bCs/>
          <w:szCs w:val="21"/>
        </w:rPr>
        <w:instrText xml:space="preserve"> LINK Excel.Sheet.12 "D:\\wuxuan\\20241220 25.6.30 </w:instrText>
      </w:r>
      <w:r w:rsidR="00B8289E" w:rsidRPr="00FB374D">
        <w:rPr>
          <w:rFonts w:ascii="Times New Roman" w:hAnsi="Times New Roman" w:cs="Times New Roman"/>
          <w:b/>
          <w:bCs/>
          <w:szCs w:val="21"/>
        </w:rPr>
        <w:instrText>投稿</w:instrText>
      </w:r>
      <w:r w:rsidR="00B8289E" w:rsidRPr="00FB374D">
        <w:rPr>
          <w:rFonts w:ascii="Times New Roman" w:hAnsi="Times New Roman" w:cs="Times New Roman"/>
          <w:b/>
          <w:bCs/>
          <w:szCs w:val="21"/>
        </w:rPr>
        <w:instrText xml:space="preserve"> SCI 2-3</w:instrText>
      </w:r>
      <w:r w:rsidR="00B8289E" w:rsidRPr="00FB374D">
        <w:rPr>
          <w:rFonts w:ascii="Times New Roman" w:hAnsi="Times New Roman" w:cs="Times New Roman"/>
          <w:b/>
          <w:bCs/>
          <w:szCs w:val="21"/>
        </w:rPr>
        <w:instrText>分</w:instrText>
      </w:r>
      <w:r w:rsidR="00B8289E" w:rsidRPr="00FB374D">
        <w:rPr>
          <w:rFonts w:ascii="Times New Roman" w:hAnsi="Times New Roman" w:cs="Times New Roman"/>
          <w:b/>
          <w:bCs/>
          <w:szCs w:val="21"/>
        </w:rPr>
        <w:instrText xml:space="preserve"> TX-A-20241011-012046\\</w:instrText>
      </w:r>
      <w:r w:rsidR="00B8289E" w:rsidRPr="00FB374D">
        <w:rPr>
          <w:rFonts w:ascii="Times New Roman" w:hAnsi="Times New Roman" w:cs="Times New Roman"/>
          <w:b/>
          <w:bCs/>
          <w:szCs w:val="21"/>
        </w:rPr>
        <w:instrText>修稿</w:instrText>
      </w:r>
      <w:r w:rsidR="00B8289E" w:rsidRPr="00FB374D">
        <w:rPr>
          <w:rFonts w:ascii="Times New Roman" w:hAnsi="Times New Roman" w:cs="Times New Roman"/>
          <w:b/>
          <w:bCs/>
          <w:szCs w:val="21"/>
        </w:rPr>
        <w:instrText xml:space="preserve">\\012046 Cell Adhesion &amp; Migration </w:instrText>
      </w:r>
      <w:r w:rsidR="00B8289E" w:rsidRPr="00FB374D">
        <w:rPr>
          <w:rFonts w:ascii="Times New Roman" w:hAnsi="Times New Roman" w:cs="Times New Roman"/>
          <w:b/>
          <w:bCs/>
          <w:szCs w:val="21"/>
        </w:rPr>
        <w:instrText>返修材料</w:instrText>
      </w:r>
      <w:r w:rsidR="00B8289E" w:rsidRPr="00FB374D">
        <w:rPr>
          <w:rFonts w:ascii="Times New Roman" w:hAnsi="Times New Roman" w:cs="Times New Roman"/>
          <w:b/>
          <w:bCs/>
          <w:szCs w:val="21"/>
        </w:rPr>
        <w:instrText xml:space="preserve">20260130\\supplementary table.xlsx" "Sheet1!R2C2:R4C6" \a \f 5 \h  \* MERGEFORMAT </w:instrText>
      </w:r>
      <w:r w:rsidR="00B8289E">
        <w:rPr>
          <w:rFonts w:ascii="Times New Roman" w:hAnsi="Times New Roman" w:cs="Times New Roman"/>
          <w:b/>
          <w:bCs/>
          <w:szCs w:val="21"/>
        </w:rPr>
        <w:fldChar w:fldCharType="separate"/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2"/>
        <w:gridCol w:w="1487"/>
        <w:gridCol w:w="2143"/>
        <w:gridCol w:w="1047"/>
        <w:gridCol w:w="2567"/>
      </w:tblGrid>
      <w:tr w:rsidR="00B8289E" w:rsidRPr="00FB374D" w14:paraId="0DDF47A3" w14:textId="77777777" w:rsidTr="00B8289E">
        <w:trPr>
          <w:trHeight w:val="260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37F724" w14:textId="33318F69" w:rsidR="00B8289E" w:rsidRPr="00FB374D" w:rsidRDefault="00B8289E" w:rsidP="00B828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hAnsi="Times New Roman" w:cs="Times New Roman" w:hint="eastAsia"/>
                <w:sz w:val="18"/>
                <w:szCs w:val="18"/>
              </w:rPr>
              <w:t>Group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1107C8" w14:textId="77777777" w:rsidR="00B8289E" w:rsidRPr="00FB374D" w:rsidRDefault="00B8289E" w:rsidP="00B828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hAnsi="Times New Roman" w:cs="Times New Roman" w:hint="eastAsia"/>
                <w:sz w:val="18"/>
                <w:szCs w:val="18"/>
              </w:rPr>
              <w:t>sample size</w:t>
            </w:r>
          </w:p>
        </w:tc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64461D" w14:textId="77777777" w:rsidR="00B8289E" w:rsidRPr="00FB374D" w:rsidRDefault="00B8289E" w:rsidP="00B828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E2CB28" w14:textId="77777777" w:rsidR="00B8289E" w:rsidRPr="00FB374D" w:rsidRDefault="00B8289E" w:rsidP="00B828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hAnsi="Times New Roman" w:cs="Times New Roman" w:hint="eastAsia"/>
                <w:sz w:val="18"/>
                <w:szCs w:val="18"/>
              </w:rPr>
              <w:t>p-value</w:t>
            </w:r>
          </w:p>
        </w:tc>
        <w:tc>
          <w:tcPr>
            <w:tcW w:w="154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98AADA" w14:textId="77777777" w:rsidR="00B8289E" w:rsidRPr="00FB374D" w:rsidRDefault="00B8289E" w:rsidP="00B828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hAnsi="Times New Roman" w:cs="Times New Roman" w:hint="eastAsia"/>
                <w:sz w:val="18"/>
                <w:szCs w:val="18"/>
              </w:rPr>
              <w:t>statistical test method</w:t>
            </w:r>
          </w:p>
        </w:tc>
      </w:tr>
      <w:tr w:rsidR="00B8289E" w:rsidRPr="00FB374D" w14:paraId="5CAB495C" w14:textId="77777777" w:rsidTr="00B8289E">
        <w:trPr>
          <w:trHeight w:val="260"/>
        </w:trPr>
        <w:tc>
          <w:tcPr>
            <w:tcW w:w="640" w:type="pct"/>
            <w:tcBorders>
              <w:top w:val="single" w:sz="4" w:space="0" w:color="auto"/>
            </w:tcBorders>
            <w:hideMark/>
          </w:tcPr>
          <w:p w14:paraId="49CBF4E8" w14:textId="77777777" w:rsidR="00B8289E" w:rsidRPr="00FB374D" w:rsidRDefault="00B8289E" w:rsidP="00B828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hAnsi="Times New Roman" w:cs="Times New Roman" w:hint="eastAsia"/>
                <w:sz w:val="18"/>
                <w:szCs w:val="18"/>
              </w:rPr>
              <w:t>Control</w:t>
            </w:r>
          </w:p>
        </w:tc>
        <w:tc>
          <w:tcPr>
            <w:tcW w:w="895" w:type="pct"/>
            <w:tcBorders>
              <w:top w:val="single" w:sz="4" w:space="0" w:color="auto"/>
            </w:tcBorders>
            <w:hideMark/>
          </w:tcPr>
          <w:p w14:paraId="307F4711" w14:textId="77777777" w:rsidR="00B8289E" w:rsidRPr="00FB374D" w:rsidRDefault="00B8289E" w:rsidP="00B828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90" w:type="pct"/>
            <w:tcBorders>
              <w:top w:val="single" w:sz="4" w:space="0" w:color="auto"/>
            </w:tcBorders>
            <w:noWrap/>
            <w:hideMark/>
          </w:tcPr>
          <w:p w14:paraId="1DD62867" w14:textId="77777777" w:rsidR="00B8289E" w:rsidRPr="00FB374D" w:rsidRDefault="00B8289E" w:rsidP="00B828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ngII vs. Control </w:t>
            </w:r>
          </w:p>
        </w:tc>
        <w:tc>
          <w:tcPr>
            <w:tcW w:w="630" w:type="pct"/>
            <w:tcBorders>
              <w:top w:val="single" w:sz="4" w:space="0" w:color="auto"/>
            </w:tcBorders>
            <w:noWrap/>
            <w:hideMark/>
          </w:tcPr>
          <w:p w14:paraId="3BD8A6FF" w14:textId="77777777" w:rsidR="00B8289E" w:rsidRPr="00FB374D" w:rsidRDefault="00B8289E" w:rsidP="00B828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546" w:type="pct"/>
            <w:tcBorders>
              <w:top w:val="single" w:sz="4" w:space="0" w:color="auto"/>
            </w:tcBorders>
            <w:hideMark/>
          </w:tcPr>
          <w:p w14:paraId="018B6B98" w14:textId="77777777" w:rsidR="00B8289E" w:rsidRPr="00FB374D" w:rsidRDefault="00B8289E" w:rsidP="00B828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hAnsi="Times New Roman" w:cs="Times New Roman" w:hint="eastAsia"/>
                <w:sz w:val="18"/>
                <w:szCs w:val="18"/>
              </w:rPr>
              <w:t>Unpaired t test</w:t>
            </w:r>
          </w:p>
        </w:tc>
      </w:tr>
      <w:tr w:rsidR="00B8289E" w:rsidRPr="00FB374D" w14:paraId="09644028" w14:textId="77777777" w:rsidTr="00B8289E">
        <w:trPr>
          <w:trHeight w:val="440"/>
        </w:trPr>
        <w:tc>
          <w:tcPr>
            <w:tcW w:w="640" w:type="pct"/>
            <w:hideMark/>
          </w:tcPr>
          <w:p w14:paraId="322A2F88" w14:textId="77777777" w:rsidR="00B8289E" w:rsidRPr="00FB374D" w:rsidRDefault="00B8289E" w:rsidP="00B828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hAnsi="Times New Roman" w:cs="Times New Roman" w:hint="eastAsia"/>
                <w:sz w:val="18"/>
                <w:szCs w:val="18"/>
              </w:rPr>
              <w:t>AngII</w:t>
            </w:r>
          </w:p>
        </w:tc>
        <w:tc>
          <w:tcPr>
            <w:tcW w:w="895" w:type="pct"/>
            <w:hideMark/>
          </w:tcPr>
          <w:p w14:paraId="176E42EF" w14:textId="77777777" w:rsidR="00B8289E" w:rsidRPr="00FB374D" w:rsidRDefault="00B8289E" w:rsidP="00B828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90" w:type="pct"/>
            <w:hideMark/>
          </w:tcPr>
          <w:p w14:paraId="7C0A8C15" w14:textId="77777777" w:rsidR="00B8289E" w:rsidRPr="00FB374D" w:rsidRDefault="00B8289E" w:rsidP="00B828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hideMark/>
          </w:tcPr>
          <w:p w14:paraId="3BAD09D9" w14:textId="77777777" w:rsidR="00B8289E" w:rsidRPr="00FB374D" w:rsidRDefault="00B8289E" w:rsidP="00B828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pct"/>
            <w:hideMark/>
          </w:tcPr>
          <w:p w14:paraId="785FAC5C" w14:textId="77777777" w:rsidR="00B8289E" w:rsidRPr="00FB374D" w:rsidRDefault="00B8289E" w:rsidP="00B828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5B44B4E" w14:textId="77777777" w:rsidR="00B8289E" w:rsidRDefault="00B8289E" w:rsidP="00B8289E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fldChar w:fldCharType="end"/>
      </w:r>
    </w:p>
    <w:p w14:paraId="2714AF58" w14:textId="1D7E04CE" w:rsidR="00B8289E" w:rsidRPr="00FB374D" w:rsidRDefault="00B01EE4" w:rsidP="00B8289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 xml:space="preserve"> S</w:t>
      </w:r>
      <w:r w:rsidR="008F5525">
        <w:rPr>
          <w:rFonts w:ascii="Times New Roman" w:hAnsi="Times New Roman" w:cs="Times New Roman" w:hint="eastAsia"/>
          <w:b/>
          <w:bCs/>
          <w:szCs w:val="21"/>
        </w:rPr>
        <w:t>2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 xml:space="preserve">. Statistical results for </w:t>
      </w:r>
      <w:r w:rsidR="00B8289E" w:rsidRPr="00FB374D">
        <w:rPr>
          <w:rFonts w:ascii="Times New Roman" w:hAnsi="Times New Roman" w:cs="Times New Roman" w:hint="eastAsia"/>
          <w:b/>
          <w:bCs/>
          <w:szCs w:val="21"/>
        </w:rPr>
        <w:t>Fig1</w:t>
      </w:r>
      <w:r w:rsidR="00FB374D" w:rsidRPr="00FB374D">
        <w:rPr>
          <w:rFonts w:ascii="Times New Roman" w:hAnsi="Times New Roman" w:cs="Times New Roman" w:hint="eastAsia"/>
          <w:b/>
          <w:bCs/>
          <w:szCs w:val="21"/>
        </w:rPr>
        <w:t>B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2"/>
        <w:gridCol w:w="1487"/>
        <w:gridCol w:w="2143"/>
        <w:gridCol w:w="1047"/>
        <w:gridCol w:w="2567"/>
      </w:tblGrid>
      <w:tr w:rsidR="00B8289E" w:rsidRPr="00FB374D" w14:paraId="25524BAF" w14:textId="77777777" w:rsidTr="00B8289E">
        <w:trPr>
          <w:trHeight w:val="260"/>
        </w:trPr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05E372" w14:textId="3A794550" w:rsidR="00B8289E" w:rsidRPr="00FB374D" w:rsidRDefault="00B8289E" w:rsidP="00B828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F32C68" w14:textId="10468D67" w:rsidR="00B8289E" w:rsidRPr="00FB374D" w:rsidRDefault="00B8289E" w:rsidP="00B828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FB8120" w14:textId="77777777" w:rsidR="00B8289E" w:rsidRPr="00FB374D" w:rsidRDefault="00B8289E" w:rsidP="00B828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957F78" w14:textId="321F2FCC" w:rsidR="00B8289E" w:rsidRPr="00FB374D" w:rsidRDefault="00B8289E" w:rsidP="00B828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47E614" w14:textId="58DAB20F" w:rsidR="00B8289E" w:rsidRPr="00FB374D" w:rsidRDefault="00B8289E" w:rsidP="00B828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statistical test method</w:t>
            </w:r>
          </w:p>
        </w:tc>
      </w:tr>
      <w:tr w:rsidR="00B8289E" w:rsidRPr="00FB374D" w14:paraId="62043138" w14:textId="77777777" w:rsidTr="00B8289E">
        <w:trPr>
          <w:trHeight w:val="260"/>
        </w:trPr>
        <w:tc>
          <w:tcPr>
            <w:tcW w:w="639" w:type="pct"/>
            <w:tcBorders>
              <w:top w:val="single" w:sz="4" w:space="0" w:color="auto"/>
            </w:tcBorders>
            <w:vAlign w:val="center"/>
            <w:hideMark/>
          </w:tcPr>
          <w:p w14:paraId="612E37D0" w14:textId="3424C2A9" w:rsidR="00B8289E" w:rsidRPr="00FB374D" w:rsidRDefault="00B8289E" w:rsidP="00B828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95" w:type="pct"/>
            <w:tcBorders>
              <w:top w:val="single" w:sz="4" w:space="0" w:color="auto"/>
            </w:tcBorders>
            <w:vAlign w:val="center"/>
            <w:hideMark/>
          </w:tcPr>
          <w:p w14:paraId="45200C17" w14:textId="723A572D" w:rsidR="00B8289E" w:rsidRPr="00FB374D" w:rsidRDefault="00B8289E" w:rsidP="00B828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97CACE9" w14:textId="0999DE60" w:rsidR="00B8289E" w:rsidRPr="00FB374D" w:rsidRDefault="00B8289E" w:rsidP="00B828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 xml:space="preserve">AngII vs. Control </w:t>
            </w:r>
          </w:p>
        </w:tc>
        <w:tc>
          <w:tcPr>
            <w:tcW w:w="6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F026FB0" w14:textId="3EDEEF60" w:rsidR="00B8289E" w:rsidRPr="00FB374D" w:rsidRDefault="00B8289E" w:rsidP="00B828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45" w:type="pct"/>
            <w:tcBorders>
              <w:top w:val="single" w:sz="4" w:space="0" w:color="auto"/>
            </w:tcBorders>
            <w:vAlign w:val="center"/>
            <w:hideMark/>
          </w:tcPr>
          <w:p w14:paraId="5B839551" w14:textId="42A2BA77" w:rsidR="00B8289E" w:rsidRPr="00FB374D" w:rsidRDefault="00B8289E" w:rsidP="00B828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Unpaired t test</w:t>
            </w:r>
          </w:p>
        </w:tc>
      </w:tr>
      <w:tr w:rsidR="00B8289E" w:rsidRPr="00FB374D" w14:paraId="23A723F7" w14:textId="77777777" w:rsidTr="00B8289E">
        <w:trPr>
          <w:trHeight w:val="440"/>
        </w:trPr>
        <w:tc>
          <w:tcPr>
            <w:tcW w:w="639" w:type="pct"/>
            <w:vAlign w:val="center"/>
            <w:hideMark/>
          </w:tcPr>
          <w:p w14:paraId="55E127A8" w14:textId="3CACF393" w:rsidR="00B8289E" w:rsidRPr="00FB374D" w:rsidRDefault="00B8289E" w:rsidP="00B828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AngII</w:t>
            </w:r>
          </w:p>
        </w:tc>
        <w:tc>
          <w:tcPr>
            <w:tcW w:w="895" w:type="pct"/>
            <w:vAlign w:val="center"/>
            <w:hideMark/>
          </w:tcPr>
          <w:p w14:paraId="39BB2A9A" w14:textId="45BE1429" w:rsidR="00B8289E" w:rsidRPr="00FB374D" w:rsidRDefault="00B8289E" w:rsidP="00B828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0" w:type="pct"/>
            <w:vAlign w:val="center"/>
            <w:hideMark/>
          </w:tcPr>
          <w:p w14:paraId="5C5E363A" w14:textId="77777777" w:rsidR="00B8289E" w:rsidRPr="00FB374D" w:rsidRDefault="00B8289E" w:rsidP="00B828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vAlign w:val="center"/>
            <w:hideMark/>
          </w:tcPr>
          <w:p w14:paraId="25533892" w14:textId="77777777" w:rsidR="00B8289E" w:rsidRPr="00FB374D" w:rsidRDefault="00B8289E" w:rsidP="00B828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pct"/>
            <w:vAlign w:val="center"/>
            <w:hideMark/>
          </w:tcPr>
          <w:p w14:paraId="04AE094B" w14:textId="77777777" w:rsidR="00B8289E" w:rsidRPr="00FB374D" w:rsidRDefault="00B8289E" w:rsidP="00B828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19E480A" w14:textId="77777777" w:rsidR="00B8289E" w:rsidRDefault="00B8289E" w:rsidP="00B8289E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A6F7138" w14:textId="1FF0CC0E" w:rsidR="00FB374D" w:rsidRPr="00FB374D" w:rsidRDefault="00B01EE4" w:rsidP="00B8289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 xml:space="preserve"> S</w:t>
      </w:r>
      <w:r w:rsidR="008F5525">
        <w:rPr>
          <w:rFonts w:ascii="Times New Roman" w:hAnsi="Times New Roman" w:cs="Times New Roman" w:hint="eastAsia"/>
          <w:b/>
          <w:bCs/>
          <w:szCs w:val="21"/>
        </w:rPr>
        <w:t>3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>. Statistical results for</w:t>
      </w:r>
      <w:r w:rsidR="008F5525" w:rsidRPr="00FB374D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FB374D" w:rsidRPr="00FB374D">
        <w:rPr>
          <w:rFonts w:ascii="Times New Roman" w:hAnsi="Times New Roman" w:cs="Times New Roman" w:hint="eastAsia"/>
          <w:b/>
          <w:bCs/>
          <w:sz w:val="22"/>
        </w:rPr>
        <w:t>Fig1D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2"/>
        <w:gridCol w:w="1487"/>
        <w:gridCol w:w="2143"/>
        <w:gridCol w:w="1047"/>
        <w:gridCol w:w="2567"/>
      </w:tblGrid>
      <w:tr w:rsidR="00FB374D" w:rsidRPr="00FB374D" w14:paraId="6618352C" w14:textId="77777777" w:rsidTr="000E4DF5">
        <w:trPr>
          <w:trHeight w:val="260"/>
        </w:trPr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D0E7F3" w14:textId="7418A13B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5F25F9" w14:textId="20E1F4A0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40B359" w14:textId="7777777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2D3AC5" w14:textId="1A1E36AF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345E74" w14:textId="5D7ACF6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tatistical test method</w:t>
            </w:r>
          </w:p>
        </w:tc>
      </w:tr>
      <w:tr w:rsidR="00FB374D" w:rsidRPr="00FB374D" w14:paraId="5CBEAD64" w14:textId="77777777" w:rsidTr="000E4DF5">
        <w:trPr>
          <w:trHeight w:val="260"/>
        </w:trPr>
        <w:tc>
          <w:tcPr>
            <w:tcW w:w="639" w:type="pct"/>
            <w:tcBorders>
              <w:top w:val="single" w:sz="4" w:space="0" w:color="auto"/>
            </w:tcBorders>
            <w:vAlign w:val="center"/>
            <w:hideMark/>
          </w:tcPr>
          <w:p w14:paraId="49BCB931" w14:textId="2D130C5E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95" w:type="pct"/>
            <w:tcBorders>
              <w:top w:val="single" w:sz="4" w:space="0" w:color="auto"/>
            </w:tcBorders>
            <w:vAlign w:val="center"/>
            <w:hideMark/>
          </w:tcPr>
          <w:p w14:paraId="68196F54" w14:textId="59B94C6D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2D0E440" w14:textId="41F6238F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 xml:space="preserve">AngII vs. Control </w:t>
            </w:r>
          </w:p>
        </w:tc>
        <w:tc>
          <w:tcPr>
            <w:tcW w:w="6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2D132F6" w14:textId="2DFC0924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45" w:type="pct"/>
            <w:tcBorders>
              <w:top w:val="single" w:sz="4" w:space="0" w:color="auto"/>
            </w:tcBorders>
            <w:vAlign w:val="center"/>
            <w:hideMark/>
          </w:tcPr>
          <w:p w14:paraId="7E9CB452" w14:textId="075C44C6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Unpaired t test</w:t>
            </w:r>
          </w:p>
        </w:tc>
      </w:tr>
      <w:tr w:rsidR="00FB374D" w:rsidRPr="00FB374D" w14:paraId="6486A7CB" w14:textId="77777777" w:rsidTr="000E4DF5">
        <w:trPr>
          <w:trHeight w:val="440"/>
        </w:trPr>
        <w:tc>
          <w:tcPr>
            <w:tcW w:w="639" w:type="pct"/>
            <w:vAlign w:val="center"/>
            <w:hideMark/>
          </w:tcPr>
          <w:p w14:paraId="1A0EBC0F" w14:textId="681A6D9A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II</w:t>
            </w:r>
          </w:p>
        </w:tc>
        <w:tc>
          <w:tcPr>
            <w:tcW w:w="895" w:type="pct"/>
            <w:vAlign w:val="center"/>
            <w:hideMark/>
          </w:tcPr>
          <w:p w14:paraId="4251400D" w14:textId="62A97022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90" w:type="pct"/>
            <w:vAlign w:val="center"/>
            <w:hideMark/>
          </w:tcPr>
          <w:p w14:paraId="4212F9D4" w14:textId="7777777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pct"/>
            <w:vAlign w:val="center"/>
            <w:hideMark/>
          </w:tcPr>
          <w:p w14:paraId="6D072250" w14:textId="7777777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5" w:type="pct"/>
            <w:vAlign w:val="center"/>
            <w:hideMark/>
          </w:tcPr>
          <w:p w14:paraId="45BC5145" w14:textId="7777777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7656F35" w14:textId="77777777" w:rsidR="00FB374D" w:rsidRDefault="00FB374D" w:rsidP="00B8289E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9CC6B0A" w14:textId="31374552" w:rsidR="00FB374D" w:rsidRPr="00FB374D" w:rsidRDefault="00B01EE4" w:rsidP="00B8289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 xml:space="preserve"> S</w:t>
      </w:r>
      <w:r w:rsidR="008F5525">
        <w:rPr>
          <w:rFonts w:ascii="Times New Roman" w:hAnsi="Times New Roman" w:cs="Times New Roman" w:hint="eastAsia"/>
          <w:b/>
          <w:bCs/>
          <w:szCs w:val="21"/>
        </w:rPr>
        <w:t>4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>. Statistical results for</w:t>
      </w:r>
      <w:r w:rsidR="008F5525" w:rsidRPr="00FB374D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FB374D" w:rsidRPr="00FB374D">
        <w:rPr>
          <w:rFonts w:ascii="Times New Roman" w:hAnsi="Times New Roman" w:cs="Times New Roman" w:hint="eastAsia"/>
          <w:b/>
          <w:bCs/>
          <w:sz w:val="22"/>
        </w:rPr>
        <w:t>Fig2C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8"/>
        <w:gridCol w:w="1051"/>
        <w:gridCol w:w="2714"/>
        <w:gridCol w:w="756"/>
        <w:gridCol w:w="2193"/>
      </w:tblGrid>
      <w:tr w:rsidR="00FB374D" w:rsidRPr="00FB374D" w14:paraId="65D0825E" w14:textId="77777777" w:rsidTr="00FB374D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A7AA91" w14:textId="3961B76A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476ABF" w14:textId="729F6A81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D6F4C8" w14:textId="7777777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797CDD" w14:textId="045AACA8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B80CD1" w14:textId="481BCFB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tatistical test method</w:t>
            </w:r>
          </w:p>
        </w:tc>
      </w:tr>
      <w:tr w:rsidR="00FB374D" w:rsidRPr="00FB374D" w14:paraId="267D7F44" w14:textId="77777777" w:rsidTr="00FB374D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B264531" w14:textId="0BDAD88A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63911A3" w14:textId="73A27F95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66673D4" w14:textId="361F27E4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 xml:space="preserve">AngII+sh-NC vs. Control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3766F26" w14:textId="091712B5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192C431" w14:textId="7BFB89F4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Ordinary one-way ANOVA</w:t>
            </w:r>
          </w:p>
        </w:tc>
      </w:tr>
      <w:tr w:rsidR="00FB374D" w:rsidRPr="00FB374D" w14:paraId="734096E1" w14:textId="77777777" w:rsidTr="00FB374D">
        <w:trPr>
          <w:trHeight w:val="440"/>
        </w:trPr>
        <w:tc>
          <w:tcPr>
            <w:tcW w:w="0" w:type="auto"/>
            <w:vAlign w:val="center"/>
            <w:hideMark/>
          </w:tcPr>
          <w:p w14:paraId="37882A19" w14:textId="1C76E28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II+sh-NC</w:t>
            </w:r>
          </w:p>
        </w:tc>
        <w:tc>
          <w:tcPr>
            <w:tcW w:w="0" w:type="auto"/>
            <w:vAlign w:val="center"/>
            <w:hideMark/>
          </w:tcPr>
          <w:p w14:paraId="7DC3C51D" w14:textId="1A81EF9B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A6DE70A" w14:textId="05D1C6A2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II+sh-NEU1 vs. AngII+sh-NC</w:t>
            </w:r>
          </w:p>
        </w:tc>
        <w:tc>
          <w:tcPr>
            <w:tcW w:w="0" w:type="auto"/>
            <w:vAlign w:val="center"/>
            <w:hideMark/>
          </w:tcPr>
          <w:p w14:paraId="45454E10" w14:textId="5BBDE69A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494</w:t>
            </w:r>
          </w:p>
        </w:tc>
        <w:tc>
          <w:tcPr>
            <w:tcW w:w="0" w:type="auto"/>
            <w:vAlign w:val="center"/>
            <w:hideMark/>
          </w:tcPr>
          <w:p w14:paraId="0ED09714" w14:textId="7777777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374D" w:rsidRPr="00FB374D" w14:paraId="29D35884" w14:textId="77777777" w:rsidTr="00FB374D">
        <w:trPr>
          <w:trHeight w:val="440"/>
        </w:trPr>
        <w:tc>
          <w:tcPr>
            <w:tcW w:w="0" w:type="auto"/>
            <w:vAlign w:val="center"/>
          </w:tcPr>
          <w:p w14:paraId="4AF84F57" w14:textId="2451FA1C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II+sh-NEU1</w:t>
            </w:r>
          </w:p>
        </w:tc>
        <w:tc>
          <w:tcPr>
            <w:tcW w:w="0" w:type="auto"/>
            <w:vAlign w:val="center"/>
          </w:tcPr>
          <w:p w14:paraId="33088A02" w14:textId="77F4D936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69A33A8D" w14:textId="7777777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0A2C88" w14:textId="7777777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5B3A2B" w14:textId="7777777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3D20678E" w14:textId="77777777" w:rsidR="00FB374D" w:rsidRDefault="00FB374D" w:rsidP="00B8289E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1B8BCE75" w14:textId="1A9E23DF" w:rsidR="00FB374D" w:rsidRPr="00FB374D" w:rsidRDefault="00B01EE4" w:rsidP="00B8289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 xml:space="preserve"> S</w:t>
      </w:r>
      <w:r w:rsidR="008F5525">
        <w:rPr>
          <w:rFonts w:ascii="Times New Roman" w:hAnsi="Times New Roman" w:cs="Times New Roman" w:hint="eastAsia"/>
          <w:b/>
          <w:bCs/>
          <w:szCs w:val="21"/>
        </w:rPr>
        <w:t>5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>. Statistical results for</w:t>
      </w:r>
      <w:r w:rsidR="008F5525" w:rsidRPr="00FB374D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FB374D" w:rsidRPr="00FB374D">
        <w:rPr>
          <w:rFonts w:ascii="Times New Roman" w:hAnsi="Times New Roman" w:cs="Times New Roman" w:hint="eastAsia"/>
          <w:b/>
          <w:bCs/>
          <w:sz w:val="22"/>
        </w:rPr>
        <w:t>Fig2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8"/>
        <w:gridCol w:w="1051"/>
        <w:gridCol w:w="2714"/>
        <w:gridCol w:w="756"/>
        <w:gridCol w:w="2193"/>
      </w:tblGrid>
      <w:tr w:rsidR="00FB374D" w:rsidRPr="00FB374D" w14:paraId="30107BE2" w14:textId="77777777" w:rsidTr="000E4DF5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948EA1" w14:textId="77777777" w:rsidR="00FB374D" w:rsidRPr="00FB374D" w:rsidRDefault="00FB374D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307163" w14:textId="77777777" w:rsidR="00FB374D" w:rsidRPr="00FB374D" w:rsidRDefault="00FB374D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7A8D99" w14:textId="77777777" w:rsidR="00FB374D" w:rsidRPr="00FB374D" w:rsidRDefault="00FB374D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970DFB" w14:textId="77777777" w:rsidR="00FB374D" w:rsidRPr="00FB374D" w:rsidRDefault="00FB374D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004980" w14:textId="77777777" w:rsidR="00FB374D" w:rsidRPr="00FB374D" w:rsidRDefault="00FB374D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tatistical test method</w:t>
            </w:r>
          </w:p>
        </w:tc>
      </w:tr>
      <w:tr w:rsidR="00FB374D" w:rsidRPr="00FB374D" w14:paraId="0C97A1D5" w14:textId="77777777" w:rsidTr="00AF26DA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36D526A" w14:textId="4A319722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3FF60A9" w14:textId="22E98BB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72BF70E" w14:textId="77DA68FB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 xml:space="preserve">AngII+sh-NC vs. Control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CB1AEBF" w14:textId="7297471F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789CD59" w14:textId="2DB0942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Ordinary one-way ANOVA</w:t>
            </w:r>
          </w:p>
        </w:tc>
      </w:tr>
      <w:tr w:rsidR="00FB374D" w:rsidRPr="00FB374D" w14:paraId="7600BE67" w14:textId="77777777" w:rsidTr="00AF26DA">
        <w:trPr>
          <w:trHeight w:val="440"/>
        </w:trPr>
        <w:tc>
          <w:tcPr>
            <w:tcW w:w="0" w:type="auto"/>
            <w:hideMark/>
          </w:tcPr>
          <w:p w14:paraId="30281B55" w14:textId="5D6BBC15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II+sh-NC</w:t>
            </w:r>
          </w:p>
        </w:tc>
        <w:tc>
          <w:tcPr>
            <w:tcW w:w="0" w:type="auto"/>
            <w:hideMark/>
          </w:tcPr>
          <w:p w14:paraId="0DAD5324" w14:textId="78EE57F5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hideMark/>
          </w:tcPr>
          <w:p w14:paraId="4D5B3597" w14:textId="3060A4EE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II+sh-NEU1 vs. AngII+sh-NC</w:t>
            </w:r>
          </w:p>
        </w:tc>
        <w:tc>
          <w:tcPr>
            <w:tcW w:w="0" w:type="auto"/>
            <w:hideMark/>
          </w:tcPr>
          <w:p w14:paraId="3F23AD75" w14:textId="5DE0CF30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hideMark/>
          </w:tcPr>
          <w:p w14:paraId="56C245E8" w14:textId="7777777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374D" w:rsidRPr="00FB374D" w14:paraId="11132086" w14:textId="77777777" w:rsidTr="00AF26DA">
        <w:trPr>
          <w:trHeight w:val="440"/>
        </w:trPr>
        <w:tc>
          <w:tcPr>
            <w:tcW w:w="0" w:type="auto"/>
          </w:tcPr>
          <w:p w14:paraId="15956F8E" w14:textId="0F5621EB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II+sh-NEU1</w:t>
            </w:r>
          </w:p>
        </w:tc>
        <w:tc>
          <w:tcPr>
            <w:tcW w:w="0" w:type="auto"/>
          </w:tcPr>
          <w:p w14:paraId="20E55110" w14:textId="595F553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18638850" w14:textId="7777777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D713310" w14:textId="7777777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AC0CA06" w14:textId="7777777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917579F" w14:textId="77777777" w:rsidR="00FB374D" w:rsidRDefault="00FB374D" w:rsidP="00B8289E">
      <w:pPr>
        <w:spacing w:line="360" w:lineRule="auto"/>
        <w:rPr>
          <w:rFonts w:ascii="Times New Roman" w:eastAsia="Microsoft YaHei" w:hAnsi="Times New Roman" w:cs="Times New Roman"/>
          <w:color w:val="000000"/>
          <w:sz w:val="18"/>
          <w:szCs w:val="18"/>
        </w:rPr>
      </w:pPr>
    </w:p>
    <w:p w14:paraId="58E92629" w14:textId="187CD541" w:rsidR="00FB374D" w:rsidRDefault="00B01EE4" w:rsidP="00B8289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Table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 xml:space="preserve"> S</w:t>
      </w:r>
      <w:r w:rsidR="008F5525">
        <w:rPr>
          <w:rFonts w:ascii="Times New Roman" w:hAnsi="Times New Roman" w:cs="Times New Roman" w:hint="eastAsia"/>
          <w:b/>
          <w:bCs/>
          <w:szCs w:val="21"/>
        </w:rPr>
        <w:t>6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>. Statistical results for</w:t>
      </w:r>
      <w:r w:rsidR="008F5525" w:rsidRPr="00FB374D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FB374D" w:rsidRPr="00FB374D">
        <w:rPr>
          <w:rFonts w:ascii="Times New Roman" w:hAnsi="Times New Roman" w:cs="Times New Roman" w:hint="eastAsia"/>
          <w:b/>
          <w:bCs/>
          <w:sz w:val="22"/>
        </w:rPr>
        <w:t>Fig2F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8"/>
        <w:gridCol w:w="1051"/>
        <w:gridCol w:w="2714"/>
        <w:gridCol w:w="756"/>
        <w:gridCol w:w="2193"/>
      </w:tblGrid>
      <w:tr w:rsidR="00FB374D" w:rsidRPr="00FB374D" w14:paraId="7F7E69BA" w14:textId="77777777" w:rsidTr="000E4DF5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3E783C" w14:textId="77777777" w:rsidR="00FB374D" w:rsidRPr="00FB374D" w:rsidRDefault="00FB374D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9777F5" w14:textId="77777777" w:rsidR="00FB374D" w:rsidRPr="00FB374D" w:rsidRDefault="00FB374D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E1A388" w14:textId="77777777" w:rsidR="00FB374D" w:rsidRPr="00FB374D" w:rsidRDefault="00FB374D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4B74B8" w14:textId="77777777" w:rsidR="00FB374D" w:rsidRPr="00FB374D" w:rsidRDefault="00FB374D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C9884A" w14:textId="77777777" w:rsidR="00FB374D" w:rsidRPr="00FB374D" w:rsidRDefault="00FB374D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tatistical test method</w:t>
            </w:r>
          </w:p>
        </w:tc>
      </w:tr>
      <w:tr w:rsidR="00FB374D" w:rsidRPr="00FB374D" w14:paraId="75643CBD" w14:textId="77777777" w:rsidTr="000E4DF5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FAB0586" w14:textId="1BE9CAA3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EFFB062" w14:textId="35EA486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21E7D1D" w14:textId="2B874010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 xml:space="preserve">AngII+sh-NC vs. Control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6B28F63" w14:textId="799505AF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B33983E" w14:textId="7E30E174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Ordinary one-way ANOVA</w:t>
            </w:r>
          </w:p>
        </w:tc>
      </w:tr>
      <w:tr w:rsidR="00FB374D" w:rsidRPr="00FB374D" w14:paraId="61C7DC25" w14:textId="77777777" w:rsidTr="000E4DF5">
        <w:trPr>
          <w:trHeight w:val="440"/>
        </w:trPr>
        <w:tc>
          <w:tcPr>
            <w:tcW w:w="0" w:type="auto"/>
            <w:hideMark/>
          </w:tcPr>
          <w:p w14:paraId="217B2409" w14:textId="00D9E88C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II+sh-NC</w:t>
            </w:r>
          </w:p>
        </w:tc>
        <w:tc>
          <w:tcPr>
            <w:tcW w:w="0" w:type="auto"/>
            <w:hideMark/>
          </w:tcPr>
          <w:p w14:paraId="0C222D09" w14:textId="16785639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hideMark/>
          </w:tcPr>
          <w:p w14:paraId="16267BDA" w14:textId="427F8023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II+sh-NEU1 vs. AngII+sh-NC</w:t>
            </w:r>
          </w:p>
        </w:tc>
        <w:tc>
          <w:tcPr>
            <w:tcW w:w="0" w:type="auto"/>
            <w:hideMark/>
          </w:tcPr>
          <w:p w14:paraId="5D6A1BE8" w14:textId="795BC02F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hideMark/>
          </w:tcPr>
          <w:p w14:paraId="4ABD7895" w14:textId="7777777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374D" w:rsidRPr="00FB374D" w14:paraId="5307EB21" w14:textId="77777777" w:rsidTr="000E4DF5">
        <w:trPr>
          <w:trHeight w:val="440"/>
        </w:trPr>
        <w:tc>
          <w:tcPr>
            <w:tcW w:w="0" w:type="auto"/>
          </w:tcPr>
          <w:p w14:paraId="4B55667C" w14:textId="2FB1813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II+sh-NEU1</w:t>
            </w:r>
          </w:p>
        </w:tc>
        <w:tc>
          <w:tcPr>
            <w:tcW w:w="0" w:type="auto"/>
          </w:tcPr>
          <w:p w14:paraId="2649843B" w14:textId="4F1D6201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6D629576" w14:textId="7777777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A0CBB63" w14:textId="7777777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57DB7FB" w14:textId="7777777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6F4A195C" w14:textId="77777777" w:rsidR="00FB374D" w:rsidRDefault="00FB374D" w:rsidP="00B8289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73F0244C" w14:textId="175835FA" w:rsidR="00FB374D" w:rsidRDefault="00B01EE4" w:rsidP="00B8289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 xml:space="preserve"> S</w:t>
      </w:r>
      <w:r w:rsidR="008F5525">
        <w:rPr>
          <w:rFonts w:ascii="Times New Roman" w:hAnsi="Times New Roman" w:cs="Times New Roman" w:hint="eastAsia"/>
          <w:b/>
          <w:bCs/>
          <w:szCs w:val="21"/>
        </w:rPr>
        <w:t>7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>. Statistical results for</w:t>
      </w:r>
      <w:r w:rsidR="008F5525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FB374D">
        <w:rPr>
          <w:rFonts w:ascii="Times New Roman" w:hAnsi="Times New Roman" w:cs="Times New Roman" w:hint="eastAsia"/>
          <w:b/>
          <w:bCs/>
          <w:sz w:val="22"/>
        </w:rPr>
        <w:t>Fig2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8"/>
        <w:gridCol w:w="1051"/>
        <w:gridCol w:w="2714"/>
        <w:gridCol w:w="756"/>
        <w:gridCol w:w="2193"/>
      </w:tblGrid>
      <w:tr w:rsidR="00FB374D" w:rsidRPr="00FB374D" w14:paraId="324413CE" w14:textId="77777777" w:rsidTr="000E4DF5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D8EB0F" w14:textId="77777777" w:rsidR="00FB374D" w:rsidRPr="00FB374D" w:rsidRDefault="00FB374D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BE67CD" w14:textId="77777777" w:rsidR="00FB374D" w:rsidRPr="00FB374D" w:rsidRDefault="00FB374D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A11D01" w14:textId="77777777" w:rsidR="00FB374D" w:rsidRPr="00FB374D" w:rsidRDefault="00FB374D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E2A108" w14:textId="77777777" w:rsidR="00FB374D" w:rsidRPr="00FB374D" w:rsidRDefault="00FB374D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487882" w14:textId="77777777" w:rsidR="00FB374D" w:rsidRPr="00FB374D" w:rsidRDefault="00FB374D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tatistical test method</w:t>
            </w:r>
          </w:p>
        </w:tc>
      </w:tr>
      <w:tr w:rsidR="00FB374D" w:rsidRPr="00FB374D" w14:paraId="1268AF2B" w14:textId="77777777" w:rsidTr="000E4DF5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8B893FC" w14:textId="6142D42F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C1215B1" w14:textId="45130C9F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CD71DEA" w14:textId="26A7E521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 xml:space="preserve">AngII+sh-NC vs. Control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3A36217" w14:textId="3DB7820B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DF6DC27" w14:textId="01325CC2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Ordinary one-way ANOVA</w:t>
            </w:r>
          </w:p>
        </w:tc>
      </w:tr>
      <w:tr w:rsidR="00FB374D" w:rsidRPr="00FB374D" w14:paraId="4105F9D0" w14:textId="77777777" w:rsidTr="000E4DF5">
        <w:trPr>
          <w:trHeight w:val="440"/>
        </w:trPr>
        <w:tc>
          <w:tcPr>
            <w:tcW w:w="0" w:type="auto"/>
            <w:hideMark/>
          </w:tcPr>
          <w:p w14:paraId="5514C6C8" w14:textId="701203CD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II+sh-NC</w:t>
            </w:r>
          </w:p>
        </w:tc>
        <w:tc>
          <w:tcPr>
            <w:tcW w:w="0" w:type="auto"/>
            <w:hideMark/>
          </w:tcPr>
          <w:p w14:paraId="191ACF69" w14:textId="7D22C59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hideMark/>
          </w:tcPr>
          <w:p w14:paraId="3493A013" w14:textId="24FDD9B8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II+sh-NEU1 vs. AngII+sh-NC</w:t>
            </w:r>
          </w:p>
        </w:tc>
        <w:tc>
          <w:tcPr>
            <w:tcW w:w="0" w:type="auto"/>
            <w:hideMark/>
          </w:tcPr>
          <w:p w14:paraId="1E70C3D5" w14:textId="51A267EE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hideMark/>
          </w:tcPr>
          <w:p w14:paraId="67158E6E" w14:textId="7777777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374D" w:rsidRPr="00FB374D" w14:paraId="1AA6FC27" w14:textId="77777777" w:rsidTr="000E4DF5">
        <w:trPr>
          <w:trHeight w:val="440"/>
        </w:trPr>
        <w:tc>
          <w:tcPr>
            <w:tcW w:w="0" w:type="auto"/>
          </w:tcPr>
          <w:p w14:paraId="1D4D70F7" w14:textId="08A17A58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II+sh-NEU1</w:t>
            </w:r>
          </w:p>
        </w:tc>
        <w:tc>
          <w:tcPr>
            <w:tcW w:w="0" w:type="auto"/>
          </w:tcPr>
          <w:p w14:paraId="3EF36363" w14:textId="4FC73FF0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1A389486" w14:textId="7777777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7A69E11" w14:textId="7777777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E0AAD4C" w14:textId="7777777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7261FB1" w14:textId="77777777" w:rsidR="00FB374D" w:rsidRDefault="00FB374D" w:rsidP="00B8289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4BD1520B" w14:textId="6CFB93C3" w:rsidR="00FB374D" w:rsidRDefault="00B01EE4" w:rsidP="00B8289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 xml:space="preserve"> S</w:t>
      </w:r>
      <w:r w:rsidR="008F5525">
        <w:rPr>
          <w:rFonts w:ascii="Times New Roman" w:hAnsi="Times New Roman" w:cs="Times New Roman" w:hint="eastAsia"/>
          <w:b/>
          <w:bCs/>
          <w:szCs w:val="21"/>
        </w:rPr>
        <w:t>8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>. Statistical results for</w:t>
      </w:r>
      <w:r w:rsidR="008F5525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FB374D">
        <w:rPr>
          <w:rFonts w:ascii="Times New Roman" w:hAnsi="Times New Roman" w:cs="Times New Roman" w:hint="eastAsia"/>
          <w:b/>
          <w:bCs/>
          <w:sz w:val="22"/>
        </w:rPr>
        <w:t>Fig2H</w:t>
      </w:r>
    </w:p>
    <w:p w14:paraId="56D60207" w14:textId="0CD7BF44" w:rsidR="00FB374D" w:rsidRDefault="00FB374D" w:rsidP="00B8289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FB374D">
        <w:rPr>
          <w:rFonts w:ascii="Times New Roman" w:hAnsi="Times New Roman" w:cs="Times New Roman" w:hint="eastAsia"/>
          <w:b/>
          <w:bCs/>
          <w:sz w:val="22"/>
        </w:rPr>
        <w:t>Collagen 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3"/>
        <w:gridCol w:w="1051"/>
        <w:gridCol w:w="2714"/>
        <w:gridCol w:w="756"/>
        <w:gridCol w:w="2193"/>
      </w:tblGrid>
      <w:tr w:rsidR="00FB374D" w:rsidRPr="00FB374D" w14:paraId="5749BADF" w14:textId="77777777" w:rsidTr="000E4DF5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C12F09" w14:textId="77777777" w:rsidR="00FB374D" w:rsidRPr="00FB374D" w:rsidRDefault="00FB374D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363F12" w14:textId="77777777" w:rsidR="00FB374D" w:rsidRPr="00FB374D" w:rsidRDefault="00FB374D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1E3E00" w14:textId="77777777" w:rsidR="00FB374D" w:rsidRPr="00FB374D" w:rsidRDefault="00FB374D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3D6324" w14:textId="77777777" w:rsidR="00FB374D" w:rsidRPr="00FB374D" w:rsidRDefault="00FB374D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110715" w14:textId="77777777" w:rsidR="00FB374D" w:rsidRPr="00FB374D" w:rsidRDefault="00FB374D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tatistical test method</w:t>
            </w:r>
          </w:p>
        </w:tc>
      </w:tr>
      <w:tr w:rsidR="00FB374D" w:rsidRPr="00FB374D" w14:paraId="619E4026" w14:textId="77777777" w:rsidTr="004F02B7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292DBCC" w14:textId="3924EC12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706F256" w14:textId="70559ED8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08B7CD3" w14:textId="7CCEC1C5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 xml:space="preserve">AngII+sh-NC vs. Control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2406B3F" w14:textId="691F28E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C5EF307" w14:textId="6CC7FC5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Ordinary one-way ANOVA</w:t>
            </w:r>
          </w:p>
        </w:tc>
      </w:tr>
      <w:tr w:rsidR="00FB374D" w:rsidRPr="00FB374D" w14:paraId="5D1AAF7B" w14:textId="77777777" w:rsidTr="004F02B7">
        <w:trPr>
          <w:trHeight w:val="440"/>
        </w:trPr>
        <w:tc>
          <w:tcPr>
            <w:tcW w:w="0" w:type="auto"/>
            <w:hideMark/>
          </w:tcPr>
          <w:p w14:paraId="0F0FD2FD" w14:textId="5FC65D73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C</w:t>
            </w:r>
          </w:p>
        </w:tc>
        <w:tc>
          <w:tcPr>
            <w:tcW w:w="0" w:type="auto"/>
            <w:hideMark/>
          </w:tcPr>
          <w:p w14:paraId="6D1DFDF0" w14:textId="76726FBA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14:paraId="32A3CBB6" w14:textId="586DB64B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II+sh-NEU1 vs. AngII+sh-NC</w:t>
            </w:r>
          </w:p>
        </w:tc>
        <w:tc>
          <w:tcPr>
            <w:tcW w:w="0" w:type="auto"/>
            <w:hideMark/>
          </w:tcPr>
          <w:p w14:paraId="50CAD1C5" w14:textId="3CDF089F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hideMark/>
          </w:tcPr>
          <w:p w14:paraId="0FDE4571" w14:textId="7777777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374D" w:rsidRPr="00FB374D" w14:paraId="349B8BDF" w14:textId="77777777" w:rsidTr="004F02B7">
        <w:trPr>
          <w:trHeight w:val="440"/>
        </w:trPr>
        <w:tc>
          <w:tcPr>
            <w:tcW w:w="0" w:type="auto"/>
          </w:tcPr>
          <w:p w14:paraId="63CADAB2" w14:textId="56A8556A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EU1</w:t>
            </w:r>
          </w:p>
        </w:tc>
        <w:tc>
          <w:tcPr>
            <w:tcW w:w="0" w:type="auto"/>
          </w:tcPr>
          <w:p w14:paraId="7834D6C5" w14:textId="78662293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E204A4A" w14:textId="7777777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7CEC323" w14:textId="7777777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220EFC8" w14:textId="7777777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46C1EC3C" w14:textId="77777777" w:rsidR="00FB374D" w:rsidRDefault="00FB374D" w:rsidP="00B8289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FB374D">
        <w:rPr>
          <w:rFonts w:ascii="Times New Roman" w:hAnsi="Times New Roman" w:cs="Times New Roman" w:hint="eastAsia"/>
          <w:b/>
          <w:bCs/>
          <w:sz w:val="22"/>
        </w:rPr>
        <w:t>α</w:t>
      </w:r>
      <w:r w:rsidRPr="00FB374D">
        <w:rPr>
          <w:rFonts w:ascii="Times New Roman" w:hAnsi="Times New Roman" w:cs="Times New Roman" w:hint="eastAsia"/>
          <w:b/>
          <w:bCs/>
          <w:sz w:val="22"/>
        </w:rPr>
        <w:t>-SM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3"/>
        <w:gridCol w:w="1051"/>
        <w:gridCol w:w="2714"/>
        <w:gridCol w:w="756"/>
        <w:gridCol w:w="2193"/>
      </w:tblGrid>
      <w:tr w:rsidR="00FB374D" w:rsidRPr="00FB374D" w14:paraId="593AE730" w14:textId="77777777" w:rsidTr="000E4DF5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1708D5" w14:textId="77777777" w:rsidR="00FB374D" w:rsidRPr="00FB374D" w:rsidRDefault="00FB374D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BA9D55" w14:textId="77777777" w:rsidR="00FB374D" w:rsidRPr="00FB374D" w:rsidRDefault="00FB374D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32AA6F" w14:textId="77777777" w:rsidR="00FB374D" w:rsidRPr="00FB374D" w:rsidRDefault="00FB374D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C13506" w14:textId="77777777" w:rsidR="00FB374D" w:rsidRPr="00FB374D" w:rsidRDefault="00FB374D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1BF2B5" w14:textId="77777777" w:rsidR="00FB374D" w:rsidRPr="00FB374D" w:rsidRDefault="00FB374D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tatistical test method</w:t>
            </w:r>
          </w:p>
        </w:tc>
      </w:tr>
      <w:tr w:rsidR="00FB374D" w:rsidRPr="00FB374D" w14:paraId="2D5AC981" w14:textId="77777777" w:rsidTr="000E4DF5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3C409AF" w14:textId="20BBD418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2B451F8" w14:textId="6947BD2D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AB9774D" w14:textId="7DC3D2EA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 xml:space="preserve">AngII+sh-NC vs. Control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822A780" w14:textId="1D0904AF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480D43C" w14:textId="31490BCC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Ordinary one-way ANOVA</w:t>
            </w:r>
          </w:p>
        </w:tc>
      </w:tr>
      <w:tr w:rsidR="00FB374D" w:rsidRPr="00FB374D" w14:paraId="123845CA" w14:textId="77777777" w:rsidTr="000E4DF5">
        <w:trPr>
          <w:trHeight w:val="440"/>
        </w:trPr>
        <w:tc>
          <w:tcPr>
            <w:tcW w:w="0" w:type="auto"/>
            <w:hideMark/>
          </w:tcPr>
          <w:p w14:paraId="0EF12D30" w14:textId="409C7A96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C</w:t>
            </w:r>
          </w:p>
        </w:tc>
        <w:tc>
          <w:tcPr>
            <w:tcW w:w="0" w:type="auto"/>
            <w:hideMark/>
          </w:tcPr>
          <w:p w14:paraId="555F3D50" w14:textId="7D744F9D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14:paraId="41C00CB7" w14:textId="3474379D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II+sh-NEU1 vs. AngII+sh-NC</w:t>
            </w:r>
          </w:p>
        </w:tc>
        <w:tc>
          <w:tcPr>
            <w:tcW w:w="0" w:type="auto"/>
            <w:hideMark/>
          </w:tcPr>
          <w:p w14:paraId="7FB49C79" w14:textId="6068CA1A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hideMark/>
          </w:tcPr>
          <w:p w14:paraId="4EE3BF8C" w14:textId="7777777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374D" w:rsidRPr="00FB374D" w14:paraId="17CE05C4" w14:textId="77777777" w:rsidTr="000E4DF5">
        <w:trPr>
          <w:trHeight w:val="440"/>
        </w:trPr>
        <w:tc>
          <w:tcPr>
            <w:tcW w:w="0" w:type="auto"/>
          </w:tcPr>
          <w:p w14:paraId="13DA0764" w14:textId="31C1C143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EU1</w:t>
            </w:r>
          </w:p>
        </w:tc>
        <w:tc>
          <w:tcPr>
            <w:tcW w:w="0" w:type="auto"/>
          </w:tcPr>
          <w:p w14:paraId="2E5A32DD" w14:textId="722AE6C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55E1037" w14:textId="7777777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4A0F635" w14:textId="7777777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E121C20" w14:textId="77777777" w:rsidR="00FB374D" w:rsidRPr="00FB374D" w:rsidRDefault="00FB374D" w:rsidP="00FB374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tbl>
      <w:tblPr>
        <w:tblW w:w="1540" w:type="dxa"/>
        <w:tblLook w:val="04A0" w:firstRow="1" w:lastRow="0" w:firstColumn="1" w:lastColumn="0" w:noHBand="0" w:noVBand="1"/>
      </w:tblPr>
      <w:tblGrid>
        <w:gridCol w:w="1540"/>
      </w:tblGrid>
      <w:tr w:rsidR="00FB374D" w:rsidRPr="00FB374D" w14:paraId="7F10E3A4" w14:textId="77777777" w:rsidTr="00FB374D">
        <w:trPr>
          <w:trHeight w:val="2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CECB0" w14:textId="77777777" w:rsidR="00FB374D" w:rsidRPr="00FB374D" w:rsidRDefault="00FB374D" w:rsidP="00FB374D">
            <w:pPr>
              <w:spacing w:line="360" w:lineRule="auto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FB374D">
              <w:rPr>
                <w:rFonts w:ascii="Times New Roman" w:hAnsi="Times New Roman" w:cs="Times New Roman" w:hint="eastAsia"/>
                <w:b/>
                <w:bCs/>
                <w:sz w:val="22"/>
              </w:rPr>
              <w:t>NEU1</w:t>
            </w:r>
          </w:p>
        </w:tc>
      </w:tr>
    </w:tbl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3"/>
        <w:gridCol w:w="1051"/>
        <w:gridCol w:w="2714"/>
        <w:gridCol w:w="756"/>
        <w:gridCol w:w="2193"/>
      </w:tblGrid>
      <w:tr w:rsidR="002128C0" w:rsidRPr="00FB374D" w14:paraId="69D2D62E" w14:textId="77777777" w:rsidTr="000E4DF5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0A0761" w14:textId="77777777" w:rsidR="00FB374D" w:rsidRPr="00FB374D" w:rsidRDefault="00FB374D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C9FBB8" w14:textId="77777777" w:rsidR="00FB374D" w:rsidRPr="00FB374D" w:rsidRDefault="00FB374D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CA6F66" w14:textId="77777777" w:rsidR="00FB374D" w:rsidRPr="00FB374D" w:rsidRDefault="00FB374D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2086AD" w14:textId="77777777" w:rsidR="00FB374D" w:rsidRPr="00FB374D" w:rsidRDefault="00FB374D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DB86E4" w14:textId="77777777" w:rsidR="00FB374D" w:rsidRPr="00FB374D" w:rsidRDefault="00FB374D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tatistical test method</w:t>
            </w:r>
          </w:p>
        </w:tc>
      </w:tr>
      <w:tr w:rsidR="002128C0" w:rsidRPr="00FB374D" w14:paraId="763A7710" w14:textId="77777777" w:rsidTr="004F2B93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86F9E91" w14:textId="5A3CF0FC" w:rsidR="002128C0" w:rsidRPr="00FB374D" w:rsidRDefault="002128C0" w:rsidP="002128C0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2128C0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D23042E" w14:textId="6A0B3BA6" w:rsidR="002128C0" w:rsidRPr="00FB374D" w:rsidRDefault="002128C0" w:rsidP="002128C0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2128C0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3643AF1" w14:textId="254A3087" w:rsidR="002128C0" w:rsidRPr="00FB374D" w:rsidRDefault="002128C0" w:rsidP="002128C0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2128C0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 xml:space="preserve">AngII+sh-NC vs. Control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7360E69" w14:textId="38488CE6" w:rsidR="002128C0" w:rsidRPr="00FB374D" w:rsidRDefault="002128C0" w:rsidP="002128C0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2128C0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FD3AA55" w14:textId="367EC389" w:rsidR="002128C0" w:rsidRPr="00FB374D" w:rsidRDefault="002128C0" w:rsidP="002128C0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2128C0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Ordinary one-way ANOVA</w:t>
            </w:r>
          </w:p>
        </w:tc>
      </w:tr>
      <w:tr w:rsidR="002128C0" w:rsidRPr="00FB374D" w14:paraId="7234DBEB" w14:textId="77777777" w:rsidTr="004F2B93">
        <w:trPr>
          <w:trHeight w:val="440"/>
        </w:trPr>
        <w:tc>
          <w:tcPr>
            <w:tcW w:w="0" w:type="auto"/>
            <w:hideMark/>
          </w:tcPr>
          <w:p w14:paraId="3BF68824" w14:textId="4625D5FC" w:rsidR="002128C0" w:rsidRPr="00FB374D" w:rsidRDefault="002128C0" w:rsidP="002128C0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2128C0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C</w:t>
            </w:r>
          </w:p>
        </w:tc>
        <w:tc>
          <w:tcPr>
            <w:tcW w:w="0" w:type="auto"/>
            <w:hideMark/>
          </w:tcPr>
          <w:p w14:paraId="7BD19322" w14:textId="6AC80465" w:rsidR="002128C0" w:rsidRPr="00FB374D" w:rsidRDefault="002128C0" w:rsidP="002128C0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2128C0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14:paraId="32067930" w14:textId="1ED767ED" w:rsidR="002128C0" w:rsidRPr="00FB374D" w:rsidRDefault="002128C0" w:rsidP="002128C0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2128C0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II+sh-NEU1 vs. AngII+sh-NC</w:t>
            </w:r>
          </w:p>
        </w:tc>
        <w:tc>
          <w:tcPr>
            <w:tcW w:w="0" w:type="auto"/>
            <w:hideMark/>
          </w:tcPr>
          <w:p w14:paraId="3D63E767" w14:textId="3AD09504" w:rsidR="002128C0" w:rsidRPr="00FB374D" w:rsidRDefault="002128C0" w:rsidP="002128C0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2128C0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hideMark/>
          </w:tcPr>
          <w:p w14:paraId="3CB12067" w14:textId="77777777" w:rsidR="002128C0" w:rsidRPr="00FB374D" w:rsidRDefault="002128C0" w:rsidP="002128C0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128C0" w:rsidRPr="00FB374D" w14:paraId="06B1E425" w14:textId="77777777" w:rsidTr="004F2B93">
        <w:trPr>
          <w:trHeight w:val="440"/>
        </w:trPr>
        <w:tc>
          <w:tcPr>
            <w:tcW w:w="0" w:type="auto"/>
          </w:tcPr>
          <w:p w14:paraId="70E5B1AA" w14:textId="42858D6E" w:rsidR="002128C0" w:rsidRPr="00FB374D" w:rsidRDefault="002128C0" w:rsidP="002128C0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2128C0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EU1</w:t>
            </w:r>
          </w:p>
        </w:tc>
        <w:tc>
          <w:tcPr>
            <w:tcW w:w="0" w:type="auto"/>
          </w:tcPr>
          <w:p w14:paraId="36DDCB28" w14:textId="56775F5E" w:rsidR="002128C0" w:rsidRPr="00FB374D" w:rsidRDefault="002128C0" w:rsidP="002128C0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2128C0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5C795DE" w14:textId="77777777" w:rsidR="002128C0" w:rsidRPr="00FB374D" w:rsidRDefault="002128C0" w:rsidP="002128C0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4CD6BC6" w14:textId="77777777" w:rsidR="002128C0" w:rsidRPr="00FB374D" w:rsidRDefault="002128C0" w:rsidP="002128C0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7AC43CD" w14:textId="77777777" w:rsidR="002128C0" w:rsidRPr="00FB374D" w:rsidRDefault="002128C0" w:rsidP="002128C0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8A634C3" w14:textId="77777777" w:rsidR="002128C0" w:rsidRDefault="002128C0" w:rsidP="00B8289E">
      <w:pPr>
        <w:spacing w:line="360" w:lineRule="auto"/>
        <w:rPr>
          <w:rFonts w:ascii="Times New Roman" w:eastAsia="Microsoft YaHei" w:hAnsi="Times New Roman" w:cs="Times New Roman"/>
          <w:color w:val="000000"/>
          <w:sz w:val="18"/>
          <w:szCs w:val="18"/>
        </w:rPr>
      </w:pPr>
    </w:p>
    <w:p w14:paraId="4C5FCCD6" w14:textId="355EF4F9" w:rsidR="002128C0" w:rsidRDefault="00B01EE4" w:rsidP="00B8289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Table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 xml:space="preserve"> S</w:t>
      </w:r>
      <w:r w:rsidR="008F5525">
        <w:rPr>
          <w:rFonts w:ascii="Times New Roman" w:hAnsi="Times New Roman" w:cs="Times New Roman" w:hint="eastAsia"/>
          <w:b/>
          <w:bCs/>
          <w:szCs w:val="21"/>
        </w:rPr>
        <w:t>9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>. Statistical results for</w:t>
      </w:r>
      <w:r w:rsidR="008F5525" w:rsidRPr="002128C0">
        <w:rPr>
          <w:rFonts w:ascii="Times New Roman" w:hAnsi="Times New Roman" w:cs="Times New Roman"/>
          <w:b/>
          <w:bCs/>
          <w:sz w:val="22"/>
        </w:rPr>
        <w:t xml:space="preserve"> </w:t>
      </w:r>
      <w:r w:rsidR="002128C0" w:rsidRPr="002128C0">
        <w:rPr>
          <w:rFonts w:ascii="Times New Roman" w:hAnsi="Times New Roman" w:cs="Times New Roman"/>
          <w:b/>
          <w:bCs/>
          <w:sz w:val="22"/>
        </w:rPr>
        <w:t>F</w:t>
      </w:r>
      <w:r w:rsidR="002128C0" w:rsidRPr="002128C0">
        <w:rPr>
          <w:rFonts w:ascii="Times New Roman" w:hAnsi="Times New Roman" w:cs="Times New Roman" w:hint="eastAsia"/>
          <w:b/>
          <w:bCs/>
          <w:sz w:val="22"/>
        </w:rPr>
        <w:t>ig</w:t>
      </w:r>
      <w:r w:rsidR="002128C0">
        <w:rPr>
          <w:rFonts w:ascii="Times New Roman" w:hAnsi="Times New Roman" w:cs="Times New Roman" w:hint="eastAsia"/>
          <w:b/>
          <w:bCs/>
          <w:sz w:val="22"/>
        </w:rPr>
        <w:t>3A</w:t>
      </w:r>
    </w:p>
    <w:p w14:paraId="682FE210" w14:textId="38C14C39" w:rsidR="002128C0" w:rsidRDefault="002128C0" w:rsidP="00B8289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FB374D">
        <w:rPr>
          <w:rFonts w:ascii="Times New Roman" w:hAnsi="Times New Roman" w:cs="Times New Roman" w:hint="eastAsia"/>
          <w:b/>
          <w:bCs/>
          <w:sz w:val="22"/>
        </w:rPr>
        <w:t>Collagen 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3"/>
        <w:gridCol w:w="1051"/>
        <w:gridCol w:w="2714"/>
        <w:gridCol w:w="756"/>
        <w:gridCol w:w="2193"/>
      </w:tblGrid>
      <w:tr w:rsidR="002128C0" w:rsidRPr="00FB374D" w14:paraId="29878210" w14:textId="77777777" w:rsidTr="000E4DF5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97C661" w14:textId="77777777" w:rsidR="002128C0" w:rsidRPr="00FB374D" w:rsidRDefault="002128C0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A27472" w14:textId="77777777" w:rsidR="002128C0" w:rsidRPr="00FB374D" w:rsidRDefault="002128C0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5A00E5" w14:textId="77777777" w:rsidR="002128C0" w:rsidRPr="00FB374D" w:rsidRDefault="002128C0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E135F8" w14:textId="77777777" w:rsidR="002128C0" w:rsidRPr="00FB374D" w:rsidRDefault="002128C0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E050C6" w14:textId="77777777" w:rsidR="002128C0" w:rsidRPr="00FB374D" w:rsidRDefault="002128C0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tatistical test method</w:t>
            </w:r>
          </w:p>
        </w:tc>
      </w:tr>
      <w:tr w:rsidR="002128C0" w:rsidRPr="00FB374D" w14:paraId="3CC84FDD" w14:textId="77777777" w:rsidTr="000E4DF5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E957A40" w14:textId="330BEBD1" w:rsidR="002128C0" w:rsidRPr="00FB374D" w:rsidRDefault="002128C0" w:rsidP="002128C0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2128C0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77FCC4E" w14:textId="3C028EF0" w:rsidR="002128C0" w:rsidRPr="00FB374D" w:rsidRDefault="002128C0" w:rsidP="002128C0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2128C0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CCDAB1E" w14:textId="2F61F54D" w:rsidR="002128C0" w:rsidRPr="00FB374D" w:rsidRDefault="002128C0" w:rsidP="002128C0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2128C0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 xml:space="preserve">AngII+sh-NC vs. Control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92A957C" w14:textId="5F53F5F6" w:rsidR="002128C0" w:rsidRPr="00FB374D" w:rsidRDefault="002128C0" w:rsidP="002128C0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2128C0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1B58BFD" w14:textId="7FF4BA13" w:rsidR="002128C0" w:rsidRPr="00FB374D" w:rsidRDefault="002128C0" w:rsidP="002128C0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2128C0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Ordinary one-way ANOVA</w:t>
            </w:r>
          </w:p>
        </w:tc>
      </w:tr>
      <w:tr w:rsidR="002128C0" w:rsidRPr="00FB374D" w14:paraId="228CE807" w14:textId="77777777" w:rsidTr="000E4DF5">
        <w:trPr>
          <w:trHeight w:val="440"/>
        </w:trPr>
        <w:tc>
          <w:tcPr>
            <w:tcW w:w="0" w:type="auto"/>
            <w:hideMark/>
          </w:tcPr>
          <w:p w14:paraId="6BAC9ACA" w14:textId="32CBD037" w:rsidR="002128C0" w:rsidRPr="00FB374D" w:rsidRDefault="002128C0" w:rsidP="002128C0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2128C0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C</w:t>
            </w:r>
          </w:p>
        </w:tc>
        <w:tc>
          <w:tcPr>
            <w:tcW w:w="0" w:type="auto"/>
            <w:hideMark/>
          </w:tcPr>
          <w:p w14:paraId="57BB187D" w14:textId="1AF33633" w:rsidR="002128C0" w:rsidRPr="00FB374D" w:rsidRDefault="002128C0" w:rsidP="002128C0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2128C0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14:paraId="3FA75CD6" w14:textId="7BC10E96" w:rsidR="002128C0" w:rsidRPr="00FB374D" w:rsidRDefault="002128C0" w:rsidP="002128C0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2128C0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II+sh-NEU1 vs. AngII+sh-NC</w:t>
            </w:r>
          </w:p>
        </w:tc>
        <w:tc>
          <w:tcPr>
            <w:tcW w:w="0" w:type="auto"/>
            <w:hideMark/>
          </w:tcPr>
          <w:p w14:paraId="12A14706" w14:textId="605E3F68" w:rsidR="002128C0" w:rsidRPr="00FB374D" w:rsidRDefault="002128C0" w:rsidP="002128C0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2128C0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hideMark/>
          </w:tcPr>
          <w:p w14:paraId="502E7D62" w14:textId="77777777" w:rsidR="002128C0" w:rsidRPr="00FB374D" w:rsidRDefault="002128C0" w:rsidP="002128C0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128C0" w:rsidRPr="00FB374D" w14:paraId="3D032FD0" w14:textId="77777777" w:rsidTr="000E4DF5">
        <w:trPr>
          <w:trHeight w:val="440"/>
        </w:trPr>
        <w:tc>
          <w:tcPr>
            <w:tcW w:w="0" w:type="auto"/>
          </w:tcPr>
          <w:p w14:paraId="12AE1CB4" w14:textId="7088E07C" w:rsidR="002128C0" w:rsidRPr="00FB374D" w:rsidRDefault="002128C0" w:rsidP="002128C0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2128C0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EU1</w:t>
            </w:r>
          </w:p>
        </w:tc>
        <w:tc>
          <w:tcPr>
            <w:tcW w:w="0" w:type="auto"/>
          </w:tcPr>
          <w:p w14:paraId="3C8FD5CB" w14:textId="2E7CCA50" w:rsidR="002128C0" w:rsidRPr="00FB374D" w:rsidRDefault="002128C0" w:rsidP="002128C0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2128C0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509B39F" w14:textId="77777777" w:rsidR="002128C0" w:rsidRPr="00FB374D" w:rsidRDefault="002128C0" w:rsidP="002128C0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03CC3AA" w14:textId="77777777" w:rsidR="002128C0" w:rsidRPr="00FB374D" w:rsidRDefault="002128C0" w:rsidP="002128C0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62B0FA0" w14:textId="77777777" w:rsidR="002128C0" w:rsidRPr="00FB374D" w:rsidRDefault="002128C0" w:rsidP="002128C0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F366D42" w14:textId="77777777" w:rsidR="00A91E67" w:rsidRDefault="00A91E67" w:rsidP="00A91E6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FB374D">
        <w:rPr>
          <w:rFonts w:ascii="Times New Roman" w:hAnsi="Times New Roman" w:cs="Times New Roman" w:hint="eastAsia"/>
          <w:b/>
          <w:bCs/>
          <w:sz w:val="22"/>
        </w:rPr>
        <w:t>α</w:t>
      </w:r>
      <w:r w:rsidRPr="00FB374D">
        <w:rPr>
          <w:rFonts w:ascii="Times New Roman" w:hAnsi="Times New Roman" w:cs="Times New Roman" w:hint="eastAsia"/>
          <w:b/>
          <w:bCs/>
          <w:sz w:val="22"/>
        </w:rPr>
        <w:t>-SM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3"/>
        <w:gridCol w:w="1051"/>
        <w:gridCol w:w="2714"/>
        <w:gridCol w:w="756"/>
        <w:gridCol w:w="2193"/>
      </w:tblGrid>
      <w:tr w:rsidR="00A91E67" w:rsidRPr="00FB374D" w14:paraId="7B197FCF" w14:textId="77777777" w:rsidTr="000E4DF5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0A40F0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6A075C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A93BE5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6BBA7A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DD9E95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tatistical test method</w:t>
            </w:r>
          </w:p>
        </w:tc>
      </w:tr>
      <w:tr w:rsidR="00A91E67" w:rsidRPr="00FB374D" w14:paraId="2B36E949" w14:textId="77777777" w:rsidTr="00F0558F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C49258F" w14:textId="2C91312C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D328E14" w14:textId="113AA152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78178C5" w14:textId="184DAC7D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 xml:space="preserve">AngII+sh-NC vs. Control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D02FFCD" w14:textId="6366DB4C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71C13F9" w14:textId="6C9EE71E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Ordinary one-way ANOVA</w:t>
            </w:r>
          </w:p>
        </w:tc>
      </w:tr>
      <w:tr w:rsidR="00A91E67" w:rsidRPr="00FB374D" w14:paraId="74C0F663" w14:textId="77777777" w:rsidTr="00F0558F">
        <w:trPr>
          <w:trHeight w:val="440"/>
        </w:trPr>
        <w:tc>
          <w:tcPr>
            <w:tcW w:w="0" w:type="auto"/>
            <w:hideMark/>
          </w:tcPr>
          <w:p w14:paraId="74A06757" w14:textId="7BE4B591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C</w:t>
            </w:r>
          </w:p>
        </w:tc>
        <w:tc>
          <w:tcPr>
            <w:tcW w:w="0" w:type="auto"/>
            <w:hideMark/>
          </w:tcPr>
          <w:p w14:paraId="48A95BEE" w14:textId="4A89CDD3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14:paraId="2438A5E2" w14:textId="4C23439B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II+sh-NEU1 vs. AngII+sh-NC</w:t>
            </w:r>
          </w:p>
        </w:tc>
        <w:tc>
          <w:tcPr>
            <w:tcW w:w="0" w:type="auto"/>
            <w:hideMark/>
          </w:tcPr>
          <w:p w14:paraId="2C40A293" w14:textId="1F7D4048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hideMark/>
          </w:tcPr>
          <w:p w14:paraId="46A9A237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1E67" w:rsidRPr="00FB374D" w14:paraId="2BD1E68C" w14:textId="77777777" w:rsidTr="00F0558F">
        <w:trPr>
          <w:trHeight w:val="440"/>
        </w:trPr>
        <w:tc>
          <w:tcPr>
            <w:tcW w:w="0" w:type="auto"/>
          </w:tcPr>
          <w:p w14:paraId="29B92F13" w14:textId="61C436A9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EU1</w:t>
            </w:r>
          </w:p>
        </w:tc>
        <w:tc>
          <w:tcPr>
            <w:tcW w:w="0" w:type="auto"/>
          </w:tcPr>
          <w:p w14:paraId="404FB02A" w14:textId="0B5AD0CD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C2600F1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8FEF48A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7F84DEB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tbl>
      <w:tblPr>
        <w:tblW w:w="1540" w:type="dxa"/>
        <w:tblLook w:val="04A0" w:firstRow="1" w:lastRow="0" w:firstColumn="1" w:lastColumn="0" w:noHBand="0" w:noVBand="1"/>
      </w:tblPr>
      <w:tblGrid>
        <w:gridCol w:w="1540"/>
      </w:tblGrid>
      <w:tr w:rsidR="00A91E67" w:rsidRPr="00FB374D" w14:paraId="0FDB06CF" w14:textId="77777777" w:rsidTr="000E4DF5">
        <w:trPr>
          <w:trHeight w:val="2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6056D" w14:textId="77777777" w:rsidR="00A91E67" w:rsidRPr="00FB374D" w:rsidRDefault="00A91E67" w:rsidP="000E4DF5">
            <w:pPr>
              <w:spacing w:line="360" w:lineRule="auto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FB374D">
              <w:rPr>
                <w:rFonts w:ascii="Times New Roman" w:hAnsi="Times New Roman" w:cs="Times New Roman" w:hint="eastAsia"/>
                <w:b/>
                <w:bCs/>
                <w:sz w:val="22"/>
              </w:rPr>
              <w:t>NEU1</w:t>
            </w:r>
          </w:p>
        </w:tc>
      </w:tr>
    </w:tbl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3"/>
        <w:gridCol w:w="1051"/>
        <w:gridCol w:w="2714"/>
        <w:gridCol w:w="756"/>
        <w:gridCol w:w="2193"/>
      </w:tblGrid>
      <w:tr w:rsidR="00A91E67" w:rsidRPr="00FB374D" w14:paraId="00A4E051" w14:textId="77777777" w:rsidTr="000E4DF5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A0EF5D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0BBD85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725F05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B43C80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81D3BE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tatistical test method</w:t>
            </w:r>
          </w:p>
        </w:tc>
      </w:tr>
      <w:tr w:rsidR="00A91E67" w:rsidRPr="00FB374D" w14:paraId="38BBF92F" w14:textId="77777777" w:rsidTr="000E4DF5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03E310E" w14:textId="65E2376F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CECD7AD" w14:textId="64F837E9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51AFB3D" w14:textId="27BE73CB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 xml:space="preserve">AngII+sh-NC vs. Control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7252283" w14:textId="7DE57D92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6A9BCC8" w14:textId="2FA846CA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Ordinary one-way ANOVA</w:t>
            </w:r>
          </w:p>
        </w:tc>
      </w:tr>
      <w:tr w:rsidR="00A91E67" w:rsidRPr="00FB374D" w14:paraId="09233983" w14:textId="77777777" w:rsidTr="000E4DF5">
        <w:trPr>
          <w:trHeight w:val="440"/>
        </w:trPr>
        <w:tc>
          <w:tcPr>
            <w:tcW w:w="0" w:type="auto"/>
            <w:hideMark/>
          </w:tcPr>
          <w:p w14:paraId="1E534037" w14:textId="3E88D383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C</w:t>
            </w:r>
          </w:p>
        </w:tc>
        <w:tc>
          <w:tcPr>
            <w:tcW w:w="0" w:type="auto"/>
            <w:hideMark/>
          </w:tcPr>
          <w:p w14:paraId="7AD34409" w14:textId="527A8678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14:paraId="15E6071B" w14:textId="3A2FA993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II+sh-NEU1 vs. AngII+sh-NC</w:t>
            </w:r>
          </w:p>
        </w:tc>
        <w:tc>
          <w:tcPr>
            <w:tcW w:w="0" w:type="auto"/>
            <w:hideMark/>
          </w:tcPr>
          <w:p w14:paraId="34AB57C6" w14:textId="193BF700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hideMark/>
          </w:tcPr>
          <w:p w14:paraId="2C530CEA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1E67" w:rsidRPr="00FB374D" w14:paraId="3CB17BBA" w14:textId="77777777" w:rsidTr="000E4DF5">
        <w:trPr>
          <w:trHeight w:val="440"/>
        </w:trPr>
        <w:tc>
          <w:tcPr>
            <w:tcW w:w="0" w:type="auto"/>
          </w:tcPr>
          <w:p w14:paraId="27621B87" w14:textId="335306BD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EU1</w:t>
            </w:r>
          </w:p>
        </w:tc>
        <w:tc>
          <w:tcPr>
            <w:tcW w:w="0" w:type="auto"/>
          </w:tcPr>
          <w:p w14:paraId="79C6C1B6" w14:textId="259FA4AB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90261BF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B6CB554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475224C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8326CE0" w14:textId="77777777" w:rsidR="002128C0" w:rsidRDefault="002128C0" w:rsidP="00B8289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7B8443B9" w14:textId="79118FE1" w:rsidR="00A91E67" w:rsidRDefault="00B01EE4" w:rsidP="00A91E6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 xml:space="preserve"> S</w:t>
      </w:r>
      <w:r w:rsidR="008F5525">
        <w:rPr>
          <w:rFonts w:ascii="Times New Roman" w:hAnsi="Times New Roman" w:cs="Times New Roman" w:hint="eastAsia"/>
          <w:b/>
          <w:bCs/>
          <w:szCs w:val="21"/>
        </w:rPr>
        <w:t>10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>. Statistical results for</w:t>
      </w:r>
      <w:r w:rsidR="008F5525" w:rsidRPr="002128C0">
        <w:rPr>
          <w:rFonts w:ascii="Times New Roman" w:hAnsi="Times New Roman" w:cs="Times New Roman"/>
          <w:b/>
          <w:bCs/>
          <w:sz w:val="22"/>
        </w:rPr>
        <w:t xml:space="preserve"> </w:t>
      </w:r>
      <w:r w:rsidR="00A91E67" w:rsidRPr="002128C0">
        <w:rPr>
          <w:rFonts w:ascii="Times New Roman" w:hAnsi="Times New Roman" w:cs="Times New Roman"/>
          <w:b/>
          <w:bCs/>
          <w:sz w:val="22"/>
        </w:rPr>
        <w:t>F</w:t>
      </w:r>
      <w:r w:rsidR="00A91E67" w:rsidRPr="002128C0">
        <w:rPr>
          <w:rFonts w:ascii="Times New Roman" w:hAnsi="Times New Roman" w:cs="Times New Roman" w:hint="eastAsia"/>
          <w:b/>
          <w:bCs/>
          <w:sz w:val="22"/>
        </w:rPr>
        <w:t>ig</w:t>
      </w:r>
      <w:r w:rsidR="00A91E67">
        <w:rPr>
          <w:rFonts w:ascii="Times New Roman" w:hAnsi="Times New Roman" w:cs="Times New Roman" w:hint="eastAsia"/>
          <w:b/>
          <w:bCs/>
          <w:sz w:val="22"/>
        </w:rPr>
        <w:t>3B</w:t>
      </w:r>
    </w:p>
    <w:p w14:paraId="1C26FAFB" w14:textId="77777777" w:rsidR="00A91E67" w:rsidRDefault="00A91E67" w:rsidP="00A91E6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FB374D">
        <w:rPr>
          <w:rFonts w:ascii="Times New Roman" w:hAnsi="Times New Roman" w:cs="Times New Roman" w:hint="eastAsia"/>
          <w:b/>
          <w:bCs/>
          <w:sz w:val="22"/>
        </w:rPr>
        <w:t>Collagen 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3"/>
        <w:gridCol w:w="1051"/>
        <w:gridCol w:w="2714"/>
        <w:gridCol w:w="756"/>
        <w:gridCol w:w="2193"/>
      </w:tblGrid>
      <w:tr w:rsidR="00A91E67" w:rsidRPr="00FB374D" w14:paraId="22BD893C" w14:textId="77777777" w:rsidTr="000E4DF5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7742E2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4D8774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52658E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0EA818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535A57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tatistical test method</w:t>
            </w:r>
          </w:p>
        </w:tc>
      </w:tr>
      <w:tr w:rsidR="00A91E67" w:rsidRPr="00FB374D" w14:paraId="37C6E734" w14:textId="77777777" w:rsidTr="000E4DF5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C467D2A" w14:textId="164EF238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73CA135" w14:textId="6D05710C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C0125C7" w14:textId="0AD9E4F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 xml:space="preserve">AngII+sh-NC vs. Control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3130DA0" w14:textId="5B90E39B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CFE6DCC" w14:textId="0DB54901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Ordinary one-way ANOVA</w:t>
            </w:r>
          </w:p>
        </w:tc>
      </w:tr>
      <w:tr w:rsidR="00A91E67" w:rsidRPr="00FB374D" w14:paraId="179F608D" w14:textId="77777777" w:rsidTr="000E4DF5">
        <w:trPr>
          <w:trHeight w:val="440"/>
        </w:trPr>
        <w:tc>
          <w:tcPr>
            <w:tcW w:w="0" w:type="auto"/>
            <w:hideMark/>
          </w:tcPr>
          <w:p w14:paraId="64A0834A" w14:textId="67495B49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C</w:t>
            </w:r>
          </w:p>
        </w:tc>
        <w:tc>
          <w:tcPr>
            <w:tcW w:w="0" w:type="auto"/>
            <w:hideMark/>
          </w:tcPr>
          <w:p w14:paraId="7CD9A012" w14:textId="23AD0BA0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14:paraId="43DECBD9" w14:textId="6620B393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II+sh-NEU1 vs. AngII+sh-NC</w:t>
            </w:r>
          </w:p>
        </w:tc>
        <w:tc>
          <w:tcPr>
            <w:tcW w:w="0" w:type="auto"/>
            <w:hideMark/>
          </w:tcPr>
          <w:p w14:paraId="553F20AB" w14:textId="094572CC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224</w:t>
            </w:r>
          </w:p>
        </w:tc>
        <w:tc>
          <w:tcPr>
            <w:tcW w:w="0" w:type="auto"/>
            <w:hideMark/>
          </w:tcPr>
          <w:p w14:paraId="71D51BFB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1E67" w:rsidRPr="00FB374D" w14:paraId="077BB87F" w14:textId="77777777" w:rsidTr="000E4DF5">
        <w:trPr>
          <w:trHeight w:val="440"/>
        </w:trPr>
        <w:tc>
          <w:tcPr>
            <w:tcW w:w="0" w:type="auto"/>
          </w:tcPr>
          <w:p w14:paraId="5847B825" w14:textId="0084E246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EU1</w:t>
            </w:r>
          </w:p>
        </w:tc>
        <w:tc>
          <w:tcPr>
            <w:tcW w:w="0" w:type="auto"/>
          </w:tcPr>
          <w:p w14:paraId="527042C0" w14:textId="026D54AB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7BD9B63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FFF046B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5598CCE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306184C7" w14:textId="77777777" w:rsidR="00A91E67" w:rsidRDefault="00A91E67" w:rsidP="00A91E6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FB374D">
        <w:rPr>
          <w:rFonts w:ascii="Times New Roman" w:hAnsi="Times New Roman" w:cs="Times New Roman" w:hint="eastAsia"/>
          <w:b/>
          <w:bCs/>
          <w:sz w:val="22"/>
        </w:rPr>
        <w:t>α</w:t>
      </w:r>
      <w:r w:rsidRPr="00FB374D">
        <w:rPr>
          <w:rFonts w:ascii="Times New Roman" w:hAnsi="Times New Roman" w:cs="Times New Roman" w:hint="eastAsia"/>
          <w:b/>
          <w:bCs/>
          <w:sz w:val="22"/>
        </w:rPr>
        <w:t>-SM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3"/>
        <w:gridCol w:w="1051"/>
        <w:gridCol w:w="2714"/>
        <w:gridCol w:w="756"/>
        <w:gridCol w:w="2193"/>
      </w:tblGrid>
      <w:tr w:rsidR="00A91E67" w:rsidRPr="00FB374D" w14:paraId="47D143DE" w14:textId="77777777" w:rsidTr="000E4DF5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2F9951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1975CB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C8BD84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1B69D0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B729F5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tatistical test method</w:t>
            </w:r>
          </w:p>
        </w:tc>
      </w:tr>
      <w:tr w:rsidR="00A91E67" w:rsidRPr="00FB374D" w14:paraId="7C10A998" w14:textId="77777777" w:rsidTr="006A7D87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2256767" w14:textId="452CCF84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FFCBD66" w14:textId="22B6CF63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DFAC9E0" w14:textId="373425AB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 xml:space="preserve">AngII+sh-NC vs. Control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91F455A" w14:textId="1DC8CF0C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FB489A0" w14:textId="2A44535D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Ordinary one-way ANOVA</w:t>
            </w:r>
          </w:p>
        </w:tc>
      </w:tr>
      <w:tr w:rsidR="00A91E67" w:rsidRPr="00FB374D" w14:paraId="1D1364EF" w14:textId="77777777" w:rsidTr="006A7D87">
        <w:trPr>
          <w:trHeight w:val="440"/>
        </w:trPr>
        <w:tc>
          <w:tcPr>
            <w:tcW w:w="0" w:type="auto"/>
            <w:hideMark/>
          </w:tcPr>
          <w:p w14:paraId="264730C5" w14:textId="7B3A8073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C</w:t>
            </w:r>
          </w:p>
        </w:tc>
        <w:tc>
          <w:tcPr>
            <w:tcW w:w="0" w:type="auto"/>
            <w:hideMark/>
          </w:tcPr>
          <w:p w14:paraId="1426B57C" w14:textId="6289A780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14:paraId="2C0D0734" w14:textId="4EFB3A63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II+sh-NEU1 vs. AngII+sh-NC</w:t>
            </w:r>
          </w:p>
        </w:tc>
        <w:tc>
          <w:tcPr>
            <w:tcW w:w="0" w:type="auto"/>
            <w:hideMark/>
          </w:tcPr>
          <w:p w14:paraId="0ADA0F5D" w14:textId="55C7D0AB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0" w:type="auto"/>
            <w:hideMark/>
          </w:tcPr>
          <w:p w14:paraId="6A8C2279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1E67" w:rsidRPr="00FB374D" w14:paraId="56549C26" w14:textId="77777777" w:rsidTr="006A7D87">
        <w:trPr>
          <w:trHeight w:val="440"/>
        </w:trPr>
        <w:tc>
          <w:tcPr>
            <w:tcW w:w="0" w:type="auto"/>
          </w:tcPr>
          <w:p w14:paraId="0C13EAA9" w14:textId="3CC4D1D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EU1</w:t>
            </w:r>
          </w:p>
        </w:tc>
        <w:tc>
          <w:tcPr>
            <w:tcW w:w="0" w:type="auto"/>
          </w:tcPr>
          <w:p w14:paraId="731E13F5" w14:textId="1FDCD0BA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63F0918B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F0C5EEF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8A2BDB5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tbl>
      <w:tblPr>
        <w:tblW w:w="1540" w:type="dxa"/>
        <w:tblLook w:val="04A0" w:firstRow="1" w:lastRow="0" w:firstColumn="1" w:lastColumn="0" w:noHBand="0" w:noVBand="1"/>
      </w:tblPr>
      <w:tblGrid>
        <w:gridCol w:w="1540"/>
      </w:tblGrid>
      <w:tr w:rsidR="00A91E67" w:rsidRPr="00FB374D" w14:paraId="5612DB9F" w14:textId="77777777" w:rsidTr="000E4DF5">
        <w:trPr>
          <w:trHeight w:val="2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73E04" w14:textId="77777777" w:rsidR="00A91E67" w:rsidRPr="00FB374D" w:rsidRDefault="00A91E67" w:rsidP="000E4DF5">
            <w:pPr>
              <w:spacing w:line="360" w:lineRule="auto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FB374D">
              <w:rPr>
                <w:rFonts w:ascii="Times New Roman" w:hAnsi="Times New Roman" w:cs="Times New Roman" w:hint="eastAsia"/>
                <w:b/>
                <w:bCs/>
                <w:sz w:val="22"/>
              </w:rPr>
              <w:t>NEU1</w:t>
            </w:r>
          </w:p>
        </w:tc>
      </w:tr>
    </w:tbl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3"/>
        <w:gridCol w:w="1051"/>
        <w:gridCol w:w="2714"/>
        <w:gridCol w:w="756"/>
        <w:gridCol w:w="2193"/>
      </w:tblGrid>
      <w:tr w:rsidR="00A91E67" w:rsidRPr="00FB374D" w14:paraId="62181367" w14:textId="77777777" w:rsidTr="000E4DF5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803722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lastRenderedPageBreak/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CFDB0F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13A1C5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31DBCF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CA547C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tatistical test method</w:t>
            </w:r>
          </w:p>
        </w:tc>
      </w:tr>
      <w:tr w:rsidR="00A91E67" w:rsidRPr="00FB374D" w14:paraId="3B05365B" w14:textId="77777777" w:rsidTr="000E4DF5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0AD4815" w14:textId="78AE950E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2B33C86" w14:textId="7A5B9D49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125B3ED" w14:textId="5815A2BE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 xml:space="preserve">AngII+sh-NC vs. Control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E745D5F" w14:textId="1E70E3BD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12EC9EC" w14:textId="2E6C32FA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Ordinary one-way ANOVA</w:t>
            </w:r>
          </w:p>
        </w:tc>
      </w:tr>
      <w:tr w:rsidR="00A91E67" w:rsidRPr="00FB374D" w14:paraId="653215C7" w14:textId="77777777" w:rsidTr="000E4DF5">
        <w:trPr>
          <w:trHeight w:val="440"/>
        </w:trPr>
        <w:tc>
          <w:tcPr>
            <w:tcW w:w="0" w:type="auto"/>
            <w:hideMark/>
          </w:tcPr>
          <w:p w14:paraId="52030FCF" w14:textId="16A8F161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C</w:t>
            </w:r>
          </w:p>
        </w:tc>
        <w:tc>
          <w:tcPr>
            <w:tcW w:w="0" w:type="auto"/>
            <w:hideMark/>
          </w:tcPr>
          <w:p w14:paraId="5A824E5E" w14:textId="540871D2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14:paraId="540541A4" w14:textId="16CF1F59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II+sh-NEU1 vs. AngII+sh-NC</w:t>
            </w:r>
          </w:p>
        </w:tc>
        <w:tc>
          <w:tcPr>
            <w:tcW w:w="0" w:type="auto"/>
            <w:hideMark/>
          </w:tcPr>
          <w:p w14:paraId="68B41415" w14:textId="46621CE3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188</w:t>
            </w:r>
          </w:p>
        </w:tc>
        <w:tc>
          <w:tcPr>
            <w:tcW w:w="0" w:type="auto"/>
            <w:hideMark/>
          </w:tcPr>
          <w:p w14:paraId="5F734BDC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1E67" w:rsidRPr="00FB374D" w14:paraId="7958CF86" w14:textId="77777777" w:rsidTr="000E4DF5">
        <w:trPr>
          <w:trHeight w:val="440"/>
        </w:trPr>
        <w:tc>
          <w:tcPr>
            <w:tcW w:w="0" w:type="auto"/>
          </w:tcPr>
          <w:p w14:paraId="4D7A71D9" w14:textId="0434B61E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EU1</w:t>
            </w:r>
          </w:p>
        </w:tc>
        <w:tc>
          <w:tcPr>
            <w:tcW w:w="0" w:type="auto"/>
          </w:tcPr>
          <w:p w14:paraId="6D6E63A7" w14:textId="7FAF82BC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EF1E4FF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0EAD0B1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B551023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7243BFE" w14:textId="77777777" w:rsidR="00A91E67" w:rsidRPr="002128C0" w:rsidRDefault="00A91E67" w:rsidP="00B8289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26287899" w14:textId="1D2BF9DB" w:rsidR="00A91E67" w:rsidRDefault="00B01EE4" w:rsidP="00B8289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 xml:space="preserve"> S</w:t>
      </w:r>
      <w:r w:rsidR="008F5525">
        <w:rPr>
          <w:rFonts w:ascii="Times New Roman" w:hAnsi="Times New Roman" w:cs="Times New Roman" w:hint="eastAsia"/>
          <w:b/>
          <w:bCs/>
          <w:szCs w:val="21"/>
        </w:rPr>
        <w:t>11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>. Statistical results for</w:t>
      </w:r>
      <w:r w:rsidR="008F5525" w:rsidRPr="002128C0">
        <w:rPr>
          <w:rFonts w:ascii="Times New Roman" w:hAnsi="Times New Roman" w:cs="Times New Roman"/>
          <w:b/>
          <w:bCs/>
          <w:sz w:val="22"/>
        </w:rPr>
        <w:t xml:space="preserve"> </w:t>
      </w:r>
      <w:r w:rsidR="00A91E67" w:rsidRPr="002128C0">
        <w:rPr>
          <w:rFonts w:ascii="Times New Roman" w:hAnsi="Times New Roman" w:cs="Times New Roman"/>
          <w:b/>
          <w:bCs/>
          <w:sz w:val="22"/>
        </w:rPr>
        <w:t>F</w:t>
      </w:r>
      <w:r w:rsidR="00A91E67" w:rsidRPr="002128C0">
        <w:rPr>
          <w:rFonts w:ascii="Times New Roman" w:hAnsi="Times New Roman" w:cs="Times New Roman" w:hint="eastAsia"/>
          <w:b/>
          <w:bCs/>
          <w:sz w:val="22"/>
        </w:rPr>
        <w:t>ig</w:t>
      </w:r>
      <w:r w:rsidR="00A91E67">
        <w:rPr>
          <w:rFonts w:ascii="Times New Roman" w:hAnsi="Times New Roman" w:cs="Times New Roman" w:hint="eastAsia"/>
          <w:b/>
          <w:bCs/>
          <w:sz w:val="22"/>
        </w:rPr>
        <w:t>3C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3"/>
        <w:gridCol w:w="1051"/>
        <w:gridCol w:w="2714"/>
        <w:gridCol w:w="756"/>
        <w:gridCol w:w="2193"/>
      </w:tblGrid>
      <w:tr w:rsidR="00A91E67" w:rsidRPr="00FB374D" w14:paraId="4D9ADE64" w14:textId="77777777" w:rsidTr="000E4DF5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805BDE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514325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89A0B4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E7176D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7A51A3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tatistical test method</w:t>
            </w:r>
          </w:p>
        </w:tc>
      </w:tr>
      <w:tr w:rsidR="00A91E67" w:rsidRPr="00FB374D" w14:paraId="539AFDF4" w14:textId="77777777" w:rsidTr="002649AC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9527CC4" w14:textId="07AA6159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C894E41" w14:textId="004B8E80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A8C18C3" w14:textId="28A888BA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 xml:space="preserve">AngII+sh-NC vs. Control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B9EC223" w14:textId="5016847F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48A95A1" w14:textId="2DB93038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Ordinary one-way ANOVA</w:t>
            </w:r>
          </w:p>
        </w:tc>
      </w:tr>
      <w:tr w:rsidR="00A91E67" w:rsidRPr="00FB374D" w14:paraId="0A57071C" w14:textId="77777777" w:rsidTr="002649AC">
        <w:trPr>
          <w:trHeight w:val="440"/>
        </w:trPr>
        <w:tc>
          <w:tcPr>
            <w:tcW w:w="0" w:type="auto"/>
            <w:hideMark/>
          </w:tcPr>
          <w:p w14:paraId="7C0D69E1" w14:textId="05636EF1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C</w:t>
            </w:r>
          </w:p>
        </w:tc>
        <w:tc>
          <w:tcPr>
            <w:tcW w:w="0" w:type="auto"/>
            <w:hideMark/>
          </w:tcPr>
          <w:p w14:paraId="29A3E0B0" w14:textId="726D0E50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14:paraId="0EEF94D6" w14:textId="73A3C0FC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II+sh-NEU1 vs. AngII+sh-NC</w:t>
            </w:r>
          </w:p>
        </w:tc>
        <w:tc>
          <w:tcPr>
            <w:tcW w:w="0" w:type="auto"/>
            <w:hideMark/>
          </w:tcPr>
          <w:p w14:paraId="182D8181" w14:textId="744320EA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0" w:type="auto"/>
            <w:hideMark/>
          </w:tcPr>
          <w:p w14:paraId="24CDE857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1E67" w:rsidRPr="00FB374D" w14:paraId="3D8CDB8B" w14:textId="77777777" w:rsidTr="002649AC">
        <w:trPr>
          <w:trHeight w:val="440"/>
        </w:trPr>
        <w:tc>
          <w:tcPr>
            <w:tcW w:w="0" w:type="auto"/>
          </w:tcPr>
          <w:p w14:paraId="47B864CF" w14:textId="51AAE14D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EU1</w:t>
            </w:r>
          </w:p>
        </w:tc>
        <w:tc>
          <w:tcPr>
            <w:tcW w:w="0" w:type="auto"/>
          </w:tcPr>
          <w:p w14:paraId="0800366A" w14:textId="370D483A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B34327D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C819ECE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3B623EC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A189A6D" w14:textId="77777777" w:rsidR="00A91E67" w:rsidRDefault="00A91E67" w:rsidP="00B8289E">
      <w:pPr>
        <w:spacing w:line="360" w:lineRule="auto"/>
        <w:rPr>
          <w:rFonts w:ascii="Times New Roman" w:eastAsia="Microsoft YaHei" w:hAnsi="Times New Roman" w:cs="Times New Roman"/>
          <w:color w:val="000000"/>
          <w:sz w:val="18"/>
          <w:szCs w:val="18"/>
        </w:rPr>
      </w:pPr>
    </w:p>
    <w:p w14:paraId="07620E39" w14:textId="618B9E9F" w:rsidR="00A91E67" w:rsidRDefault="00B01EE4" w:rsidP="00B8289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 xml:space="preserve"> S</w:t>
      </w:r>
      <w:r w:rsidR="008F5525">
        <w:rPr>
          <w:rFonts w:ascii="Times New Roman" w:hAnsi="Times New Roman" w:cs="Times New Roman" w:hint="eastAsia"/>
          <w:b/>
          <w:bCs/>
          <w:szCs w:val="21"/>
        </w:rPr>
        <w:t>12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>. Statistical results for</w:t>
      </w:r>
      <w:r w:rsidR="008F5525" w:rsidRPr="002128C0">
        <w:rPr>
          <w:rFonts w:ascii="Times New Roman" w:hAnsi="Times New Roman" w:cs="Times New Roman"/>
          <w:b/>
          <w:bCs/>
          <w:sz w:val="22"/>
        </w:rPr>
        <w:t xml:space="preserve"> </w:t>
      </w:r>
      <w:r w:rsidR="00A91E67" w:rsidRPr="002128C0">
        <w:rPr>
          <w:rFonts w:ascii="Times New Roman" w:hAnsi="Times New Roman" w:cs="Times New Roman"/>
          <w:b/>
          <w:bCs/>
          <w:sz w:val="22"/>
        </w:rPr>
        <w:t>F</w:t>
      </w:r>
      <w:r w:rsidR="00A91E67" w:rsidRPr="002128C0">
        <w:rPr>
          <w:rFonts w:ascii="Times New Roman" w:hAnsi="Times New Roman" w:cs="Times New Roman" w:hint="eastAsia"/>
          <w:b/>
          <w:bCs/>
          <w:sz w:val="22"/>
        </w:rPr>
        <w:t>ig</w:t>
      </w:r>
      <w:r w:rsidR="00A91E67">
        <w:rPr>
          <w:rFonts w:ascii="Times New Roman" w:hAnsi="Times New Roman" w:cs="Times New Roman" w:hint="eastAsia"/>
          <w:b/>
          <w:bCs/>
          <w:sz w:val="22"/>
        </w:rPr>
        <w:t>3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3"/>
        <w:gridCol w:w="1051"/>
        <w:gridCol w:w="2714"/>
        <w:gridCol w:w="756"/>
        <w:gridCol w:w="2193"/>
      </w:tblGrid>
      <w:tr w:rsidR="00A91E67" w:rsidRPr="00FB374D" w14:paraId="56BDFBAE" w14:textId="77777777" w:rsidTr="000E4DF5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0F6B71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99AE8F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CA7BFD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038329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CB8519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tatistical test method</w:t>
            </w:r>
          </w:p>
        </w:tc>
      </w:tr>
      <w:tr w:rsidR="00A91E67" w:rsidRPr="00FB374D" w14:paraId="7C4084E5" w14:textId="77777777" w:rsidTr="00CD29CC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16D15C1" w14:textId="72E88EC3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0E87B42" w14:textId="17E71A94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1CD6D44" w14:textId="6DF555DF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 xml:space="preserve">AngII+sh-NC vs. Control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0E59ED2" w14:textId="3EC490B2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40AC552" w14:textId="2E0D58A3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Ordinary one-way ANOVA</w:t>
            </w:r>
          </w:p>
        </w:tc>
      </w:tr>
      <w:tr w:rsidR="00A91E67" w:rsidRPr="00FB374D" w14:paraId="488B30F3" w14:textId="77777777" w:rsidTr="00CD29CC">
        <w:trPr>
          <w:trHeight w:val="440"/>
        </w:trPr>
        <w:tc>
          <w:tcPr>
            <w:tcW w:w="0" w:type="auto"/>
            <w:hideMark/>
          </w:tcPr>
          <w:p w14:paraId="5237488A" w14:textId="2B3106C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C</w:t>
            </w:r>
          </w:p>
        </w:tc>
        <w:tc>
          <w:tcPr>
            <w:tcW w:w="0" w:type="auto"/>
            <w:hideMark/>
          </w:tcPr>
          <w:p w14:paraId="2DE6C002" w14:textId="5F5A51D2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14:paraId="0860D975" w14:textId="0CF0B9EB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II+sh-NEU1 vs. AngII+sh-NC</w:t>
            </w:r>
          </w:p>
        </w:tc>
        <w:tc>
          <w:tcPr>
            <w:tcW w:w="0" w:type="auto"/>
            <w:hideMark/>
          </w:tcPr>
          <w:p w14:paraId="068310FC" w14:textId="7FDF2566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hideMark/>
          </w:tcPr>
          <w:p w14:paraId="6D2F3EDA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1E67" w:rsidRPr="00FB374D" w14:paraId="31757D30" w14:textId="77777777" w:rsidTr="00CD29CC">
        <w:trPr>
          <w:trHeight w:val="440"/>
        </w:trPr>
        <w:tc>
          <w:tcPr>
            <w:tcW w:w="0" w:type="auto"/>
          </w:tcPr>
          <w:p w14:paraId="1EE1A894" w14:textId="65FA9042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EU1</w:t>
            </w:r>
          </w:p>
        </w:tc>
        <w:tc>
          <w:tcPr>
            <w:tcW w:w="0" w:type="auto"/>
          </w:tcPr>
          <w:p w14:paraId="520D087C" w14:textId="52062B66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90B6B44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61EF0F6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C0EDE5E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6125C4C1" w14:textId="77777777" w:rsidR="00A91E67" w:rsidRDefault="00A91E67" w:rsidP="00B8289E">
      <w:pPr>
        <w:spacing w:line="360" w:lineRule="auto"/>
        <w:rPr>
          <w:rFonts w:ascii="Times New Roman" w:eastAsia="Microsoft YaHei" w:hAnsi="Times New Roman" w:cs="Times New Roman"/>
          <w:color w:val="000000"/>
          <w:sz w:val="18"/>
          <w:szCs w:val="18"/>
        </w:rPr>
      </w:pPr>
    </w:p>
    <w:p w14:paraId="741BBBD9" w14:textId="77A01323" w:rsidR="00A91E67" w:rsidRDefault="00B01EE4" w:rsidP="00A91E6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 xml:space="preserve"> S</w:t>
      </w:r>
      <w:r w:rsidR="008F5525">
        <w:rPr>
          <w:rFonts w:ascii="Times New Roman" w:hAnsi="Times New Roman" w:cs="Times New Roman" w:hint="eastAsia"/>
          <w:b/>
          <w:bCs/>
          <w:szCs w:val="21"/>
        </w:rPr>
        <w:t>13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>. Statistical results for</w:t>
      </w:r>
      <w:r w:rsidR="008F5525" w:rsidRPr="002128C0">
        <w:rPr>
          <w:rFonts w:ascii="Times New Roman" w:hAnsi="Times New Roman" w:cs="Times New Roman"/>
          <w:b/>
          <w:bCs/>
          <w:sz w:val="22"/>
        </w:rPr>
        <w:t xml:space="preserve"> </w:t>
      </w:r>
      <w:r w:rsidR="00A91E67" w:rsidRPr="002128C0">
        <w:rPr>
          <w:rFonts w:ascii="Times New Roman" w:hAnsi="Times New Roman" w:cs="Times New Roman"/>
          <w:b/>
          <w:bCs/>
          <w:sz w:val="22"/>
        </w:rPr>
        <w:t>F</w:t>
      </w:r>
      <w:r w:rsidR="00A91E67" w:rsidRPr="002128C0">
        <w:rPr>
          <w:rFonts w:ascii="Times New Roman" w:hAnsi="Times New Roman" w:cs="Times New Roman" w:hint="eastAsia"/>
          <w:b/>
          <w:bCs/>
          <w:sz w:val="22"/>
        </w:rPr>
        <w:t>ig</w:t>
      </w:r>
      <w:r w:rsidR="00A91E67">
        <w:rPr>
          <w:rFonts w:ascii="Times New Roman" w:hAnsi="Times New Roman" w:cs="Times New Roman" w:hint="eastAsia"/>
          <w:b/>
          <w:bCs/>
          <w:sz w:val="22"/>
        </w:rPr>
        <w:t>4A</w:t>
      </w:r>
    </w:p>
    <w:p w14:paraId="2AD810E4" w14:textId="77777777" w:rsidR="00A91E67" w:rsidRPr="00A91E67" w:rsidRDefault="00A91E67" w:rsidP="00A91E6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A91E67">
        <w:rPr>
          <w:rFonts w:ascii="Times New Roman" w:hAnsi="Times New Roman" w:cs="Times New Roman" w:hint="eastAsia"/>
          <w:b/>
          <w:bCs/>
          <w:sz w:val="22"/>
        </w:rPr>
        <w:t>atrial fibroblas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2"/>
        <w:gridCol w:w="1487"/>
        <w:gridCol w:w="2143"/>
        <w:gridCol w:w="1047"/>
        <w:gridCol w:w="2567"/>
      </w:tblGrid>
      <w:tr w:rsidR="00A91E67" w:rsidRPr="00FB374D" w14:paraId="6B60DF81" w14:textId="77777777" w:rsidTr="000E4DF5">
        <w:trPr>
          <w:trHeight w:val="260"/>
        </w:trPr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96BC89" w14:textId="77777777" w:rsidR="00A91E67" w:rsidRPr="00FB374D" w:rsidRDefault="00A91E67" w:rsidP="000E4DF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CBB15B" w14:textId="77777777" w:rsidR="00A91E67" w:rsidRPr="00FB374D" w:rsidRDefault="00A91E67" w:rsidP="000E4DF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5FC4E0" w14:textId="77777777" w:rsidR="00A91E67" w:rsidRPr="00FB374D" w:rsidRDefault="00A91E67" w:rsidP="000E4DF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10B6E5" w14:textId="77777777" w:rsidR="00A91E67" w:rsidRPr="00FB374D" w:rsidRDefault="00A91E67" w:rsidP="000E4DF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4529CA" w14:textId="77777777" w:rsidR="00A91E67" w:rsidRPr="00FB374D" w:rsidRDefault="00A91E67" w:rsidP="000E4DF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statistical test method</w:t>
            </w:r>
          </w:p>
        </w:tc>
      </w:tr>
      <w:tr w:rsidR="00A91E67" w:rsidRPr="00FB374D" w14:paraId="7532B038" w14:textId="77777777" w:rsidTr="007C175D">
        <w:trPr>
          <w:trHeight w:val="260"/>
        </w:trPr>
        <w:tc>
          <w:tcPr>
            <w:tcW w:w="639" w:type="pct"/>
            <w:tcBorders>
              <w:top w:val="single" w:sz="4" w:space="0" w:color="auto"/>
            </w:tcBorders>
            <w:hideMark/>
          </w:tcPr>
          <w:p w14:paraId="7E6B4FBF" w14:textId="45F77A78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95" w:type="pct"/>
            <w:tcBorders>
              <w:top w:val="single" w:sz="4" w:space="0" w:color="auto"/>
            </w:tcBorders>
            <w:hideMark/>
          </w:tcPr>
          <w:p w14:paraId="75DF4433" w14:textId="346F1211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0" w:type="pct"/>
            <w:tcBorders>
              <w:top w:val="single" w:sz="4" w:space="0" w:color="auto"/>
            </w:tcBorders>
            <w:noWrap/>
            <w:hideMark/>
          </w:tcPr>
          <w:p w14:paraId="11485570" w14:textId="4DF30D0B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 xml:space="preserve">AngII vs. Control </w:t>
            </w:r>
          </w:p>
        </w:tc>
        <w:tc>
          <w:tcPr>
            <w:tcW w:w="630" w:type="pct"/>
            <w:tcBorders>
              <w:top w:val="single" w:sz="4" w:space="0" w:color="auto"/>
            </w:tcBorders>
            <w:noWrap/>
            <w:hideMark/>
          </w:tcPr>
          <w:p w14:paraId="1F02555F" w14:textId="70541D68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45" w:type="pct"/>
            <w:tcBorders>
              <w:top w:val="single" w:sz="4" w:space="0" w:color="auto"/>
            </w:tcBorders>
            <w:hideMark/>
          </w:tcPr>
          <w:p w14:paraId="3791F361" w14:textId="21884549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Unpaired t test</w:t>
            </w:r>
          </w:p>
        </w:tc>
      </w:tr>
      <w:tr w:rsidR="00A91E67" w:rsidRPr="00FB374D" w14:paraId="00FF70DE" w14:textId="77777777" w:rsidTr="007C175D">
        <w:trPr>
          <w:trHeight w:val="440"/>
        </w:trPr>
        <w:tc>
          <w:tcPr>
            <w:tcW w:w="639" w:type="pct"/>
            <w:hideMark/>
          </w:tcPr>
          <w:p w14:paraId="349F4855" w14:textId="612C3250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</w:t>
            </w:r>
          </w:p>
        </w:tc>
        <w:tc>
          <w:tcPr>
            <w:tcW w:w="895" w:type="pct"/>
            <w:hideMark/>
          </w:tcPr>
          <w:p w14:paraId="5DA6C59C" w14:textId="5FDDF556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0" w:type="pct"/>
            <w:hideMark/>
          </w:tcPr>
          <w:p w14:paraId="61F7DE9E" w14:textId="77777777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pct"/>
            <w:hideMark/>
          </w:tcPr>
          <w:p w14:paraId="7D243148" w14:textId="77777777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5" w:type="pct"/>
            <w:hideMark/>
          </w:tcPr>
          <w:p w14:paraId="708387D9" w14:textId="77777777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5848C177" w14:textId="77777777" w:rsidR="00A91E67" w:rsidRPr="00A91E67" w:rsidRDefault="00A91E67" w:rsidP="00A91E6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A91E67">
        <w:rPr>
          <w:rFonts w:ascii="Times New Roman" w:hAnsi="Times New Roman" w:cs="Times New Roman" w:hint="eastAsia"/>
          <w:b/>
          <w:bCs/>
          <w:sz w:val="22"/>
        </w:rPr>
        <w:t>atrial tissu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2"/>
        <w:gridCol w:w="1487"/>
        <w:gridCol w:w="2143"/>
        <w:gridCol w:w="1047"/>
        <w:gridCol w:w="2567"/>
      </w:tblGrid>
      <w:tr w:rsidR="00A91E67" w:rsidRPr="00FB374D" w14:paraId="34C33618" w14:textId="77777777" w:rsidTr="000E4DF5">
        <w:trPr>
          <w:trHeight w:val="260"/>
        </w:trPr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D54385" w14:textId="77777777" w:rsidR="00A91E67" w:rsidRPr="00FB374D" w:rsidRDefault="00A91E67" w:rsidP="000E4DF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8BFCFD" w14:textId="77777777" w:rsidR="00A91E67" w:rsidRPr="00FB374D" w:rsidRDefault="00A91E67" w:rsidP="000E4DF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754E2D" w14:textId="77777777" w:rsidR="00A91E67" w:rsidRPr="00FB374D" w:rsidRDefault="00A91E67" w:rsidP="000E4DF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44ED23" w14:textId="77777777" w:rsidR="00A91E67" w:rsidRPr="00FB374D" w:rsidRDefault="00A91E67" w:rsidP="000E4DF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4A3AEC" w14:textId="77777777" w:rsidR="00A91E67" w:rsidRPr="00FB374D" w:rsidRDefault="00A91E67" w:rsidP="000E4DF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statistical test method</w:t>
            </w:r>
          </w:p>
        </w:tc>
      </w:tr>
      <w:tr w:rsidR="00A91E67" w:rsidRPr="00FB374D" w14:paraId="5AF87F71" w14:textId="77777777" w:rsidTr="000E4DF5">
        <w:trPr>
          <w:trHeight w:val="260"/>
        </w:trPr>
        <w:tc>
          <w:tcPr>
            <w:tcW w:w="639" w:type="pct"/>
            <w:tcBorders>
              <w:top w:val="single" w:sz="4" w:space="0" w:color="auto"/>
            </w:tcBorders>
            <w:hideMark/>
          </w:tcPr>
          <w:p w14:paraId="3FFEFFB3" w14:textId="6D60FA66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95" w:type="pct"/>
            <w:tcBorders>
              <w:top w:val="single" w:sz="4" w:space="0" w:color="auto"/>
            </w:tcBorders>
            <w:hideMark/>
          </w:tcPr>
          <w:p w14:paraId="34A44CB8" w14:textId="24E13C35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0" w:type="pct"/>
            <w:tcBorders>
              <w:top w:val="single" w:sz="4" w:space="0" w:color="auto"/>
            </w:tcBorders>
            <w:noWrap/>
            <w:hideMark/>
          </w:tcPr>
          <w:p w14:paraId="1E200EC1" w14:textId="08B672F9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 xml:space="preserve">AngII vs. Control </w:t>
            </w:r>
          </w:p>
        </w:tc>
        <w:tc>
          <w:tcPr>
            <w:tcW w:w="630" w:type="pct"/>
            <w:tcBorders>
              <w:top w:val="single" w:sz="4" w:space="0" w:color="auto"/>
            </w:tcBorders>
            <w:noWrap/>
            <w:hideMark/>
          </w:tcPr>
          <w:p w14:paraId="4EE2C8C5" w14:textId="01C3E9A7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45" w:type="pct"/>
            <w:tcBorders>
              <w:top w:val="single" w:sz="4" w:space="0" w:color="auto"/>
            </w:tcBorders>
            <w:hideMark/>
          </w:tcPr>
          <w:p w14:paraId="6D3D126B" w14:textId="6F2B5540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Unpaired t test</w:t>
            </w:r>
          </w:p>
        </w:tc>
      </w:tr>
      <w:tr w:rsidR="00A91E67" w:rsidRPr="00FB374D" w14:paraId="63A72F47" w14:textId="77777777" w:rsidTr="000E4DF5">
        <w:trPr>
          <w:trHeight w:val="440"/>
        </w:trPr>
        <w:tc>
          <w:tcPr>
            <w:tcW w:w="639" w:type="pct"/>
            <w:hideMark/>
          </w:tcPr>
          <w:p w14:paraId="0A3DF389" w14:textId="7C02C8A6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</w:t>
            </w:r>
          </w:p>
        </w:tc>
        <w:tc>
          <w:tcPr>
            <w:tcW w:w="895" w:type="pct"/>
            <w:hideMark/>
          </w:tcPr>
          <w:p w14:paraId="05B48E50" w14:textId="3AA93898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0" w:type="pct"/>
            <w:hideMark/>
          </w:tcPr>
          <w:p w14:paraId="7AC447BC" w14:textId="77777777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pct"/>
            <w:hideMark/>
          </w:tcPr>
          <w:p w14:paraId="5700EBBC" w14:textId="77777777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5" w:type="pct"/>
            <w:hideMark/>
          </w:tcPr>
          <w:p w14:paraId="59606FA0" w14:textId="77777777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165BF27" w14:textId="77777777" w:rsidR="00A91E67" w:rsidRDefault="00A91E67" w:rsidP="00A91E6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7B315460" w14:textId="6CBAA5B3" w:rsidR="00A91E67" w:rsidRDefault="00B01EE4" w:rsidP="00A91E6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 xml:space="preserve"> S</w:t>
      </w:r>
      <w:r w:rsidR="008F5525">
        <w:rPr>
          <w:rFonts w:ascii="Times New Roman" w:hAnsi="Times New Roman" w:cs="Times New Roman" w:hint="eastAsia"/>
          <w:b/>
          <w:bCs/>
          <w:szCs w:val="21"/>
        </w:rPr>
        <w:t>14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>. Statistical results for</w:t>
      </w:r>
      <w:r w:rsidR="008F5525" w:rsidRPr="002128C0">
        <w:rPr>
          <w:rFonts w:ascii="Times New Roman" w:hAnsi="Times New Roman" w:cs="Times New Roman"/>
          <w:b/>
          <w:bCs/>
          <w:sz w:val="22"/>
        </w:rPr>
        <w:t xml:space="preserve"> </w:t>
      </w:r>
      <w:r w:rsidR="00A91E67" w:rsidRPr="002128C0">
        <w:rPr>
          <w:rFonts w:ascii="Times New Roman" w:hAnsi="Times New Roman" w:cs="Times New Roman"/>
          <w:b/>
          <w:bCs/>
          <w:sz w:val="22"/>
        </w:rPr>
        <w:t>F</w:t>
      </w:r>
      <w:r w:rsidR="00A91E67" w:rsidRPr="002128C0">
        <w:rPr>
          <w:rFonts w:ascii="Times New Roman" w:hAnsi="Times New Roman" w:cs="Times New Roman" w:hint="eastAsia"/>
          <w:b/>
          <w:bCs/>
          <w:sz w:val="22"/>
        </w:rPr>
        <w:t>ig</w:t>
      </w:r>
      <w:r w:rsidR="00A91E67">
        <w:rPr>
          <w:rFonts w:ascii="Times New Roman" w:hAnsi="Times New Roman" w:cs="Times New Roman" w:hint="eastAsia"/>
          <w:b/>
          <w:bCs/>
          <w:sz w:val="22"/>
        </w:rPr>
        <w:t>4B</w:t>
      </w:r>
    </w:p>
    <w:p w14:paraId="39D6A764" w14:textId="77777777" w:rsidR="00A91E67" w:rsidRPr="00A91E67" w:rsidRDefault="00A91E67" w:rsidP="00A91E6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A91E67">
        <w:rPr>
          <w:rFonts w:ascii="Times New Roman" w:hAnsi="Times New Roman" w:cs="Times New Roman" w:hint="eastAsia"/>
          <w:b/>
          <w:bCs/>
          <w:sz w:val="22"/>
        </w:rPr>
        <w:t>atrial fibroblas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2"/>
        <w:gridCol w:w="1487"/>
        <w:gridCol w:w="2143"/>
        <w:gridCol w:w="1047"/>
        <w:gridCol w:w="2567"/>
      </w:tblGrid>
      <w:tr w:rsidR="00A91E67" w:rsidRPr="00FB374D" w14:paraId="54D1CD0F" w14:textId="77777777" w:rsidTr="000E4DF5">
        <w:trPr>
          <w:trHeight w:val="260"/>
        </w:trPr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559494" w14:textId="77777777" w:rsidR="00A91E67" w:rsidRPr="00FB374D" w:rsidRDefault="00A91E67" w:rsidP="000E4DF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lastRenderedPageBreak/>
              <w:t>Group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31CF6D" w14:textId="77777777" w:rsidR="00A91E67" w:rsidRPr="00FB374D" w:rsidRDefault="00A91E67" w:rsidP="000E4DF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EF6462" w14:textId="77777777" w:rsidR="00A91E67" w:rsidRPr="00FB374D" w:rsidRDefault="00A91E67" w:rsidP="000E4DF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EAF0FF" w14:textId="77777777" w:rsidR="00A91E67" w:rsidRPr="00FB374D" w:rsidRDefault="00A91E67" w:rsidP="000E4DF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2C47F9" w14:textId="77777777" w:rsidR="00A91E67" w:rsidRPr="00FB374D" w:rsidRDefault="00A91E67" w:rsidP="000E4DF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statistical test method</w:t>
            </w:r>
          </w:p>
        </w:tc>
      </w:tr>
      <w:tr w:rsidR="00A91E67" w:rsidRPr="00A91E67" w14:paraId="5078F001" w14:textId="77777777" w:rsidTr="000E4DF5">
        <w:trPr>
          <w:trHeight w:val="260"/>
        </w:trPr>
        <w:tc>
          <w:tcPr>
            <w:tcW w:w="639" w:type="pct"/>
            <w:tcBorders>
              <w:top w:val="single" w:sz="4" w:space="0" w:color="auto"/>
            </w:tcBorders>
            <w:hideMark/>
          </w:tcPr>
          <w:p w14:paraId="0FB49BBC" w14:textId="0FF9C100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95" w:type="pct"/>
            <w:tcBorders>
              <w:top w:val="single" w:sz="4" w:space="0" w:color="auto"/>
            </w:tcBorders>
            <w:hideMark/>
          </w:tcPr>
          <w:p w14:paraId="1EC73944" w14:textId="41284FDE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0" w:type="pct"/>
            <w:tcBorders>
              <w:top w:val="single" w:sz="4" w:space="0" w:color="auto"/>
            </w:tcBorders>
            <w:noWrap/>
            <w:hideMark/>
          </w:tcPr>
          <w:p w14:paraId="5BECA17F" w14:textId="30F6E6F1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 xml:space="preserve">AngII vs. Control </w:t>
            </w:r>
          </w:p>
        </w:tc>
        <w:tc>
          <w:tcPr>
            <w:tcW w:w="630" w:type="pct"/>
            <w:tcBorders>
              <w:top w:val="single" w:sz="4" w:space="0" w:color="auto"/>
            </w:tcBorders>
            <w:noWrap/>
            <w:hideMark/>
          </w:tcPr>
          <w:p w14:paraId="1FFC5D08" w14:textId="14BC590E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545" w:type="pct"/>
            <w:tcBorders>
              <w:top w:val="single" w:sz="4" w:space="0" w:color="auto"/>
            </w:tcBorders>
            <w:hideMark/>
          </w:tcPr>
          <w:p w14:paraId="2F89B1DB" w14:textId="5EA65FE1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Unpaired t test</w:t>
            </w:r>
          </w:p>
        </w:tc>
      </w:tr>
      <w:tr w:rsidR="00A91E67" w:rsidRPr="00A91E67" w14:paraId="4D62F8C7" w14:textId="77777777" w:rsidTr="000E4DF5">
        <w:trPr>
          <w:trHeight w:val="440"/>
        </w:trPr>
        <w:tc>
          <w:tcPr>
            <w:tcW w:w="639" w:type="pct"/>
            <w:hideMark/>
          </w:tcPr>
          <w:p w14:paraId="4A9C4136" w14:textId="6CB2E847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</w:t>
            </w:r>
          </w:p>
        </w:tc>
        <w:tc>
          <w:tcPr>
            <w:tcW w:w="895" w:type="pct"/>
            <w:hideMark/>
          </w:tcPr>
          <w:p w14:paraId="677E8F34" w14:textId="77740D25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0" w:type="pct"/>
            <w:hideMark/>
          </w:tcPr>
          <w:p w14:paraId="7D48AEE1" w14:textId="77777777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pct"/>
            <w:hideMark/>
          </w:tcPr>
          <w:p w14:paraId="6869EAA4" w14:textId="77777777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5" w:type="pct"/>
            <w:hideMark/>
          </w:tcPr>
          <w:p w14:paraId="425B8DFD" w14:textId="77777777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8B4C3C5" w14:textId="77777777" w:rsidR="00A91E67" w:rsidRPr="00A91E67" w:rsidRDefault="00A91E67" w:rsidP="00A91E6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A91E67">
        <w:rPr>
          <w:rFonts w:ascii="Times New Roman" w:hAnsi="Times New Roman" w:cs="Times New Roman" w:hint="eastAsia"/>
          <w:b/>
          <w:bCs/>
          <w:sz w:val="22"/>
        </w:rPr>
        <w:t>atrial tissu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2"/>
        <w:gridCol w:w="1487"/>
        <w:gridCol w:w="2143"/>
        <w:gridCol w:w="1047"/>
        <w:gridCol w:w="2567"/>
      </w:tblGrid>
      <w:tr w:rsidR="00A91E67" w:rsidRPr="00FB374D" w14:paraId="1A500FEC" w14:textId="77777777" w:rsidTr="000E4DF5">
        <w:trPr>
          <w:trHeight w:val="260"/>
        </w:trPr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C74A56" w14:textId="77777777" w:rsidR="00A91E67" w:rsidRPr="00FB374D" w:rsidRDefault="00A91E67" w:rsidP="000E4DF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7BA320" w14:textId="77777777" w:rsidR="00A91E67" w:rsidRPr="00FB374D" w:rsidRDefault="00A91E67" w:rsidP="000E4DF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2DF352" w14:textId="77777777" w:rsidR="00A91E67" w:rsidRPr="00FB374D" w:rsidRDefault="00A91E67" w:rsidP="000E4DF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DC4B74" w14:textId="77777777" w:rsidR="00A91E67" w:rsidRPr="00FB374D" w:rsidRDefault="00A91E67" w:rsidP="000E4DF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47A9F6" w14:textId="77777777" w:rsidR="00A91E67" w:rsidRPr="00FB374D" w:rsidRDefault="00A91E67" w:rsidP="000E4DF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statistical test method</w:t>
            </w:r>
          </w:p>
        </w:tc>
      </w:tr>
      <w:tr w:rsidR="00A91E67" w:rsidRPr="00A91E67" w14:paraId="5ECEC017" w14:textId="77777777" w:rsidTr="000E4DF5">
        <w:trPr>
          <w:trHeight w:val="260"/>
        </w:trPr>
        <w:tc>
          <w:tcPr>
            <w:tcW w:w="639" w:type="pct"/>
            <w:tcBorders>
              <w:top w:val="single" w:sz="4" w:space="0" w:color="auto"/>
            </w:tcBorders>
            <w:hideMark/>
          </w:tcPr>
          <w:p w14:paraId="0C7F8423" w14:textId="0B2F5BC0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95" w:type="pct"/>
            <w:tcBorders>
              <w:top w:val="single" w:sz="4" w:space="0" w:color="auto"/>
            </w:tcBorders>
            <w:hideMark/>
          </w:tcPr>
          <w:p w14:paraId="12FCFD6C" w14:textId="423544DE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0" w:type="pct"/>
            <w:tcBorders>
              <w:top w:val="single" w:sz="4" w:space="0" w:color="auto"/>
            </w:tcBorders>
            <w:noWrap/>
            <w:hideMark/>
          </w:tcPr>
          <w:p w14:paraId="0E92CF63" w14:textId="5C8EEBC6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 xml:space="preserve">AngII vs. Control </w:t>
            </w:r>
          </w:p>
        </w:tc>
        <w:tc>
          <w:tcPr>
            <w:tcW w:w="630" w:type="pct"/>
            <w:tcBorders>
              <w:top w:val="single" w:sz="4" w:space="0" w:color="auto"/>
            </w:tcBorders>
            <w:noWrap/>
            <w:hideMark/>
          </w:tcPr>
          <w:p w14:paraId="312AB074" w14:textId="4F12DF99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45" w:type="pct"/>
            <w:tcBorders>
              <w:top w:val="single" w:sz="4" w:space="0" w:color="auto"/>
            </w:tcBorders>
            <w:hideMark/>
          </w:tcPr>
          <w:p w14:paraId="4DC0216A" w14:textId="2DF1CDB3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Unpaired t test</w:t>
            </w:r>
          </w:p>
        </w:tc>
      </w:tr>
      <w:tr w:rsidR="00A91E67" w:rsidRPr="00FB374D" w14:paraId="6123FFD6" w14:textId="77777777" w:rsidTr="000E4DF5">
        <w:trPr>
          <w:trHeight w:val="440"/>
        </w:trPr>
        <w:tc>
          <w:tcPr>
            <w:tcW w:w="639" w:type="pct"/>
            <w:hideMark/>
          </w:tcPr>
          <w:p w14:paraId="3CAC115D" w14:textId="77777777" w:rsidR="00A91E67" w:rsidRPr="00A91E67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</w:t>
            </w:r>
          </w:p>
        </w:tc>
        <w:tc>
          <w:tcPr>
            <w:tcW w:w="895" w:type="pct"/>
            <w:hideMark/>
          </w:tcPr>
          <w:p w14:paraId="302302EA" w14:textId="77777777" w:rsidR="00A91E67" w:rsidRPr="00A91E67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0" w:type="pct"/>
            <w:hideMark/>
          </w:tcPr>
          <w:p w14:paraId="4A339496" w14:textId="77777777" w:rsidR="00A91E67" w:rsidRPr="00A91E67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pct"/>
            <w:hideMark/>
          </w:tcPr>
          <w:p w14:paraId="37D82692" w14:textId="77777777" w:rsidR="00A91E67" w:rsidRPr="00A91E67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5" w:type="pct"/>
            <w:hideMark/>
          </w:tcPr>
          <w:p w14:paraId="7A4C6DFA" w14:textId="77777777" w:rsidR="00A91E67" w:rsidRPr="00A91E67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3D1AA3DD" w14:textId="77777777" w:rsidR="00A91E67" w:rsidRDefault="00A91E67" w:rsidP="00A91E6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52BB8843" w14:textId="26BA8314" w:rsidR="00A91E67" w:rsidRDefault="00B01EE4" w:rsidP="00A91E6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 xml:space="preserve"> S</w:t>
      </w:r>
      <w:r w:rsidR="008F5525">
        <w:rPr>
          <w:rFonts w:ascii="Times New Roman" w:hAnsi="Times New Roman" w:cs="Times New Roman" w:hint="eastAsia"/>
          <w:b/>
          <w:bCs/>
          <w:szCs w:val="21"/>
        </w:rPr>
        <w:t>15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>. Statistical results for</w:t>
      </w:r>
      <w:r w:rsidR="008F5525">
        <w:rPr>
          <w:rFonts w:ascii="Times New Roman" w:hAnsi="Times New Roman" w:cs="Times New Roman"/>
          <w:b/>
          <w:bCs/>
          <w:sz w:val="22"/>
        </w:rPr>
        <w:t xml:space="preserve"> </w:t>
      </w:r>
      <w:r w:rsidR="00A91E67">
        <w:rPr>
          <w:rFonts w:ascii="Times New Roman" w:hAnsi="Times New Roman" w:cs="Times New Roman"/>
          <w:b/>
          <w:bCs/>
          <w:sz w:val="22"/>
        </w:rPr>
        <w:t>F</w:t>
      </w:r>
      <w:r w:rsidR="00A91E67">
        <w:rPr>
          <w:rFonts w:ascii="Times New Roman" w:hAnsi="Times New Roman" w:cs="Times New Roman" w:hint="eastAsia"/>
          <w:b/>
          <w:bCs/>
          <w:sz w:val="22"/>
        </w:rPr>
        <w:t>ig4C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2"/>
        <w:gridCol w:w="1487"/>
        <w:gridCol w:w="2143"/>
        <w:gridCol w:w="1047"/>
        <w:gridCol w:w="2567"/>
      </w:tblGrid>
      <w:tr w:rsidR="00A91E67" w:rsidRPr="00FB374D" w14:paraId="1B8011E7" w14:textId="77777777" w:rsidTr="000E4DF5">
        <w:trPr>
          <w:trHeight w:val="260"/>
        </w:trPr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97E849" w14:textId="77777777" w:rsidR="00A91E67" w:rsidRPr="00FB374D" w:rsidRDefault="00A91E67" w:rsidP="000E4DF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B6FD3B" w14:textId="77777777" w:rsidR="00A91E67" w:rsidRPr="00FB374D" w:rsidRDefault="00A91E67" w:rsidP="000E4DF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1D8991" w14:textId="77777777" w:rsidR="00A91E67" w:rsidRPr="00FB374D" w:rsidRDefault="00A91E67" w:rsidP="000E4DF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333DF0" w14:textId="77777777" w:rsidR="00A91E67" w:rsidRPr="00FB374D" w:rsidRDefault="00A91E67" w:rsidP="000E4DF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DC1E37" w14:textId="77777777" w:rsidR="00A91E67" w:rsidRPr="00FB374D" w:rsidRDefault="00A91E67" w:rsidP="000E4DF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statistical test method</w:t>
            </w:r>
          </w:p>
        </w:tc>
      </w:tr>
      <w:tr w:rsidR="00A91E67" w:rsidRPr="00A91E67" w14:paraId="69609B25" w14:textId="77777777" w:rsidTr="000E4DF5">
        <w:trPr>
          <w:trHeight w:val="260"/>
        </w:trPr>
        <w:tc>
          <w:tcPr>
            <w:tcW w:w="639" w:type="pct"/>
            <w:tcBorders>
              <w:top w:val="single" w:sz="4" w:space="0" w:color="auto"/>
            </w:tcBorders>
            <w:hideMark/>
          </w:tcPr>
          <w:p w14:paraId="1B3B904E" w14:textId="683CB051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IgG</w:t>
            </w:r>
          </w:p>
        </w:tc>
        <w:tc>
          <w:tcPr>
            <w:tcW w:w="895" w:type="pct"/>
            <w:tcBorders>
              <w:top w:val="single" w:sz="4" w:space="0" w:color="auto"/>
            </w:tcBorders>
            <w:hideMark/>
          </w:tcPr>
          <w:p w14:paraId="571BBB74" w14:textId="23C9DC44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0" w:type="pct"/>
            <w:tcBorders>
              <w:top w:val="single" w:sz="4" w:space="0" w:color="auto"/>
            </w:tcBorders>
            <w:noWrap/>
            <w:hideMark/>
          </w:tcPr>
          <w:p w14:paraId="5DF3370B" w14:textId="206DA09F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METTL3 vs. lgG</w:t>
            </w:r>
          </w:p>
        </w:tc>
        <w:tc>
          <w:tcPr>
            <w:tcW w:w="630" w:type="pct"/>
            <w:tcBorders>
              <w:top w:val="single" w:sz="4" w:space="0" w:color="auto"/>
            </w:tcBorders>
            <w:noWrap/>
            <w:hideMark/>
          </w:tcPr>
          <w:p w14:paraId="56937C08" w14:textId="2C29B7B5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45" w:type="pct"/>
            <w:tcBorders>
              <w:top w:val="single" w:sz="4" w:space="0" w:color="auto"/>
            </w:tcBorders>
            <w:hideMark/>
          </w:tcPr>
          <w:p w14:paraId="730A3358" w14:textId="687DC845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Unpaired t test</w:t>
            </w:r>
          </w:p>
        </w:tc>
      </w:tr>
      <w:tr w:rsidR="00A91E67" w:rsidRPr="00FB374D" w14:paraId="3D0A34AF" w14:textId="77777777" w:rsidTr="000E4DF5">
        <w:trPr>
          <w:trHeight w:val="440"/>
        </w:trPr>
        <w:tc>
          <w:tcPr>
            <w:tcW w:w="639" w:type="pct"/>
            <w:hideMark/>
          </w:tcPr>
          <w:p w14:paraId="3A2CD51A" w14:textId="05AFB0BB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METTL3</w:t>
            </w:r>
          </w:p>
        </w:tc>
        <w:tc>
          <w:tcPr>
            <w:tcW w:w="895" w:type="pct"/>
            <w:hideMark/>
          </w:tcPr>
          <w:p w14:paraId="64F8072E" w14:textId="7E9585F4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0" w:type="pct"/>
            <w:hideMark/>
          </w:tcPr>
          <w:p w14:paraId="1A386D85" w14:textId="77777777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pct"/>
            <w:hideMark/>
          </w:tcPr>
          <w:p w14:paraId="01CE39D2" w14:textId="77777777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5" w:type="pct"/>
            <w:hideMark/>
          </w:tcPr>
          <w:p w14:paraId="5F8CF119" w14:textId="77777777" w:rsidR="00A91E67" w:rsidRPr="00A91E67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54E64F67" w14:textId="77777777" w:rsidR="00A91E67" w:rsidRDefault="00A91E67" w:rsidP="00A91E6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38DF0C9D" w14:textId="1D81E369" w:rsidR="00A91E67" w:rsidRPr="00A91E67" w:rsidRDefault="00B01EE4" w:rsidP="00B8289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 xml:space="preserve"> S</w:t>
      </w:r>
      <w:r w:rsidR="008F5525">
        <w:rPr>
          <w:rFonts w:ascii="Times New Roman" w:hAnsi="Times New Roman" w:cs="Times New Roman" w:hint="eastAsia"/>
          <w:b/>
          <w:bCs/>
          <w:szCs w:val="21"/>
        </w:rPr>
        <w:t>16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>. Statistical results for</w:t>
      </w:r>
      <w:r w:rsidR="008F5525" w:rsidRPr="00A91E67">
        <w:rPr>
          <w:rFonts w:ascii="Times New Roman" w:hAnsi="Times New Roman" w:cs="Times New Roman"/>
          <w:b/>
          <w:bCs/>
          <w:sz w:val="22"/>
        </w:rPr>
        <w:t xml:space="preserve"> </w:t>
      </w:r>
      <w:r w:rsidR="00A91E67" w:rsidRPr="00A91E67">
        <w:rPr>
          <w:rFonts w:ascii="Times New Roman" w:hAnsi="Times New Roman" w:cs="Times New Roman"/>
          <w:b/>
          <w:bCs/>
          <w:sz w:val="22"/>
        </w:rPr>
        <w:t>F</w:t>
      </w:r>
      <w:r w:rsidR="00A91E67" w:rsidRPr="00A91E67">
        <w:rPr>
          <w:rFonts w:ascii="Times New Roman" w:hAnsi="Times New Roman" w:cs="Times New Roman" w:hint="eastAsia"/>
          <w:b/>
          <w:bCs/>
          <w:sz w:val="22"/>
        </w:rPr>
        <w:t>ig4D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3"/>
        <w:gridCol w:w="905"/>
        <w:gridCol w:w="3057"/>
        <w:gridCol w:w="586"/>
        <w:gridCol w:w="2145"/>
      </w:tblGrid>
      <w:tr w:rsidR="00A91E67" w:rsidRPr="00FB374D" w14:paraId="037FAB1F" w14:textId="77777777" w:rsidTr="00A91E67">
        <w:trPr>
          <w:trHeight w:val="260"/>
        </w:trPr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5A086C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01E203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84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487191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39B7C4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9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4BD036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tatistical test method</w:t>
            </w:r>
          </w:p>
        </w:tc>
      </w:tr>
      <w:tr w:rsidR="00A91E67" w:rsidRPr="00FB374D" w14:paraId="33B65575" w14:textId="77777777" w:rsidTr="00A91E67">
        <w:trPr>
          <w:trHeight w:val="260"/>
        </w:trPr>
        <w:tc>
          <w:tcPr>
            <w:tcW w:w="971" w:type="pct"/>
            <w:tcBorders>
              <w:top w:val="single" w:sz="4" w:space="0" w:color="auto"/>
            </w:tcBorders>
            <w:hideMark/>
          </w:tcPr>
          <w:p w14:paraId="53D46F58" w14:textId="48E10D5B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45" w:type="pct"/>
            <w:tcBorders>
              <w:top w:val="single" w:sz="4" w:space="0" w:color="auto"/>
            </w:tcBorders>
            <w:hideMark/>
          </w:tcPr>
          <w:p w14:paraId="17C06DD2" w14:textId="761AB7DC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0" w:type="pct"/>
            <w:tcBorders>
              <w:top w:val="single" w:sz="4" w:space="0" w:color="auto"/>
            </w:tcBorders>
            <w:noWrap/>
            <w:hideMark/>
          </w:tcPr>
          <w:p w14:paraId="4C41C583" w14:textId="492275F6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C vs. Control</w:t>
            </w:r>
          </w:p>
        </w:tc>
        <w:tc>
          <w:tcPr>
            <w:tcW w:w="353" w:type="pct"/>
            <w:tcBorders>
              <w:top w:val="single" w:sz="4" w:space="0" w:color="auto"/>
            </w:tcBorders>
            <w:noWrap/>
            <w:hideMark/>
          </w:tcPr>
          <w:p w14:paraId="12432396" w14:textId="037B296A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91" w:type="pct"/>
            <w:tcBorders>
              <w:top w:val="single" w:sz="4" w:space="0" w:color="auto"/>
            </w:tcBorders>
            <w:hideMark/>
          </w:tcPr>
          <w:p w14:paraId="34B8E1AC" w14:textId="72C7A5EC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Ordinary one-way ANOVA</w:t>
            </w:r>
          </w:p>
        </w:tc>
      </w:tr>
      <w:tr w:rsidR="00A91E67" w:rsidRPr="00FB374D" w14:paraId="0911C523" w14:textId="77777777" w:rsidTr="00A91E67">
        <w:trPr>
          <w:trHeight w:val="440"/>
        </w:trPr>
        <w:tc>
          <w:tcPr>
            <w:tcW w:w="971" w:type="pct"/>
            <w:hideMark/>
          </w:tcPr>
          <w:p w14:paraId="74F93867" w14:textId="47A3A4A0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C</w:t>
            </w:r>
          </w:p>
        </w:tc>
        <w:tc>
          <w:tcPr>
            <w:tcW w:w="545" w:type="pct"/>
            <w:hideMark/>
          </w:tcPr>
          <w:p w14:paraId="17F5AB86" w14:textId="59DEC720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0" w:type="pct"/>
            <w:hideMark/>
          </w:tcPr>
          <w:p w14:paraId="46C200EE" w14:textId="142DB0A0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 vs. Ang II+sh-NC</w:t>
            </w:r>
          </w:p>
        </w:tc>
        <w:tc>
          <w:tcPr>
            <w:tcW w:w="353" w:type="pct"/>
            <w:hideMark/>
          </w:tcPr>
          <w:p w14:paraId="1BAA8EB8" w14:textId="4D0DA1F1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91" w:type="pct"/>
            <w:hideMark/>
          </w:tcPr>
          <w:p w14:paraId="7931DDAA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1E67" w:rsidRPr="00FB374D" w14:paraId="401EB6C0" w14:textId="77777777" w:rsidTr="00A91E67">
        <w:trPr>
          <w:trHeight w:val="440"/>
        </w:trPr>
        <w:tc>
          <w:tcPr>
            <w:tcW w:w="971" w:type="pct"/>
          </w:tcPr>
          <w:p w14:paraId="09C4854B" w14:textId="71C6537A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</w:t>
            </w:r>
          </w:p>
        </w:tc>
        <w:tc>
          <w:tcPr>
            <w:tcW w:w="545" w:type="pct"/>
          </w:tcPr>
          <w:p w14:paraId="533A3CDA" w14:textId="4515917B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0" w:type="pct"/>
          </w:tcPr>
          <w:p w14:paraId="7C3D5048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</w:tcPr>
          <w:p w14:paraId="573DD93C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1" w:type="pct"/>
          </w:tcPr>
          <w:p w14:paraId="7AC3AF08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0E29DA4" w14:textId="77777777" w:rsidR="00A91E67" w:rsidRDefault="00A91E67" w:rsidP="00B8289E">
      <w:pPr>
        <w:spacing w:line="360" w:lineRule="auto"/>
        <w:rPr>
          <w:rFonts w:ascii="Times New Roman" w:eastAsia="Microsoft YaHei" w:hAnsi="Times New Roman" w:cs="Times New Roman"/>
          <w:color w:val="000000"/>
          <w:sz w:val="18"/>
          <w:szCs w:val="18"/>
        </w:rPr>
      </w:pPr>
    </w:p>
    <w:p w14:paraId="09241647" w14:textId="1E05DF94" w:rsidR="00A91E67" w:rsidRDefault="00B01EE4" w:rsidP="00B8289E">
      <w:pPr>
        <w:spacing w:line="360" w:lineRule="auto"/>
        <w:rPr>
          <w:rFonts w:ascii="Times New Roman" w:eastAsia="Microsoft YaHei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 xml:space="preserve"> S</w:t>
      </w:r>
      <w:r w:rsidR="008F5525">
        <w:rPr>
          <w:rFonts w:ascii="Times New Roman" w:hAnsi="Times New Roman" w:cs="Times New Roman" w:hint="eastAsia"/>
          <w:b/>
          <w:bCs/>
          <w:szCs w:val="21"/>
        </w:rPr>
        <w:t>17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>. Statistical results for</w:t>
      </w:r>
      <w:r w:rsidR="008F5525" w:rsidRPr="00A91E67">
        <w:rPr>
          <w:rFonts w:ascii="Times New Roman" w:hAnsi="Times New Roman" w:cs="Times New Roman"/>
          <w:b/>
          <w:bCs/>
          <w:sz w:val="22"/>
        </w:rPr>
        <w:t xml:space="preserve"> </w:t>
      </w:r>
      <w:r w:rsidR="00A91E67" w:rsidRPr="00A91E67">
        <w:rPr>
          <w:rFonts w:ascii="Times New Roman" w:hAnsi="Times New Roman" w:cs="Times New Roman"/>
          <w:b/>
          <w:bCs/>
          <w:sz w:val="22"/>
        </w:rPr>
        <w:t>F</w:t>
      </w:r>
      <w:r w:rsidR="00A91E67" w:rsidRPr="00A91E67">
        <w:rPr>
          <w:rFonts w:ascii="Times New Roman" w:hAnsi="Times New Roman" w:cs="Times New Roman" w:hint="eastAsia"/>
          <w:b/>
          <w:bCs/>
          <w:sz w:val="22"/>
        </w:rPr>
        <w:t>ig4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3"/>
        <w:gridCol w:w="905"/>
        <w:gridCol w:w="3057"/>
        <w:gridCol w:w="586"/>
        <w:gridCol w:w="2145"/>
      </w:tblGrid>
      <w:tr w:rsidR="00A91E67" w:rsidRPr="00FB374D" w14:paraId="7B0AFEE8" w14:textId="77777777" w:rsidTr="000E4DF5">
        <w:trPr>
          <w:trHeight w:val="260"/>
        </w:trPr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8E0222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F4A4ED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84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67D204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F0CCF3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9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F37CE4" w14:textId="77777777" w:rsidR="00A91E67" w:rsidRPr="00FB374D" w:rsidRDefault="00A91E67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tatistical test method</w:t>
            </w:r>
          </w:p>
        </w:tc>
      </w:tr>
      <w:tr w:rsidR="00A91E67" w:rsidRPr="00FB374D" w14:paraId="3200DBE9" w14:textId="77777777" w:rsidTr="000E4DF5">
        <w:trPr>
          <w:trHeight w:val="260"/>
        </w:trPr>
        <w:tc>
          <w:tcPr>
            <w:tcW w:w="971" w:type="pct"/>
            <w:tcBorders>
              <w:top w:val="single" w:sz="4" w:space="0" w:color="auto"/>
            </w:tcBorders>
            <w:hideMark/>
          </w:tcPr>
          <w:p w14:paraId="6FE20071" w14:textId="30479E69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45" w:type="pct"/>
            <w:tcBorders>
              <w:top w:val="single" w:sz="4" w:space="0" w:color="auto"/>
            </w:tcBorders>
            <w:hideMark/>
          </w:tcPr>
          <w:p w14:paraId="4C37DA1F" w14:textId="5A326B23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0" w:type="pct"/>
            <w:tcBorders>
              <w:top w:val="single" w:sz="4" w:space="0" w:color="auto"/>
            </w:tcBorders>
            <w:noWrap/>
            <w:hideMark/>
          </w:tcPr>
          <w:p w14:paraId="15B7C6D5" w14:textId="00ABAAD2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C vs. Control</w:t>
            </w:r>
          </w:p>
        </w:tc>
        <w:tc>
          <w:tcPr>
            <w:tcW w:w="353" w:type="pct"/>
            <w:tcBorders>
              <w:top w:val="single" w:sz="4" w:space="0" w:color="auto"/>
            </w:tcBorders>
            <w:noWrap/>
            <w:hideMark/>
          </w:tcPr>
          <w:p w14:paraId="46539E9D" w14:textId="22B9E02E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91" w:type="pct"/>
            <w:tcBorders>
              <w:top w:val="single" w:sz="4" w:space="0" w:color="auto"/>
            </w:tcBorders>
            <w:hideMark/>
          </w:tcPr>
          <w:p w14:paraId="10F8C095" w14:textId="79664BD9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Ordinary one-way ANOVA</w:t>
            </w:r>
          </w:p>
        </w:tc>
      </w:tr>
      <w:tr w:rsidR="00A91E67" w:rsidRPr="00FB374D" w14:paraId="3292E03E" w14:textId="77777777" w:rsidTr="000E4DF5">
        <w:trPr>
          <w:trHeight w:val="440"/>
        </w:trPr>
        <w:tc>
          <w:tcPr>
            <w:tcW w:w="971" w:type="pct"/>
            <w:hideMark/>
          </w:tcPr>
          <w:p w14:paraId="660153EE" w14:textId="04118C8B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C</w:t>
            </w:r>
          </w:p>
        </w:tc>
        <w:tc>
          <w:tcPr>
            <w:tcW w:w="545" w:type="pct"/>
            <w:hideMark/>
          </w:tcPr>
          <w:p w14:paraId="5BFDCCF1" w14:textId="0A733A4C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0" w:type="pct"/>
            <w:hideMark/>
          </w:tcPr>
          <w:p w14:paraId="32AC2094" w14:textId="1242E5A4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 vs. Ang II+sh-NC</w:t>
            </w:r>
          </w:p>
        </w:tc>
        <w:tc>
          <w:tcPr>
            <w:tcW w:w="353" w:type="pct"/>
            <w:hideMark/>
          </w:tcPr>
          <w:p w14:paraId="106A9E3E" w14:textId="175E0FDF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91" w:type="pct"/>
            <w:hideMark/>
          </w:tcPr>
          <w:p w14:paraId="65456725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1E67" w:rsidRPr="00FB374D" w14:paraId="51562A11" w14:textId="77777777" w:rsidTr="000E4DF5">
        <w:trPr>
          <w:trHeight w:val="440"/>
        </w:trPr>
        <w:tc>
          <w:tcPr>
            <w:tcW w:w="971" w:type="pct"/>
          </w:tcPr>
          <w:p w14:paraId="47B17048" w14:textId="4EFAA1BD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</w:t>
            </w:r>
          </w:p>
        </w:tc>
        <w:tc>
          <w:tcPr>
            <w:tcW w:w="545" w:type="pct"/>
          </w:tcPr>
          <w:p w14:paraId="7D2D581D" w14:textId="4379F015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A91E67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0" w:type="pct"/>
          </w:tcPr>
          <w:p w14:paraId="4F9A4832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</w:tcPr>
          <w:p w14:paraId="6CD08326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1" w:type="pct"/>
          </w:tcPr>
          <w:p w14:paraId="1644329B" w14:textId="77777777" w:rsidR="00A91E67" w:rsidRPr="00FB374D" w:rsidRDefault="00A91E67" w:rsidP="00A91E67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1AB81E3" w14:textId="77777777" w:rsidR="00A91E67" w:rsidRDefault="00A91E67" w:rsidP="00B8289E">
      <w:pPr>
        <w:spacing w:line="360" w:lineRule="auto"/>
        <w:rPr>
          <w:rFonts w:ascii="Times New Roman" w:eastAsia="Microsoft YaHei" w:hAnsi="Times New Roman" w:cs="Times New Roman"/>
          <w:color w:val="000000"/>
          <w:sz w:val="18"/>
          <w:szCs w:val="18"/>
        </w:rPr>
      </w:pPr>
    </w:p>
    <w:p w14:paraId="7969511B" w14:textId="6CE59603" w:rsidR="00D714BC" w:rsidRDefault="00B01EE4" w:rsidP="00B8289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 xml:space="preserve"> S</w:t>
      </w:r>
      <w:r w:rsidR="008F5525">
        <w:rPr>
          <w:rFonts w:ascii="Times New Roman" w:hAnsi="Times New Roman" w:cs="Times New Roman" w:hint="eastAsia"/>
          <w:b/>
          <w:bCs/>
          <w:szCs w:val="21"/>
        </w:rPr>
        <w:t>18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>. Statistical results for</w:t>
      </w:r>
      <w:r w:rsidR="008F5525" w:rsidRPr="00D714BC">
        <w:rPr>
          <w:rFonts w:ascii="Times New Roman" w:hAnsi="Times New Roman" w:cs="Times New Roman"/>
          <w:b/>
          <w:bCs/>
          <w:sz w:val="22"/>
        </w:rPr>
        <w:t xml:space="preserve"> </w:t>
      </w:r>
      <w:r w:rsidR="00D714BC" w:rsidRPr="00D714BC">
        <w:rPr>
          <w:rFonts w:ascii="Times New Roman" w:hAnsi="Times New Roman" w:cs="Times New Roman"/>
          <w:b/>
          <w:bCs/>
          <w:sz w:val="22"/>
        </w:rPr>
        <w:t>F</w:t>
      </w:r>
      <w:r w:rsidR="00D714BC" w:rsidRPr="00D714BC">
        <w:rPr>
          <w:rFonts w:ascii="Times New Roman" w:hAnsi="Times New Roman" w:cs="Times New Roman" w:hint="eastAsia"/>
          <w:b/>
          <w:bCs/>
          <w:sz w:val="22"/>
        </w:rPr>
        <w:t>ig4F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0"/>
        <w:gridCol w:w="1258"/>
        <w:gridCol w:w="2520"/>
        <w:gridCol w:w="812"/>
        <w:gridCol w:w="2346"/>
      </w:tblGrid>
      <w:tr w:rsidR="00D714BC" w:rsidRPr="00FB374D" w14:paraId="2CD20A34" w14:textId="77777777" w:rsidTr="00B01EE4">
        <w:trPr>
          <w:trHeight w:val="260"/>
        </w:trPr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5980CD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AF2C62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5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46ABBA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36EFCA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99DD77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tatistical test method</w:t>
            </w:r>
          </w:p>
        </w:tc>
      </w:tr>
      <w:tr w:rsidR="00D714BC" w:rsidRPr="00FB374D" w14:paraId="38DA8762" w14:textId="77777777" w:rsidTr="00B01EE4">
        <w:trPr>
          <w:trHeight w:val="260"/>
        </w:trPr>
        <w:tc>
          <w:tcPr>
            <w:tcW w:w="825" w:type="pct"/>
            <w:tcBorders>
              <w:top w:val="single" w:sz="4" w:space="0" w:color="auto"/>
            </w:tcBorders>
            <w:hideMark/>
          </w:tcPr>
          <w:p w14:paraId="10DE3CEB" w14:textId="150A6293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h-NC</w:t>
            </w:r>
          </w:p>
        </w:tc>
        <w:tc>
          <w:tcPr>
            <w:tcW w:w="757" w:type="pct"/>
            <w:tcBorders>
              <w:top w:val="single" w:sz="4" w:space="0" w:color="auto"/>
            </w:tcBorders>
            <w:hideMark/>
          </w:tcPr>
          <w:p w14:paraId="38D3B68C" w14:textId="6E786FEC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17" w:type="pct"/>
            <w:tcBorders>
              <w:top w:val="single" w:sz="4" w:space="0" w:color="auto"/>
            </w:tcBorders>
            <w:noWrap/>
            <w:hideMark/>
          </w:tcPr>
          <w:p w14:paraId="2D0EF506" w14:textId="1E2D1A4D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h-METTL3 vs. sh-NC</w:t>
            </w:r>
          </w:p>
        </w:tc>
        <w:tc>
          <w:tcPr>
            <w:tcW w:w="489" w:type="pct"/>
            <w:tcBorders>
              <w:top w:val="single" w:sz="4" w:space="0" w:color="auto"/>
            </w:tcBorders>
            <w:noWrap/>
            <w:hideMark/>
          </w:tcPr>
          <w:p w14:paraId="31DAAAB1" w14:textId="74ABC5DD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061</w:t>
            </w:r>
          </w:p>
        </w:tc>
        <w:tc>
          <w:tcPr>
            <w:tcW w:w="1412" w:type="pct"/>
            <w:tcBorders>
              <w:top w:val="single" w:sz="4" w:space="0" w:color="auto"/>
            </w:tcBorders>
            <w:hideMark/>
          </w:tcPr>
          <w:p w14:paraId="2CD31507" w14:textId="35C36CDA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Unpaired t test</w:t>
            </w:r>
          </w:p>
        </w:tc>
      </w:tr>
      <w:tr w:rsidR="00D714BC" w:rsidRPr="00FB374D" w14:paraId="3513E0D1" w14:textId="77777777" w:rsidTr="00B01EE4">
        <w:trPr>
          <w:trHeight w:val="440"/>
        </w:trPr>
        <w:tc>
          <w:tcPr>
            <w:tcW w:w="825" w:type="pct"/>
            <w:hideMark/>
          </w:tcPr>
          <w:p w14:paraId="32888C46" w14:textId="4A22EEBD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h-METTL3</w:t>
            </w:r>
          </w:p>
        </w:tc>
        <w:tc>
          <w:tcPr>
            <w:tcW w:w="757" w:type="pct"/>
            <w:hideMark/>
          </w:tcPr>
          <w:p w14:paraId="3B7A32D2" w14:textId="27FC0BF3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17" w:type="pct"/>
            <w:hideMark/>
          </w:tcPr>
          <w:p w14:paraId="59FC7083" w14:textId="72801979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9" w:type="pct"/>
            <w:hideMark/>
          </w:tcPr>
          <w:p w14:paraId="447543B5" w14:textId="375E2B2C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pct"/>
            <w:hideMark/>
          </w:tcPr>
          <w:p w14:paraId="61B342BB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59F8255" w14:textId="570807AF" w:rsidR="00D714BC" w:rsidRDefault="00B01EE4" w:rsidP="00B8289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Table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 xml:space="preserve"> S</w:t>
      </w:r>
      <w:r w:rsidR="008F5525">
        <w:rPr>
          <w:rFonts w:ascii="Times New Roman" w:hAnsi="Times New Roman" w:cs="Times New Roman" w:hint="eastAsia"/>
          <w:b/>
          <w:bCs/>
          <w:szCs w:val="21"/>
        </w:rPr>
        <w:t>19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>. Statistical results for</w:t>
      </w:r>
      <w:r w:rsidR="008F5525">
        <w:rPr>
          <w:rFonts w:ascii="Times New Roman" w:hAnsi="Times New Roman" w:cs="Times New Roman"/>
          <w:b/>
          <w:bCs/>
          <w:sz w:val="22"/>
        </w:rPr>
        <w:t xml:space="preserve"> </w:t>
      </w:r>
      <w:r w:rsidR="00D714BC">
        <w:rPr>
          <w:rFonts w:ascii="Times New Roman" w:hAnsi="Times New Roman" w:cs="Times New Roman"/>
          <w:b/>
          <w:bCs/>
          <w:sz w:val="22"/>
        </w:rPr>
        <w:t>F</w:t>
      </w:r>
      <w:r w:rsidR="00D714BC">
        <w:rPr>
          <w:rFonts w:ascii="Times New Roman" w:hAnsi="Times New Roman" w:cs="Times New Roman" w:hint="eastAsia"/>
          <w:b/>
          <w:bCs/>
          <w:sz w:val="22"/>
        </w:rPr>
        <w:t>ig5A</w:t>
      </w:r>
    </w:p>
    <w:p w14:paraId="65EFCE10" w14:textId="77777777" w:rsidR="00D714BC" w:rsidRDefault="00D714BC" w:rsidP="00D714B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FB374D">
        <w:rPr>
          <w:rFonts w:ascii="Times New Roman" w:hAnsi="Times New Roman" w:cs="Times New Roman" w:hint="eastAsia"/>
          <w:b/>
          <w:bCs/>
          <w:sz w:val="22"/>
        </w:rPr>
        <w:t>Collagen 1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3"/>
        <w:gridCol w:w="905"/>
        <w:gridCol w:w="3057"/>
        <w:gridCol w:w="586"/>
        <w:gridCol w:w="2145"/>
      </w:tblGrid>
      <w:tr w:rsidR="00D714BC" w:rsidRPr="00FB374D" w14:paraId="50B1B9B2" w14:textId="77777777" w:rsidTr="00D714BC">
        <w:trPr>
          <w:trHeight w:val="260"/>
        </w:trPr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B2A04B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BC5761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84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7100ED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3D5207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9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CA0DDA" w14:textId="1B822DB4" w:rsidR="00D714BC" w:rsidRDefault="00D714BC" w:rsidP="00D714BC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tatistical</w:t>
            </w:r>
          </w:p>
          <w:p w14:paraId="0F80866D" w14:textId="5BC0C81E" w:rsidR="00D714BC" w:rsidRPr="00FB374D" w:rsidRDefault="00D714BC" w:rsidP="00D714BC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test method</w:t>
            </w:r>
          </w:p>
        </w:tc>
      </w:tr>
      <w:tr w:rsidR="00D714BC" w:rsidRPr="00FB374D" w14:paraId="74EBE844" w14:textId="77777777" w:rsidTr="00D714BC">
        <w:trPr>
          <w:trHeight w:val="260"/>
        </w:trPr>
        <w:tc>
          <w:tcPr>
            <w:tcW w:w="971" w:type="pct"/>
            <w:tcBorders>
              <w:top w:val="single" w:sz="4" w:space="0" w:color="auto"/>
            </w:tcBorders>
            <w:hideMark/>
          </w:tcPr>
          <w:p w14:paraId="4D2DC10C" w14:textId="414AD1EA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45" w:type="pct"/>
            <w:tcBorders>
              <w:top w:val="single" w:sz="4" w:space="0" w:color="auto"/>
            </w:tcBorders>
            <w:hideMark/>
          </w:tcPr>
          <w:p w14:paraId="6F53CBF6" w14:textId="0485493B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0" w:type="pct"/>
            <w:tcBorders>
              <w:top w:val="single" w:sz="4" w:space="0" w:color="auto"/>
            </w:tcBorders>
            <w:noWrap/>
            <w:hideMark/>
          </w:tcPr>
          <w:p w14:paraId="7CC49E11" w14:textId="0EA2B3FA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C vs. Control</w:t>
            </w:r>
          </w:p>
        </w:tc>
        <w:tc>
          <w:tcPr>
            <w:tcW w:w="353" w:type="pct"/>
            <w:tcBorders>
              <w:top w:val="single" w:sz="4" w:space="0" w:color="auto"/>
            </w:tcBorders>
            <w:noWrap/>
            <w:hideMark/>
          </w:tcPr>
          <w:p w14:paraId="1DF0DC34" w14:textId="169E4BDB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91" w:type="pct"/>
            <w:tcBorders>
              <w:top w:val="single" w:sz="4" w:space="0" w:color="auto"/>
            </w:tcBorders>
            <w:hideMark/>
          </w:tcPr>
          <w:p w14:paraId="3C3C6B44" w14:textId="50A16314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Ordinary one-way ANOVA</w:t>
            </w:r>
          </w:p>
        </w:tc>
      </w:tr>
      <w:tr w:rsidR="00D714BC" w:rsidRPr="00FB374D" w14:paraId="3814DBB7" w14:textId="77777777" w:rsidTr="00D714BC">
        <w:trPr>
          <w:trHeight w:val="440"/>
        </w:trPr>
        <w:tc>
          <w:tcPr>
            <w:tcW w:w="971" w:type="pct"/>
            <w:hideMark/>
          </w:tcPr>
          <w:p w14:paraId="193A6D5F" w14:textId="1E49114A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C</w:t>
            </w:r>
          </w:p>
        </w:tc>
        <w:tc>
          <w:tcPr>
            <w:tcW w:w="545" w:type="pct"/>
            <w:hideMark/>
          </w:tcPr>
          <w:p w14:paraId="718281F1" w14:textId="65EDB054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0" w:type="pct"/>
            <w:hideMark/>
          </w:tcPr>
          <w:p w14:paraId="36BFEFBD" w14:textId="101F2B59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 vs. Ang II+sh-NC</w:t>
            </w:r>
          </w:p>
        </w:tc>
        <w:tc>
          <w:tcPr>
            <w:tcW w:w="353" w:type="pct"/>
            <w:hideMark/>
          </w:tcPr>
          <w:p w14:paraId="7C5D02CB" w14:textId="14B57644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91" w:type="pct"/>
            <w:hideMark/>
          </w:tcPr>
          <w:p w14:paraId="17411D7C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714BC" w:rsidRPr="00FB374D" w14:paraId="15BF5336" w14:textId="77777777" w:rsidTr="00D714BC">
        <w:trPr>
          <w:trHeight w:val="440"/>
        </w:trPr>
        <w:tc>
          <w:tcPr>
            <w:tcW w:w="971" w:type="pct"/>
          </w:tcPr>
          <w:p w14:paraId="133DC1C4" w14:textId="1E4F9F50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</w:t>
            </w:r>
          </w:p>
        </w:tc>
        <w:tc>
          <w:tcPr>
            <w:tcW w:w="545" w:type="pct"/>
          </w:tcPr>
          <w:p w14:paraId="433F3E37" w14:textId="57C65143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0" w:type="pct"/>
          </w:tcPr>
          <w:p w14:paraId="34D49E11" w14:textId="77777777" w:rsidR="00D714BC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 xml:space="preserve">Ang II+sh-METTL3+oe-NEU1 vs. </w:t>
            </w:r>
          </w:p>
          <w:p w14:paraId="6C429ECB" w14:textId="39E582B8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</w:t>
            </w:r>
          </w:p>
        </w:tc>
        <w:tc>
          <w:tcPr>
            <w:tcW w:w="353" w:type="pct"/>
          </w:tcPr>
          <w:p w14:paraId="52D2B147" w14:textId="1EB6013E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91" w:type="pct"/>
          </w:tcPr>
          <w:p w14:paraId="77E7E168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714BC" w:rsidRPr="00FB374D" w14:paraId="2AB86EB8" w14:textId="77777777" w:rsidTr="00D714BC">
        <w:trPr>
          <w:trHeight w:val="440"/>
        </w:trPr>
        <w:tc>
          <w:tcPr>
            <w:tcW w:w="971" w:type="pct"/>
          </w:tcPr>
          <w:p w14:paraId="1CE936BC" w14:textId="77777777" w:rsidR="00D714BC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</w:t>
            </w:r>
          </w:p>
          <w:p w14:paraId="2DE5A935" w14:textId="1E256D92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+oe-NEU1</w:t>
            </w:r>
          </w:p>
        </w:tc>
        <w:tc>
          <w:tcPr>
            <w:tcW w:w="545" w:type="pct"/>
          </w:tcPr>
          <w:p w14:paraId="5E992706" w14:textId="740536C4" w:rsidR="00D714BC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0" w:type="pct"/>
          </w:tcPr>
          <w:p w14:paraId="347B0A0A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</w:tcPr>
          <w:p w14:paraId="6F3CFAF2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1" w:type="pct"/>
          </w:tcPr>
          <w:p w14:paraId="1174038A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46FAE93A" w14:textId="77777777" w:rsidR="00D714BC" w:rsidRDefault="00D714BC" w:rsidP="00B8289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D714BC">
        <w:rPr>
          <w:rFonts w:ascii="Times New Roman" w:hAnsi="Times New Roman" w:cs="Times New Roman" w:hint="eastAsia"/>
          <w:b/>
          <w:bCs/>
          <w:sz w:val="22"/>
        </w:rPr>
        <w:t>α</w:t>
      </w:r>
      <w:r w:rsidRPr="00D714BC">
        <w:rPr>
          <w:rFonts w:ascii="Times New Roman" w:hAnsi="Times New Roman" w:cs="Times New Roman" w:hint="eastAsia"/>
          <w:b/>
          <w:bCs/>
          <w:sz w:val="22"/>
        </w:rPr>
        <w:t>-SMA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3"/>
        <w:gridCol w:w="905"/>
        <w:gridCol w:w="3057"/>
        <w:gridCol w:w="586"/>
        <w:gridCol w:w="2145"/>
      </w:tblGrid>
      <w:tr w:rsidR="00D714BC" w:rsidRPr="00FB374D" w14:paraId="248F261E" w14:textId="77777777" w:rsidTr="000E4DF5">
        <w:trPr>
          <w:trHeight w:val="260"/>
        </w:trPr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3C077D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F7F5EA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84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A1F1FF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CD6AE6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9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8ADA4A" w14:textId="77777777" w:rsidR="00D714BC" w:rsidRDefault="00D714BC" w:rsidP="000E4DF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tatistical</w:t>
            </w:r>
          </w:p>
          <w:p w14:paraId="2EE50F77" w14:textId="77777777" w:rsidR="00D714BC" w:rsidRPr="00FB374D" w:rsidRDefault="00D714BC" w:rsidP="000E4DF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test method</w:t>
            </w:r>
          </w:p>
        </w:tc>
      </w:tr>
      <w:tr w:rsidR="00D714BC" w:rsidRPr="00FB374D" w14:paraId="0B39644B" w14:textId="77777777" w:rsidTr="000E4DF5">
        <w:trPr>
          <w:trHeight w:val="260"/>
        </w:trPr>
        <w:tc>
          <w:tcPr>
            <w:tcW w:w="971" w:type="pct"/>
            <w:tcBorders>
              <w:top w:val="single" w:sz="4" w:space="0" w:color="auto"/>
            </w:tcBorders>
            <w:hideMark/>
          </w:tcPr>
          <w:p w14:paraId="22B6173B" w14:textId="59921B81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45" w:type="pct"/>
            <w:tcBorders>
              <w:top w:val="single" w:sz="4" w:space="0" w:color="auto"/>
            </w:tcBorders>
            <w:hideMark/>
          </w:tcPr>
          <w:p w14:paraId="3EA5ED1A" w14:textId="1504C08A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0" w:type="pct"/>
            <w:tcBorders>
              <w:top w:val="single" w:sz="4" w:space="0" w:color="auto"/>
            </w:tcBorders>
            <w:noWrap/>
            <w:hideMark/>
          </w:tcPr>
          <w:p w14:paraId="7E85E0E6" w14:textId="2BCF1EBC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C vs. Control</w:t>
            </w:r>
          </w:p>
        </w:tc>
        <w:tc>
          <w:tcPr>
            <w:tcW w:w="353" w:type="pct"/>
            <w:tcBorders>
              <w:top w:val="single" w:sz="4" w:space="0" w:color="auto"/>
            </w:tcBorders>
            <w:noWrap/>
            <w:hideMark/>
          </w:tcPr>
          <w:p w14:paraId="7111CB51" w14:textId="3F545B64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91" w:type="pct"/>
            <w:tcBorders>
              <w:top w:val="single" w:sz="4" w:space="0" w:color="auto"/>
            </w:tcBorders>
            <w:hideMark/>
          </w:tcPr>
          <w:p w14:paraId="52B1D4B1" w14:textId="7833D8C2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Ordinary one-way ANOVA</w:t>
            </w:r>
          </w:p>
        </w:tc>
      </w:tr>
      <w:tr w:rsidR="00D714BC" w:rsidRPr="00FB374D" w14:paraId="12A89013" w14:textId="77777777" w:rsidTr="000E4DF5">
        <w:trPr>
          <w:trHeight w:val="440"/>
        </w:trPr>
        <w:tc>
          <w:tcPr>
            <w:tcW w:w="971" w:type="pct"/>
            <w:hideMark/>
          </w:tcPr>
          <w:p w14:paraId="33C94A7E" w14:textId="08E5F45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C</w:t>
            </w:r>
          </w:p>
        </w:tc>
        <w:tc>
          <w:tcPr>
            <w:tcW w:w="545" w:type="pct"/>
            <w:hideMark/>
          </w:tcPr>
          <w:p w14:paraId="4C3B94EC" w14:textId="117347F6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0" w:type="pct"/>
            <w:hideMark/>
          </w:tcPr>
          <w:p w14:paraId="24CCF0B6" w14:textId="2153A9EF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 vs. Ang II+sh-NC</w:t>
            </w:r>
          </w:p>
        </w:tc>
        <w:tc>
          <w:tcPr>
            <w:tcW w:w="353" w:type="pct"/>
            <w:hideMark/>
          </w:tcPr>
          <w:p w14:paraId="653B3AD3" w14:textId="36E72813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91" w:type="pct"/>
            <w:hideMark/>
          </w:tcPr>
          <w:p w14:paraId="2C4CA026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714BC" w:rsidRPr="00FB374D" w14:paraId="35FEE313" w14:textId="77777777" w:rsidTr="000E4DF5">
        <w:trPr>
          <w:trHeight w:val="440"/>
        </w:trPr>
        <w:tc>
          <w:tcPr>
            <w:tcW w:w="971" w:type="pct"/>
          </w:tcPr>
          <w:p w14:paraId="67ABDA34" w14:textId="5DE278A1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</w:t>
            </w:r>
          </w:p>
        </w:tc>
        <w:tc>
          <w:tcPr>
            <w:tcW w:w="545" w:type="pct"/>
          </w:tcPr>
          <w:p w14:paraId="46DEEAA9" w14:textId="67262583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0" w:type="pct"/>
          </w:tcPr>
          <w:p w14:paraId="2C8C415D" w14:textId="77777777" w:rsidR="00D714BC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 xml:space="preserve">Ang II+sh-METTL3+oe-NEU1 vs. </w:t>
            </w:r>
          </w:p>
          <w:p w14:paraId="71023B9D" w14:textId="1C3EB401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</w:t>
            </w:r>
          </w:p>
        </w:tc>
        <w:tc>
          <w:tcPr>
            <w:tcW w:w="353" w:type="pct"/>
          </w:tcPr>
          <w:p w14:paraId="7DB5DB43" w14:textId="5B48B99A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91" w:type="pct"/>
          </w:tcPr>
          <w:p w14:paraId="44A98277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714BC" w:rsidRPr="00FB374D" w14:paraId="562639EC" w14:textId="77777777" w:rsidTr="000E4DF5">
        <w:trPr>
          <w:trHeight w:val="440"/>
        </w:trPr>
        <w:tc>
          <w:tcPr>
            <w:tcW w:w="971" w:type="pct"/>
          </w:tcPr>
          <w:p w14:paraId="510024C6" w14:textId="77777777" w:rsidR="00D714BC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</w:t>
            </w:r>
          </w:p>
          <w:p w14:paraId="3578BEC1" w14:textId="52C45510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+oe-NEU1</w:t>
            </w:r>
          </w:p>
        </w:tc>
        <w:tc>
          <w:tcPr>
            <w:tcW w:w="545" w:type="pct"/>
          </w:tcPr>
          <w:p w14:paraId="743AC8BA" w14:textId="0C59EE49" w:rsidR="00D714BC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0" w:type="pct"/>
          </w:tcPr>
          <w:p w14:paraId="0E3386E0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</w:tcPr>
          <w:p w14:paraId="69CA0A3A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1" w:type="pct"/>
          </w:tcPr>
          <w:p w14:paraId="06F73E85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62B235FC" w14:textId="77777777" w:rsidR="00D714BC" w:rsidRDefault="00D714BC" w:rsidP="00B8289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D714BC">
        <w:rPr>
          <w:rFonts w:ascii="Times New Roman" w:hAnsi="Times New Roman" w:cs="Times New Roman" w:hint="eastAsia"/>
          <w:b/>
          <w:bCs/>
          <w:sz w:val="22"/>
        </w:rPr>
        <w:t>NEU1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3"/>
        <w:gridCol w:w="905"/>
        <w:gridCol w:w="3057"/>
        <w:gridCol w:w="586"/>
        <w:gridCol w:w="2145"/>
      </w:tblGrid>
      <w:tr w:rsidR="00D714BC" w:rsidRPr="00FB374D" w14:paraId="1504B0E6" w14:textId="77777777" w:rsidTr="000E4DF5">
        <w:trPr>
          <w:trHeight w:val="260"/>
        </w:trPr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50A7D3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430811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84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9959C8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160CD2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9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F6B2D9" w14:textId="77777777" w:rsidR="00D714BC" w:rsidRDefault="00D714BC" w:rsidP="000E4DF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tatistical</w:t>
            </w:r>
          </w:p>
          <w:p w14:paraId="2F381184" w14:textId="77777777" w:rsidR="00D714BC" w:rsidRPr="00FB374D" w:rsidRDefault="00D714BC" w:rsidP="000E4DF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test method</w:t>
            </w:r>
          </w:p>
        </w:tc>
      </w:tr>
      <w:tr w:rsidR="00D714BC" w:rsidRPr="00FB374D" w14:paraId="06084CDA" w14:textId="77777777" w:rsidTr="000E4DF5">
        <w:trPr>
          <w:trHeight w:val="260"/>
        </w:trPr>
        <w:tc>
          <w:tcPr>
            <w:tcW w:w="971" w:type="pct"/>
            <w:tcBorders>
              <w:top w:val="single" w:sz="4" w:space="0" w:color="auto"/>
            </w:tcBorders>
            <w:hideMark/>
          </w:tcPr>
          <w:p w14:paraId="70032704" w14:textId="0B5D0E58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45" w:type="pct"/>
            <w:tcBorders>
              <w:top w:val="single" w:sz="4" w:space="0" w:color="auto"/>
            </w:tcBorders>
            <w:hideMark/>
          </w:tcPr>
          <w:p w14:paraId="43FCBEE3" w14:textId="5A97F35D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0" w:type="pct"/>
            <w:tcBorders>
              <w:top w:val="single" w:sz="4" w:space="0" w:color="auto"/>
            </w:tcBorders>
            <w:noWrap/>
            <w:hideMark/>
          </w:tcPr>
          <w:p w14:paraId="5233DCCF" w14:textId="0C47C655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C vs. Control</w:t>
            </w:r>
          </w:p>
        </w:tc>
        <w:tc>
          <w:tcPr>
            <w:tcW w:w="353" w:type="pct"/>
            <w:tcBorders>
              <w:top w:val="single" w:sz="4" w:space="0" w:color="auto"/>
            </w:tcBorders>
            <w:noWrap/>
            <w:hideMark/>
          </w:tcPr>
          <w:p w14:paraId="2AAAE2F1" w14:textId="16669063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91" w:type="pct"/>
            <w:tcBorders>
              <w:top w:val="single" w:sz="4" w:space="0" w:color="auto"/>
            </w:tcBorders>
            <w:hideMark/>
          </w:tcPr>
          <w:p w14:paraId="78D1070C" w14:textId="4B903B99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Ordinary one-way ANOVA</w:t>
            </w:r>
          </w:p>
        </w:tc>
      </w:tr>
      <w:tr w:rsidR="00D714BC" w:rsidRPr="00FB374D" w14:paraId="07013F4D" w14:textId="77777777" w:rsidTr="000E4DF5">
        <w:trPr>
          <w:trHeight w:val="440"/>
        </w:trPr>
        <w:tc>
          <w:tcPr>
            <w:tcW w:w="971" w:type="pct"/>
            <w:hideMark/>
          </w:tcPr>
          <w:p w14:paraId="0778F37B" w14:textId="1D1D0BC5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C</w:t>
            </w:r>
          </w:p>
        </w:tc>
        <w:tc>
          <w:tcPr>
            <w:tcW w:w="545" w:type="pct"/>
            <w:hideMark/>
          </w:tcPr>
          <w:p w14:paraId="46217692" w14:textId="4051C976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0" w:type="pct"/>
            <w:hideMark/>
          </w:tcPr>
          <w:p w14:paraId="0CCEA46C" w14:textId="5519B54A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 vs. Ang II+sh-NC</w:t>
            </w:r>
          </w:p>
        </w:tc>
        <w:tc>
          <w:tcPr>
            <w:tcW w:w="353" w:type="pct"/>
            <w:hideMark/>
          </w:tcPr>
          <w:p w14:paraId="6E866D7E" w14:textId="575C171A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91" w:type="pct"/>
            <w:hideMark/>
          </w:tcPr>
          <w:p w14:paraId="362365B2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714BC" w:rsidRPr="00FB374D" w14:paraId="3508C9FE" w14:textId="77777777" w:rsidTr="000E4DF5">
        <w:trPr>
          <w:trHeight w:val="440"/>
        </w:trPr>
        <w:tc>
          <w:tcPr>
            <w:tcW w:w="971" w:type="pct"/>
          </w:tcPr>
          <w:p w14:paraId="55E61416" w14:textId="2BCA1D6E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</w:t>
            </w:r>
          </w:p>
        </w:tc>
        <w:tc>
          <w:tcPr>
            <w:tcW w:w="545" w:type="pct"/>
          </w:tcPr>
          <w:p w14:paraId="769D62C9" w14:textId="0C0401B8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0" w:type="pct"/>
          </w:tcPr>
          <w:p w14:paraId="200637D7" w14:textId="77777777" w:rsidR="00D714BC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 xml:space="preserve">Ang II+sh-METTL3+oe-NEU1 vs. </w:t>
            </w:r>
          </w:p>
          <w:p w14:paraId="4F9F0464" w14:textId="2E08BB4D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</w:t>
            </w:r>
          </w:p>
        </w:tc>
        <w:tc>
          <w:tcPr>
            <w:tcW w:w="353" w:type="pct"/>
          </w:tcPr>
          <w:p w14:paraId="227841B4" w14:textId="43D30524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91" w:type="pct"/>
          </w:tcPr>
          <w:p w14:paraId="7A7D53E7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714BC" w:rsidRPr="00FB374D" w14:paraId="7DF7D1F2" w14:textId="77777777" w:rsidTr="000E4DF5">
        <w:trPr>
          <w:trHeight w:val="440"/>
        </w:trPr>
        <w:tc>
          <w:tcPr>
            <w:tcW w:w="971" w:type="pct"/>
          </w:tcPr>
          <w:p w14:paraId="0D48699F" w14:textId="77777777" w:rsidR="00D714BC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</w:t>
            </w:r>
          </w:p>
          <w:p w14:paraId="2041181C" w14:textId="35D025D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+oe-NEU1</w:t>
            </w:r>
          </w:p>
        </w:tc>
        <w:tc>
          <w:tcPr>
            <w:tcW w:w="545" w:type="pct"/>
          </w:tcPr>
          <w:p w14:paraId="7C46AA62" w14:textId="25D5F6AD" w:rsidR="00D714BC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0" w:type="pct"/>
          </w:tcPr>
          <w:p w14:paraId="3E0364FE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</w:tcPr>
          <w:p w14:paraId="234633A0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1" w:type="pct"/>
          </w:tcPr>
          <w:p w14:paraId="57374250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6C1A398C" w14:textId="77777777" w:rsidR="00D714BC" w:rsidRDefault="00D714BC" w:rsidP="00B8289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4490938B" w14:textId="44FD079D" w:rsidR="00D714BC" w:rsidRDefault="00B01EE4" w:rsidP="00B8289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Table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 xml:space="preserve"> S</w:t>
      </w:r>
      <w:r w:rsidR="008F5525">
        <w:rPr>
          <w:rFonts w:ascii="Times New Roman" w:hAnsi="Times New Roman" w:cs="Times New Roman" w:hint="eastAsia"/>
          <w:b/>
          <w:bCs/>
          <w:szCs w:val="21"/>
        </w:rPr>
        <w:t>20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>. Statistical results for</w:t>
      </w:r>
      <w:r w:rsidR="008F5525">
        <w:rPr>
          <w:rFonts w:ascii="Times New Roman" w:hAnsi="Times New Roman" w:cs="Times New Roman"/>
          <w:b/>
          <w:bCs/>
          <w:sz w:val="22"/>
        </w:rPr>
        <w:t xml:space="preserve"> </w:t>
      </w:r>
      <w:r w:rsidR="00D714BC">
        <w:rPr>
          <w:rFonts w:ascii="Times New Roman" w:hAnsi="Times New Roman" w:cs="Times New Roman"/>
          <w:b/>
          <w:bCs/>
          <w:sz w:val="22"/>
        </w:rPr>
        <w:t>F</w:t>
      </w:r>
      <w:r w:rsidR="00D714BC">
        <w:rPr>
          <w:rFonts w:ascii="Times New Roman" w:hAnsi="Times New Roman" w:cs="Times New Roman" w:hint="eastAsia"/>
          <w:b/>
          <w:bCs/>
          <w:sz w:val="22"/>
        </w:rPr>
        <w:t>ig5B</w:t>
      </w:r>
    </w:p>
    <w:p w14:paraId="20A13ED9" w14:textId="20EFD7ED" w:rsidR="00D714BC" w:rsidRDefault="00D714BC" w:rsidP="00B8289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FB374D">
        <w:rPr>
          <w:rFonts w:ascii="Times New Roman" w:hAnsi="Times New Roman" w:cs="Times New Roman" w:hint="eastAsia"/>
          <w:b/>
          <w:bCs/>
          <w:sz w:val="22"/>
        </w:rPr>
        <w:t>Collagen 1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2"/>
        <w:gridCol w:w="900"/>
        <w:gridCol w:w="3053"/>
        <w:gridCol w:w="600"/>
        <w:gridCol w:w="2141"/>
      </w:tblGrid>
      <w:tr w:rsidR="00D714BC" w:rsidRPr="00FB374D" w14:paraId="46BEEE53" w14:textId="77777777" w:rsidTr="00D714BC">
        <w:trPr>
          <w:trHeight w:val="260"/>
        </w:trPr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27D76F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807DFE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8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6E2362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504396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3DBB4B" w14:textId="77777777" w:rsidR="00D714BC" w:rsidRDefault="00D714BC" w:rsidP="000E4DF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tatistical</w:t>
            </w:r>
          </w:p>
          <w:p w14:paraId="1246F202" w14:textId="77777777" w:rsidR="00D714BC" w:rsidRPr="00FB374D" w:rsidRDefault="00D714BC" w:rsidP="000E4DF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test method</w:t>
            </w:r>
          </w:p>
        </w:tc>
      </w:tr>
      <w:tr w:rsidR="00D714BC" w:rsidRPr="00FB374D" w14:paraId="413B6FD2" w14:textId="77777777" w:rsidTr="00D714BC">
        <w:trPr>
          <w:trHeight w:val="260"/>
        </w:trPr>
        <w:tc>
          <w:tcPr>
            <w:tcW w:w="970" w:type="pct"/>
            <w:tcBorders>
              <w:top w:val="single" w:sz="4" w:space="0" w:color="auto"/>
            </w:tcBorders>
            <w:hideMark/>
          </w:tcPr>
          <w:p w14:paraId="25C9B774" w14:textId="03299814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42" w:type="pct"/>
            <w:tcBorders>
              <w:top w:val="single" w:sz="4" w:space="0" w:color="auto"/>
            </w:tcBorders>
            <w:hideMark/>
          </w:tcPr>
          <w:p w14:paraId="468F93B0" w14:textId="5D404BA9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38" w:type="pct"/>
            <w:tcBorders>
              <w:top w:val="single" w:sz="4" w:space="0" w:color="auto"/>
            </w:tcBorders>
            <w:noWrap/>
            <w:hideMark/>
          </w:tcPr>
          <w:p w14:paraId="0D21A9C5" w14:textId="4AAF1B1A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C vs. Control</w:t>
            </w:r>
          </w:p>
        </w:tc>
        <w:tc>
          <w:tcPr>
            <w:tcW w:w="361" w:type="pct"/>
            <w:tcBorders>
              <w:top w:val="single" w:sz="4" w:space="0" w:color="auto"/>
            </w:tcBorders>
            <w:noWrap/>
            <w:hideMark/>
          </w:tcPr>
          <w:p w14:paraId="5F7AB472" w14:textId="7ADE649A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89" w:type="pct"/>
            <w:tcBorders>
              <w:top w:val="single" w:sz="4" w:space="0" w:color="auto"/>
            </w:tcBorders>
            <w:hideMark/>
          </w:tcPr>
          <w:p w14:paraId="01695701" w14:textId="1850F7A3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Ordinary one-way ANOVA</w:t>
            </w:r>
          </w:p>
        </w:tc>
      </w:tr>
      <w:tr w:rsidR="00D714BC" w:rsidRPr="00FB374D" w14:paraId="7D826221" w14:textId="77777777" w:rsidTr="00D714BC">
        <w:trPr>
          <w:trHeight w:val="440"/>
        </w:trPr>
        <w:tc>
          <w:tcPr>
            <w:tcW w:w="970" w:type="pct"/>
            <w:hideMark/>
          </w:tcPr>
          <w:p w14:paraId="203D9672" w14:textId="24EB9D76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C</w:t>
            </w:r>
          </w:p>
        </w:tc>
        <w:tc>
          <w:tcPr>
            <w:tcW w:w="542" w:type="pct"/>
            <w:hideMark/>
          </w:tcPr>
          <w:p w14:paraId="75C15978" w14:textId="0D823F05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38" w:type="pct"/>
            <w:hideMark/>
          </w:tcPr>
          <w:p w14:paraId="15924A6E" w14:textId="332F48C8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 vs. Ang II+sh-NC</w:t>
            </w:r>
          </w:p>
        </w:tc>
        <w:tc>
          <w:tcPr>
            <w:tcW w:w="361" w:type="pct"/>
            <w:hideMark/>
          </w:tcPr>
          <w:p w14:paraId="283E1EED" w14:textId="228C898E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89" w:type="pct"/>
            <w:hideMark/>
          </w:tcPr>
          <w:p w14:paraId="72353014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714BC" w:rsidRPr="00FB374D" w14:paraId="2B0F1D6F" w14:textId="77777777" w:rsidTr="00D714BC">
        <w:trPr>
          <w:trHeight w:val="440"/>
        </w:trPr>
        <w:tc>
          <w:tcPr>
            <w:tcW w:w="970" w:type="pct"/>
          </w:tcPr>
          <w:p w14:paraId="0DFB775D" w14:textId="1E254972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</w:t>
            </w:r>
          </w:p>
        </w:tc>
        <w:tc>
          <w:tcPr>
            <w:tcW w:w="542" w:type="pct"/>
          </w:tcPr>
          <w:p w14:paraId="031EE981" w14:textId="0E26041A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38" w:type="pct"/>
          </w:tcPr>
          <w:p w14:paraId="1F9C4B3C" w14:textId="77777777" w:rsidR="00D714BC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 xml:space="preserve">Ang II+sh-METTL3+oe-NEU1 vs. </w:t>
            </w:r>
          </w:p>
          <w:p w14:paraId="53679215" w14:textId="3457992E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</w:t>
            </w:r>
          </w:p>
        </w:tc>
        <w:tc>
          <w:tcPr>
            <w:tcW w:w="361" w:type="pct"/>
          </w:tcPr>
          <w:p w14:paraId="475C0054" w14:textId="78FA575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89" w:type="pct"/>
          </w:tcPr>
          <w:p w14:paraId="2F85620B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714BC" w:rsidRPr="00FB374D" w14:paraId="474A53BB" w14:textId="77777777" w:rsidTr="00D714BC">
        <w:trPr>
          <w:trHeight w:val="440"/>
        </w:trPr>
        <w:tc>
          <w:tcPr>
            <w:tcW w:w="970" w:type="pct"/>
          </w:tcPr>
          <w:p w14:paraId="55DA5765" w14:textId="77777777" w:rsidR="00D714BC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</w:t>
            </w:r>
          </w:p>
          <w:p w14:paraId="6CA0AEA6" w14:textId="6B271841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+oe-NEU1</w:t>
            </w:r>
          </w:p>
        </w:tc>
        <w:tc>
          <w:tcPr>
            <w:tcW w:w="542" w:type="pct"/>
          </w:tcPr>
          <w:p w14:paraId="6B58F696" w14:textId="35944481" w:rsidR="00D714BC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38" w:type="pct"/>
          </w:tcPr>
          <w:p w14:paraId="4EF8C211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</w:tcPr>
          <w:p w14:paraId="3839DD78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pct"/>
          </w:tcPr>
          <w:p w14:paraId="1EF20F86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F3F9081" w14:textId="77777777" w:rsidR="00D714BC" w:rsidRDefault="00D714BC" w:rsidP="00D714B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D714BC">
        <w:rPr>
          <w:rFonts w:ascii="Times New Roman" w:hAnsi="Times New Roman" w:cs="Times New Roman" w:hint="eastAsia"/>
          <w:b/>
          <w:bCs/>
          <w:sz w:val="22"/>
        </w:rPr>
        <w:t>α</w:t>
      </w:r>
      <w:r w:rsidRPr="00D714BC">
        <w:rPr>
          <w:rFonts w:ascii="Times New Roman" w:hAnsi="Times New Roman" w:cs="Times New Roman" w:hint="eastAsia"/>
          <w:b/>
          <w:bCs/>
          <w:sz w:val="22"/>
        </w:rPr>
        <w:t>-SMA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2"/>
        <w:gridCol w:w="900"/>
        <w:gridCol w:w="3053"/>
        <w:gridCol w:w="600"/>
        <w:gridCol w:w="2141"/>
      </w:tblGrid>
      <w:tr w:rsidR="00D714BC" w:rsidRPr="00FB374D" w14:paraId="59721640" w14:textId="77777777" w:rsidTr="000E4DF5">
        <w:trPr>
          <w:trHeight w:val="260"/>
        </w:trPr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8F6DD2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74C6C9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8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FB0162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70F56D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8434EF" w14:textId="77777777" w:rsidR="00D714BC" w:rsidRDefault="00D714BC" w:rsidP="000E4DF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tatistical</w:t>
            </w:r>
          </w:p>
          <w:p w14:paraId="22EF829A" w14:textId="77777777" w:rsidR="00D714BC" w:rsidRPr="00FB374D" w:rsidRDefault="00D714BC" w:rsidP="000E4DF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test method</w:t>
            </w:r>
          </w:p>
        </w:tc>
      </w:tr>
      <w:tr w:rsidR="00D714BC" w:rsidRPr="00FB374D" w14:paraId="7EC47699" w14:textId="77777777" w:rsidTr="00D7705A">
        <w:trPr>
          <w:trHeight w:val="260"/>
        </w:trPr>
        <w:tc>
          <w:tcPr>
            <w:tcW w:w="970" w:type="pct"/>
            <w:tcBorders>
              <w:top w:val="single" w:sz="4" w:space="0" w:color="auto"/>
            </w:tcBorders>
            <w:hideMark/>
          </w:tcPr>
          <w:p w14:paraId="08CC79F5" w14:textId="6568A2F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42" w:type="pct"/>
            <w:tcBorders>
              <w:top w:val="single" w:sz="4" w:space="0" w:color="auto"/>
            </w:tcBorders>
            <w:hideMark/>
          </w:tcPr>
          <w:p w14:paraId="276F6447" w14:textId="20D4C1F2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38" w:type="pct"/>
            <w:tcBorders>
              <w:top w:val="single" w:sz="4" w:space="0" w:color="auto"/>
            </w:tcBorders>
            <w:noWrap/>
            <w:hideMark/>
          </w:tcPr>
          <w:p w14:paraId="7766BB13" w14:textId="1A5443C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C vs. Control</w:t>
            </w:r>
          </w:p>
        </w:tc>
        <w:tc>
          <w:tcPr>
            <w:tcW w:w="361" w:type="pct"/>
            <w:tcBorders>
              <w:top w:val="single" w:sz="4" w:space="0" w:color="auto"/>
            </w:tcBorders>
            <w:noWrap/>
            <w:hideMark/>
          </w:tcPr>
          <w:p w14:paraId="3B23CC73" w14:textId="28F737DC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89" w:type="pct"/>
            <w:tcBorders>
              <w:top w:val="single" w:sz="4" w:space="0" w:color="auto"/>
            </w:tcBorders>
            <w:hideMark/>
          </w:tcPr>
          <w:p w14:paraId="67673E0D" w14:textId="7BDE054A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Ordinary one-way ANOVA</w:t>
            </w:r>
          </w:p>
        </w:tc>
      </w:tr>
      <w:tr w:rsidR="00D714BC" w:rsidRPr="00FB374D" w14:paraId="7D81F9F8" w14:textId="77777777" w:rsidTr="00D7705A">
        <w:trPr>
          <w:trHeight w:val="440"/>
        </w:trPr>
        <w:tc>
          <w:tcPr>
            <w:tcW w:w="970" w:type="pct"/>
            <w:hideMark/>
          </w:tcPr>
          <w:p w14:paraId="5206D1C7" w14:textId="69AE0339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C</w:t>
            </w:r>
          </w:p>
        </w:tc>
        <w:tc>
          <w:tcPr>
            <w:tcW w:w="542" w:type="pct"/>
            <w:hideMark/>
          </w:tcPr>
          <w:p w14:paraId="6AAAA56B" w14:textId="5164EFB0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38" w:type="pct"/>
            <w:hideMark/>
          </w:tcPr>
          <w:p w14:paraId="2F98E9D1" w14:textId="0BDD3A13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 vs. Ang II+sh-NC</w:t>
            </w:r>
          </w:p>
        </w:tc>
        <w:tc>
          <w:tcPr>
            <w:tcW w:w="361" w:type="pct"/>
            <w:hideMark/>
          </w:tcPr>
          <w:p w14:paraId="184EB8A4" w14:textId="2C01BEE6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89" w:type="pct"/>
            <w:hideMark/>
          </w:tcPr>
          <w:p w14:paraId="1F0E2A85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714BC" w:rsidRPr="00FB374D" w14:paraId="04F0D07C" w14:textId="77777777" w:rsidTr="00D7705A">
        <w:trPr>
          <w:trHeight w:val="440"/>
        </w:trPr>
        <w:tc>
          <w:tcPr>
            <w:tcW w:w="970" w:type="pct"/>
          </w:tcPr>
          <w:p w14:paraId="7E5F8E22" w14:textId="187280D3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</w:t>
            </w:r>
          </w:p>
        </w:tc>
        <w:tc>
          <w:tcPr>
            <w:tcW w:w="542" w:type="pct"/>
          </w:tcPr>
          <w:p w14:paraId="32DCB60C" w14:textId="4B8F8D33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38" w:type="pct"/>
          </w:tcPr>
          <w:p w14:paraId="737375DE" w14:textId="77777777" w:rsidR="00D714BC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 xml:space="preserve">Ang II+sh-METTL3+oe-NEU1 vs. </w:t>
            </w:r>
          </w:p>
          <w:p w14:paraId="476EAD4E" w14:textId="57C31E6F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</w:t>
            </w:r>
          </w:p>
        </w:tc>
        <w:tc>
          <w:tcPr>
            <w:tcW w:w="361" w:type="pct"/>
          </w:tcPr>
          <w:p w14:paraId="7BFB528A" w14:textId="2FE0A35A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89" w:type="pct"/>
          </w:tcPr>
          <w:p w14:paraId="739A63BA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714BC" w:rsidRPr="00FB374D" w14:paraId="0A353878" w14:textId="77777777" w:rsidTr="00D7705A">
        <w:trPr>
          <w:trHeight w:val="440"/>
        </w:trPr>
        <w:tc>
          <w:tcPr>
            <w:tcW w:w="970" w:type="pct"/>
          </w:tcPr>
          <w:p w14:paraId="1E30F8BD" w14:textId="77777777" w:rsidR="00D714BC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</w:t>
            </w:r>
          </w:p>
          <w:p w14:paraId="721F7D63" w14:textId="78DBAAB6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+oe-NEU1</w:t>
            </w:r>
          </w:p>
        </w:tc>
        <w:tc>
          <w:tcPr>
            <w:tcW w:w="542" w:type="pct"/>
          </w:tcPr>
          <w:p w14:paraId="3D1A3653" w14:textId="6D598668" w:rsidR="00D714BC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38" w:type="pct"/>
          </w:tcPr>
          <w:p w14:paraId="31A2F5A1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</w:tcPr>
          <w:p w14:paraId="53B5F568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pct"/>
          </w:tcPr>
          <w:p w14:paraId="06948168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13F2499" w14:textId="77777777" w:rsidR="00D714BC" w:rsidRDefault="00D714BC" w:rsidP="00B8289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D714BC">
        <w:rPr>
          <w:rFonts w:ascii="Times New Roman" w:hAnsi="Times New Roman" w:cs="Times New Roman" w:hint="eastAsia"/>
          <w:b/>
          <w:bCs/>
          <w:sz w:val="22"/>
        </w:rPr>
        <w:t>NEU1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2"/>
        <w:gridCol w:w="900"/>
        <w:gridCol w:w="3053"/>
        <w:gridCol w:w="600"/>
        <w:gridCol w:w="2141"/>
      </w:tblGrid>
      <w:tr w:rsidR="00D714BC" w:rsidRPr="00FB374D" w14:paraId="10DEB445" w14:textId="77777777" w:rsidTr="000E4DF5">
        <w:trPr>
          <w:trHeight w:val="260"/>
        </w:trPr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C7CE1A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3A918A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8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EE29A9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C0F9A9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3683E4" w14:textId="77777777" w:rsidR="00D714BC" w:rsidRDefault="00D714BC" w:rsidP="000E4DF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tatistical</w:t>
            </w:r>
          </w:p>
          <w:p w14:paraId="136E7DD9" w14:textId="77777777" w:rsidR="00D714BC" w:rsidRPr="00FB374D" w:rsidRDefault="00D714BC" w:rsidP="000E4DF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test method</w:t>
            </w:r>
          </w:p>
        </w:tc>
      </w:tr>
      <w:tr w:rsidR="00D714BC" w:rsidRPr="00FB374D" w14:paraId="1A2DF70B" w14:textId="77777777" w:rsidTr="00E34D0D">
        <w:trPr>
          <w:trHeight w:val="260"/>
        </w:trPr>
        <w:tc>
          <w:tcPr>
            <w:tcW w:w="970" w:type="pct"/>
            <w:tcBorders>
              <w:top w:val="single" w:sz="4" w:space="0" w:color="auto"/>
            </w:tcBorders>
            <w:hideMark/>
          </w:tcPr>
          <w:p w14:paraId="4AB664A7" w14:textId="755898DB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42" w:type="pct"/>
            <w:tcBorders>
              <w:top w:val="single" w:sz="4" w:space="0" w:color="auto"/>
            </w:tcBorders>
            <w:hideMark/>
          </w:tcPr>
          <w:p w14:paraId="52402D3D" w14:textId="370D18A9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38" w:type="pct"/>
            <w:tcBorders>
              <w:top w:val="single" w:sz="4" w:space="0" w:color="auto"/>
            </w:tcBorders>
            <w:noWrap/>
            <w:hideMark/>
          </w:tcPr>
          <w:p w14:paraId="03145D72" w14:textId="6B3547E9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C vs. Control</w:t>
            </w:r>
          </w:p>
        </w:tc>
        <w:tc>
          <w:tcPr>
            <w:tcW w:w="361" w:type="pct"/>
            <w:tcBorders>
              <w:top w:val="single" w:sz="4" w:space="0" w:color="auto"/>
            </w:tcBorders>
            <w:noWrap/>
            <w:hideMark/>
          </w:tcPr>
          <w:p w14:paraId="3F51A18D" w14:textId="122407EE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89" w:type="pct"/>
            <w:tcBorders>
              <w:top w:val="single" w:sz="4" w:space="0" w:color="auto"/>
            </w:tcBorders>
            <w:hideMark/>
          </w:tcPr>
          <w:p w14:paraId="39AF6E79" w14:textId="3DA866F5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Ordinary one-way ANOVA</w:t>
            </w:r>
          </w:p>
        </w:tc>
      </w:tr>
      <w:tr w:rsidR="00D714BC" w:rsidRPr="00FB374D" w14:paraId="68BFFFEC" w14:textId="77777777" w:rsidTr="00E34D0D">
        <w:trPr>
          <w:trHeight w:val="440"/>
        </w:trPr>
        <w:tc>
          <w:tcPr>
            <w:tcW w:w="970" w:type="pct"/>
            <w:hideMark/>
          </w:tcPr>
          <w:p w14:paraId="706B27BA" w14:textId="2F22C9FC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C</w:t>
            </w:r>
          </w:p>
        </w:tc>
        <w:tc>
          <w:tcPr>
            <w:tcW w:w="542" w:type="pct"/>
            <w:hideMark/>
          </w:tcPr>
          <w:p w14:paraId="59DFF664" w14:textId="26E09462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38" w:type="pct"/>
            <w:hideMark/>
          </w:tcPr>
          <w:p w14:paraId="7FFC42D9" w14:textId="46834276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 vs. Ang II+sh-NC</w:t>
            </w:r>
          </w:p>
        </w:tc>
        <w:tc>
          <w:tcPr>
            <w:tcW w:w="361" w:type="pct"/>
            <w:hideMark/>
          </w:tcPr>
          <w:p w14:paraId="0B9D8DF3" w14:textId="7F3856EF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89" w:type="pct"/>
            <w:hideMark/>
          </w:tcPr>
          <w:p w14:paraId="365B545B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714BC" w:rsidRPr="00FB374D" w14:paraId="2B2B7246" w14:textId="77777777" w:rsidTr="00E34D0D">
        <w:trPr>
          <w:trHeight w:val="440"/>
        </w:trPr>
        <w:tc>
          <w:tcPr>
            <w:tcW w:w="970" w:type="pct"/>
          </w:tcPr>
          <w:p w14:paraId="28C9EAE9" w14:textId="5CF14F16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</w:t>
            </w:r>
          </w:p>
        </w:tc>
        <w:tc>
          <w:tcPr>
            <w:tcW w:w="542" w:type="pct"/>
          </w:tcPr>
          <w:p w14:paraId="6545AEE1" w14:textId="6BEF9FE5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38" w:type="pct"/>
          </w:tcPr>
          <w:p w14:paraId="4C0E1994" w14:textId="77777777" w:rsidR="00D714BC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 xml:space="preserve">Ang II+sh-METTL3+oe-NEU1 vs. </w:t>
            </w:r>
          </w:p>
          <w:p w14:paraId="2F06A4AD" w14:textId="3823AF6F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</w:t>
            </w:r>
          </w:p>
        </w:tc>
        <w:tc>
          <w:tcPr>
            <w:tcW w:w="361" w:type="pct"/>
          </w:tcPr>
          <w:p w14:paraId="2CE84C27" w14:textId="7DCB88BD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89" w:type="pct"/>
          </w:tcPr>
          <w:p w14:paraId="66BE3CB2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714BC" w:rsidRPr="00FB374D" w14:paraId="7E6FE81F" w14:textId="77777777" w:rsidTr="00E34D0D">
        <w:trPr>
          <w:trHeight w:val="440"/>
        </w:trPr>
        <w:tc>
          <w:tcPr>
            <w:tcW w:w="970" w:type="pct"/>
          </w:tcPr>
          <w:p w14:paraId="207809FB" w14:textId="77777777" w:rsidR="00D714BC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</w:t>
            </w:r>
          </w:p>
          <w:p w14:paraId="6E9FF2CC" w14:textId="75F3AE71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+oe-NEU1</w:t>
            </w:r>
          </w:p>
        </w:tc>
        <w:tc>
          <w:tcPr>
            <w:tcW w:w="542" w:type="pct"/>
          </w:tcPr>
          <w:p w14:paraId="09327619" w14:textId="00C8AE2C" w:rsidR="00D714BC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38" w:type="pct"/>
          </w:tcPr>
          <w:p w14:paraId="6FE94577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</w:tcPr>
          <w:p w14:paraId="631AE2C2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pct"/>
          </w:tcPr>
          <w:p w14:paraId="197A287C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BD4A6D4" w14:textId="77777777" w:rsidR="00D714BC" w:rsidRDefault="00D714BC" w:rsidP="00B8289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1BB2419B" w14:textId="0F66A2F5" w:rsidR="00D714BC" w:rsidRDefault="00B01EE4" w:rsidP="00B8289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Table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 xml:space="preserve"> S</w:t>
      </w:r>
      <w:r w:rsidR="008F5525">
        <w:rPr>
          <w:rFonts w:ascii="Times New Roman" w:hAnsi="Times New Roman" w:cs="Times New Roman" w:hint="eastAsia"/>
          <w:b/>
          <w:bCs/>
          <w:szCs w:val="21"/>
        </w:rPr>
        <w:t>21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>. Statistical results for</w:t>
      </w:r>
      <w:r w:rsidR="008F5525">
        <w:rPr>
          <w:rFonts w:ascii="Times New Roman" w:hAnsi="Times New Roman" w:cs="Times New Roman"/>
          <w:b/>
          <w:bCs/>
          <w:sz w:val="22"/>
        </w:rPr>
        <w:t xml:space="preserve"> </w:t>
      </w:r>
      <w:r w:rsidR="00D714BC">
        <w:rPr>
          <w:rFonts w:ascii="Times New Roman" w:hAnsi="Times New Roman" w:cs="Times New Roman"/>
          <w:b/>
          <w:bCs/>
          <w:sz w:val="22"/>
        </w:rPr>
        <w:t>F</w:t>
      </w:r>
      <w:r w:rsidR="00D714BC">
        <w:rPr>
          <w:rFonts w:ascii="Times New Roman" w:hAnsi="Times New Roman" w:cs="Times New Roman" w:hint="eastAsia"/>
          <w:b/>
          <w:bCs/>
          <w:sz w:val="22"/>
        </w:rPr>
        <w:t>ig5C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2"/>
        <w:gridCol w:w="900"/>
        <w:gridCol w:w="3053"/>
        <w:gridCol w:w="600"/>
        <w:gridCol w:w="2141"/>
      </w:tblGrid>
      <w:tr w:rsidR="00D714BC" w:rsidRPr="00FB374D" w14:paraId="296398D9" w14:textId="77777777" w:rsidTr="000E4DF5">
        <w:trPr>
          <w:trHeight w:val="260"/>
        </w:trPr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8BA383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0CA804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8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96699D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5E5C71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0D1B90" w14:textId="77777777" w:rsidR="00D714BC" w:rsidRDefault="00D714BC" w:rsidP="000E4DF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tatistical</w:t>
            </w:r>
          </w:p>
          <w:p w14:paraId="29E74C37" w14:textId="77777777" w:rsidR="00D714BC" w:rsidRPr="00FB374D" w:rsidRDefault="00D714BC" w:rsidP="000E4DF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test method</w:t>
            </w:r>
          </w:p>
        </w:tc>
      </w:tr>
      <w:tr w:rsidR="00D714BC" w:rsidRPr="00FB374D" w14:paraId="6AE25059" w14:textId="77777777" w:rsidTr="000E4DF5">
        <w:trPr>
          <w:trHeight w:val="260"/>
        </w:trPr>
        <w:tc>
          <w:tcPr>
            <w:tcW w:w="970" w:type="pct"/>
            <w:tcBorders>
              <w:top w:val="single" w:sz="4" w:space="0" w:color="auto"/>
            </w:tcBorders>
            <w:hideMark/>
          </w:tcPr>
          <w:p w14:paraId="6CEB7F84" w14:textId="5B16D398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42" w:type="pct"/>
            <w:tcBorders>
              <w:top w:val="single" w:sz="4" w:space="0" w:color="auto"/>
            </w:tcBorders>
            <w:hideMark/>
          </w:tcPr>
          <w:p w14:paraId="2187DE1F" w14:textId="0C5CDBD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38" w:type="pct"/>
            <w:tcBorders>
              <w:top w:val="single" w:sz="4" w:space="0" w:color="auto"/>
            </w:tcBorders>
            <w:noWrap/>
            <w:hideMark/>
          </w:tcPr>
          <w:p w14:paraId="746105C7" w14:textId="4E54C7A2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C vs. Control</w:t>
            </w:r>
          </w:p>
        </w:tc>
        <w:tc>
          <w:tcPr>
            <w:tcW w:w="361" w:type="pct"/>
            <w:tcBorders>
              <w:top w:val="single" w:sz="4" w:space="0" w:color="auto"/>
            </w:tcBorders>
            <w:noWrap/>
            <w:hideMark/>
          </w:tcPr>
          <w:p w14:paraId="49279E2D" w14:textId="0E1831DC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89" w:type="pct"/>
            <w:tcBorders>
              <w:top w:val="single" w:sz="4" w:space="0" w:color="auto"/>
            </w:tcBorders>
            <w:hideMark/>
          </w:tcPr>
          <w:p w14:paraId="0FEBF9FE" w14:textId="3F298840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Ordinary one-way ANOVA</w:t>
            </w:r>
          </w:p>
        </w:tc>
      </w:tr>
      <w:tr w:rsidR="00D714BC" w:rsidRPr="00FB374D" w14:paraId="5EF2BAF6" w14:textId="77777777" w:rsidTr="000E4DF5">
        <w:trPr>
          <w:trHeight w:val="440"/>
        </w:trPr>
        <w:tc>
          <w:tcPr>
            <w:tcW w:w="970" w:type="pct"/>
            <w:hideMark/>
          </w:tcPr>
          <w:p w14:paraId="073166B0" w14:textId="01A7A605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C</w:t>
            </w:r>
          </w:p>
        </w:tc>
        <w:tc>
          <w:tcPr>
            <w:tcW w:w="542" w:type="pct"/>
            <w:hideMark/>
          </w:tcPr>
          <w:p w14:paraId="0D3D2743" w14:textId="5B5E7EDB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38" w:type="pct"/>
            <w:hideMark/>
          </w:tcPr>
          <w:p w14:paraId="7E17E717" w14:textId="46D17AA8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 vs. Ang II+sh-NC</w:t>
            </w:r>
          </w:p>
        </w:tc>
        <w:tc>
          <w:tcPr>
            <w:tcW w:w="361" w:type="pct"/>
            <w:hideMark/>
          </w:tcPr>
          <w:p w14:paraId="76094E92" w14:textId="632B432B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89" w:type="pct"/>
            <w:hideMark/>
          </w:tcPr>
          <w:p w14:paraId="5E18228F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714BC" w:rsidRPr="00FB374D" w14:paraId="4757BF24" w14:textId="77777777" w:rsidTr="000E4DF5">
        <w:trPr>
          <w:trHeight w:val="440"/>
        </w:trPr>
        <w:tc>
          <w:tcPr>
            <w:tcW w:w="970" w:type="pct"/>
          </w:tcPr>
          <w:p w14:paraId="20FB689A" w14:textId="18D3D8FD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</w:t>
            </w:r>
          </w:p>
        </w:tc>
        <w:tc>
          <w:tcPr>
            <w:tcW w:w="542" w:type="pct"/>
          </w:tcPr>
          <w:p w14:paraId="67E8B1BC" w14:textId="109E5A5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38" w:type="pct"/>
          </w:tcPr>
          <w:p w14:paraId="6826C800" w14:textId="77777777" w:rsidR="00D714BC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 xml:space="preserve">Ang II+sh-METTL3+oe-NEU1 vs. </w:t>
            </w:r>
          </w:p>
          <w:p w14:paraId="04DD5699" w14:textId="516699CA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</w:t>
            </w:r>
          </w:p>
        </w:tc>
        <w:tc>
          <w:tcPr>
            <w:tcW w:w="361" w:type="pct"/>
          </w:tcPr>
          <w:p w14:paraId="3A4FE594" w14:textId="56480629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289" w:type="pct"/>
          </w:tcPr>
          <w:p w14:paraId="262728DF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714BC" w:rsidRPr="00FB374D" w14:paraId="7E72F48F" w14:textId="77777777" w:rsidTr="000E4DF5">
        <w:trPr>
          <w:trHeight w:val="440"/>
        </w:trPr>
        <w:tc>
          <w:tcPr>
            <w:tcW w:w="970" w:type="pct"/>
          </w:tcPr>
          <w:p w14:paraId="7B6A55C2" w14:textId="77777777" w:rsidR="00D714BC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</w:t>
            </w:r>
          </w:p>
          <w:p w14:paraId="7051A40B" w14:textId="32D39E3D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+oe-NEU1</w:t>
            </w:r>
          </w:p>
        </w:tc>
        <w:tc>
          <w:tcPr>
            <w:tcW w:w="542" w:type="pct"/>
          </w:tcPr>
          <w:p w14:paraId="070F36C1" w14:textId="06148037" w:rsidR="00D714BC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38" w:type="pct"/>
          </w:tcPr>
          <w:p w14:paraId="6DB44E38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</w:tcPr>
          <w:p w14:paraId="3929BED1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pct"/>
          </w:tcPr>
          <w:p w14:paraId="118A372A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BEE79A7" w14:textId="77777777" w:rsidR="00D714BC" w:rsidRDefault="00D714BC" w:rsidP="00B8289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7E443692" w14:textId="0B7FA58F" w:rsidR="00D714BC" w:rsidRDefault="00B01EE4" w:rsidP="00B8289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 xml:space="preserve"> S</w:t>
      </w:r>
      <w:r w:rsidR="008F5525">
        <w:rPr>
          <w:rFonts w:ascii="Times New Roman" w:hAnsi="Times New Roman" w:cs="Times New Roman" w:hint="eastAsia"/>
          <w:b/>
          <w:bCs/>
          <w:szCs w:val="21"/>
        </w:rPr>
        <w:t>22</w:t>
      </w:r>
      <w:r w:rsidR="008F5525" w:rsidRPr="008F5525">
        <w:rPr>
          <w:rFonts w:ascii="Times New Roman" w:hAnsi="Times New Roman" w:cs="Times New Roman"/>
          <w:b/>
          <w:bCs/>
          <w:szCs w:val="21"/>
        </w:rPr>
        <w:t>. Statistical results for</w:t>
      </w:r>
      <w:r w:rsidR="008F5525">
        <w:rPr>
          <w:rFonts w:ascii="Times New Roman" w:hAnsi="Times New Roman" w:cs="Times New Roman"/>
          <w:b/>
          <w:bCs/>
          <w:sz w:val="22"/>
        </w:rPr>
        <w:t xml:space="preserve"> </w:t>
      </w:r>
      <w:r w:rsidR="00D714BC">
        <w:rPr>
          <w:rFonts w:ascii="Times New Roman" w:hAnsi="Times New Roman" w:cs="Times New Roman"/>
          <w:b/>
          <w:bCs/>
          <w:sz w:val="22"/>
        </w:rPr>
        <w:t>F</w:t>
      </w:r>
      <w:r w:rsidR="00D714BC">
        <w:rPr>
          <w:rFonts w:ascii="Times New Roman" w:hAnsi="Times New Roman" w:cs="Times New Roman" w:hint="eastAsia"/>
          <w:b/>
          <w:bCs/>
          <w:sz w:val="22"/>
        </w:rPr>
        <w:t>ig5D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2"/>
        <w:gridCol w:w="900"/>
        <w:gridCol w:w="3053"/>
        <w:gridCol w:w="600"/>
        <w:gridCol w:w="2141"/>
      </w:tblGrid>
      <w:tr w:rsidR="00D714BC" w:rsidRPr="00FB374D" w14:paraId="5761A725" w14:textId="77777777" w:rsidTr="000E4DF5">
        <w:trPr>
          <w:trHeight w:val="260"/>
        </w:trPr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05230F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1EA97A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8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587B8D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88759C" w14:textId="77777777" w:rsidR="00D714BC" w:rsidRPr="00FB374D" w:rsidRDefault="00D714BC" w:rsidP="000E4DF5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14D403" w14:textId="77777777" w:rsidR="00D714BC" w:rsidRDefault="00D714BC" w:rsidP="000E4DF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statistical</w:t>
            </w:r>
          </w:p>
          <w:p w14:paraId="5516665B" w14:textId="77777777" w:rsidR="00D714BC" w:rsidRPr="00FB374D" w:rsidRDefault="00D714BC" w:rsidP="000E4DF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FB374D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test method</w:t>
            </w:r>
          </w:p>
        </w:tc>
      </w:tr>
      <w:tr w:rsidR="00D714BC" w:rsidRPr="00FB374D" w14:paraId="1687DCD5" w14:textId="77777777" w:rsidTr="00486286">
        <w:trPr>
          <w:trHeight w:val="260"/>
        </w:trPr>
        <w:tc>
          <w:tcPr>
            <w:tcW w:w="970" w:type="pct"/>
            <w:tcBorders>
              <w:top w:val="single" w:sz="4" w:space="0" w:color="auto"/>
            </w:tcBorders>
            <w:hideMark/>
          </w:tcPr>
          <w:p w14:paraId="58561A78" w14:textId="18110D40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42" w:type="pct"/>
            <w:tcBorders>
              <w:top w:val="single" w:sz="4" w:space="0" w:color="auto"/>
            </w:tcBorders>
            <w:hideMark/>
          </w:tcPr>
          <w:p w14:paraId="7A425A3D" w14:textId="7330A619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38" w:type="pct"/>
            <w:tcBorders>
              <w:top w:val="single" w:sz="4" w:space="0" w:color="auto"/>
            </w:tcBorders>
            <w:noWrap/>
            <w:hideMark/>
          </w:tcPr>
          <w:p w14:paraId="5E8CBE89" w14:textId="202553D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C vs. Control</w:t>
            </w:r>
          </w:p>
        </w:tc>
        <w:tc>
          <w:tcPr>
            <w:tcW w:w="361" w:type="pct"/>
            <w:tcBorders>
              <w:top w:val="single" w:sz="4" w:space="0" w:color="auto"/>
            </w:tcBorders>
            <w:noWrap/>
            <w:hideMark/>
          </w:tcPr>
          <w:p w14:paraId="587668A8" w14:textId="61416964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89" w:type="pct"/>
            <w:tcBorders>
              <w:top w:val="single" w:sz="4" w:space="0" w:color="auto"/>
            </w:tcBorders>
            <w:hideMark/>
          </w:tcPr>
          <w:p w14:paraId="5199DB88" w14:textId="14500CBC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Ordinary one-way ANOVA</w:t>
            </w:r>
          </w:p>
        </w:tc>
      </w:tr>
      <w:tr w:rsidR="00D714BC" w:rsidRPr="00FB374D" w14:paraId="398A6EE8" w14:textId="77777777" w:rsidTr="00486286">
        <w:trPr>
          <w:trHeight w:val="440"/>
        </w:trPr>
        <w:tc>
          <w:tcPr>
            <w:tcW w:w="970" w:type="pct"/>
            <w:hideMark/>
          </w:tcPr>
          <w:p w14:paraId="752F847C" w14:textId="0BF2342A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NC</w:t>
            </w:r>
          </w:p>
        </w:tc>
        <w:tc>
          <w:tcPr>
            <w:tcW w:w="542" w:type="pct"/>
            <w:hideMark/>
          </w:tcPr>
          <w:p w14:paraId="3AFA7039" w14:textId="3E834CCA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38" w:type="pct"/>
            <w:hideMark/>
          </w:tcPr>
          <w:p w14:paraId="34B01931" w14:textId="1A2D18A1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 vs. Ang II+sh-NC</w:t>
            </w:r>
          </w:p>
        </w:tc>
        <w:tc>
          <w:tcPr>
            <w:tcW w:w="361" w:type="pct"/>
            <w:hideMark/>
          </w:tcPr>
          <w:p w14:paraId="62C34883" w14:textId="3162D91E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89" w:type="pct"/>
            <w:hideMark/>
          </w:tcPr>
          <w:p w14:paraId="78C1B004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714BC" w:rsidRPr="00FB374D" w14:paraId="5B61FB26" w14:textId="77777777" w:rsidTr="00486286">
        <w:trPr>
          <w:trHeight w:val="440"/>
        </w:trPr>
        <w:tc>
          <w:tcPr>
            <w:tcW w:w="970" w:type="pct"/>
          </w:tcPr>
          <w:p w14:paraId="0ECD9207" w14:textId="27720A36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</w:t>
            </w:r>
          </w:p>
        </w:tc>
        <w:tc>
          <w:tcPr>
            <w:tcW w:w="542" w:type="pct"/>
          </w:tcPr>
          <w:p w14:paraId="7F67BE8D" w14:textId="293011EF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38" w:type="pct"/>
          </w:tcPr>
          <w:p w14:paraId="716DF321" w14:textId="77777777" w:rsidR="00D714BC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 xml:space="preserve">Ang II+sh-METTL3+oe-NEU1 vs. </w:t>
            </w:r>
          </w:p>
          <w:p w14:paraId="691D929A" w14:textId="2830C122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</w:t>
            </w:r>
          </w:p>
        </w:tc>
        <w:tc>
          <w:tcPr>
            <w:tcW w:w="361" w:type="pct"/>
          </w:tcPr>
          <w:p w14:paraId="2E8E068C" w14:textId="3941DC98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89" w:type="pct"/>
          </w:tcPr>
          <w:p w14:paraId="199DF238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714BC" w:rsidRPr="00FB374D" w14:paraId="0A17037B" w14:textId="77777777" w:rsidTr="00486286">
        <w:trPr>
          <w:trHeight w:val="440"/>
        </w:trPr>
        <w:tc>
          <w:tcPr>
            <w:tcW w:w="970" w:type="pct"/>
          </w:tcPr>
          <w:p w14:paraId="1E4DC2A4" w14:textId="77777777" w:rsidR="00D714BC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Ang II+sh-METTL3</w:t>
            </w:r>
          </w:p>
          <w:p w14:paraId="1053347E" w14:textId="01686DED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+oe-NEU1</w:t>
            </w:r>
          </w:p>
        </w:tc>
        <w:tc>
          <w:tcPr>
            <w:tcW w:w="542" w:type="pct"/>
          </w:tcPr>
          <w:p w14:paraId="631172A7" w14:textId="6A10ADB9" w:rsidR="00D714BC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D714BC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38" w:type="pct"/>
          </w:tcPr>
          <w:p w14:paraId="2F68694E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</w:tcPr>
          <w:p w14:paraId="539C99BF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pct"/>
          </w:tcPr>
          <w:p w14:paraId="39C30802" w14:textId="77777777" w:rsidR="00D714BC" w:rsidRPr="00FB374D" w:rsidRDefault="00D714BC" w:rsidP="00D714BC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62EBDEA9" w14:textId="37421C4B" w:rsidR="00B8289E" w:rsidRPr="00A91E67" w:rsidRDefault="00B8289E" w:rsidP="00B8289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D714BC">
        <w:rPr>
          <w:rFonts w:ascii="Times New Roman" w:hAnsi="Times New Roman" w:cs="Times New Roman"/>
          <w:b/>
          <w:bCs/>
          <w:sz w:val="22"/>
        </w:rPr>
        <w:fldChar w:fldCharType="begin"/>
      </w:r>
      <w:r w:rsidRPr="00D714BC">
        <w:rPr>
          <w:rFonts w:ascii="Times New Roman" w:hAnsi="Times New Roman" w:cs="Times New Roman"/>
          <w:b/>
          <w:bCs/>
          <w:sz w:val="22"/>
        </w:rPr>
        <w:instrText xml:space="preserve"> </w:instrText>
      </w:r>
      <w:r w:rsidRPr="00D714BC">
        <w:rPr>
          <w:rFonts w:ascii="Times New Roman" w:hAnsi="Times New Roman" w:cs="Times New Roman" w:hint="eastAsia"/>
          <w:b/>
          <w:bCs/>
          <w:sz w:val="22"/>
        </w:rPr>
        <w:instrText xml:space="preserve">LINK Excel.Sheet.12 "D:\\wuxuan\\20241220 25.6.30 </w:instrText>
      </w:r>
      <w:r w:rsidRPr="00D714BC">
        <w:rPr>
          <w:rFonts w:ascii="Times New Roman" w:hAnsi="Times New Roman" w:cs="Times New Roman" w:hint="eastAsia"/>
          <w:b/>
          <w:bCs/>
          <w:sz w:val="22"/>
        </w:rPr>
        <w:instrText>投稿</w:instrText>
      </w:r>
      <w:r w:rsidRPr="00D714BC">
        <w:rPr>
          <w:rFonts w:ascii="Times New Roman" w:hAnsi="Times New Roman" w:cs="Times New Roman" w:hint="eastAsia"/>
          <w:b/>
          <w:bCs/>
          <w:sz w:val="22"/>
        </w:rPr>
        <w:instrText xml:space="preserve"> SCI 2-3</w:instrText>
      </w:r>
      <w:r w:rsidRPr="00D714BC">
        <w:rPr>
          <w:rFonts w:ascii="Times New Roman" w:hAnsi="Times New Roman" w:cs="Times New Roman" w:hint="eastAsia"/>
          <w:b/>
          <w:bCs/>
          <w:sz w:val="22"/>
        </w:rPr>
        <w:instrText>分</w:instrText>
      </w:r>
      <w:r w:rsidRPr="00D714BC">
        <w:rPr>
          <w:rFonts w:ascii="Times New Roman" w:hAnsi="Times New Roman" w:cs="Times New Roman" w:hint="eastAsia"/>
          <w:b/>
          <w:bCs/>
          <w:sz w:val="22"/>
        </w:rPr>
        <w:instrText xml:space="preserve"> TX-A-20241011-012046\\</w:instrText>
      </w:r>
      <w:r w:rsidRPr="00D714BC">
        <w:rPr>
          <w:rFonts w:ascii="Times New Roman" w:hAnsi="Times New Roman" w:cs="Times New Roman" w:hint="eastAsia"/>
          <w:b/>
          <w:bCs/>
          <w:sz w:val="22"/>
        </w:rPr>
        <w:instrText>修稿</w:instrText>
      </w:r>
      <w:r w:rsidRPr="00D714BC">
        <w:rPr>
          <w:rFonts w:ascii="Times New Roman" w:hAnsi="Times New Roman" w:cs="Times New Roman" w:hint="eastAsia"/>
          <w:b/>
          <w:bCs/>
          <w:sz w:val="22"/>
        </w:rPr>
        <w:instrText xml:space="preserve">\\012046 Cell Adhesion &amp; Migration </w:instrText>
      </w:r>
      <w:r w:rsidRPr="00D714BC">
        <w:rPr>
          <w:rFonts w:ascii="Times New Roman" w:hAnsi="Times New Roman" w:cs="Times New Roman" w:hint="eastAsia"/>
          <w:b/>
          <w:bCs/>
          <w:sz w:val="22"/>
        </w:rPr>
        <w:instrText>返修材料</w:instrText>
      </w:r>
      <w:r w:rsidRPr="00D714BC">
        <w:rPr>
          <w:rFonts w:ascii="Times New Roman" w:hAnsi="Times New Roman" w:cs="Times New Roman" w:hint="eastAsia"/>
          <w:b/>
          <w:bCs/>
          <w:sz w:val="22"/>
        </w:rPr>
        <w:instrText>20260130\\supplementary table.xlsx" "Sheet1!R1C1:R194C6" \a \f 5 \h</w:instrText>
      </w:r>
      <w:r w:rsidRPr="00D714BC">
        <w:rPr>
          <w:rFonts w:ascii="Times New Roman" w:hAnsi="Times New Roman" w:cs="Times New Roman"/>
          <w:b/>
          <w:bCs/>
          <w:sz w:val="22"/>
        </w:rPr>
        <w:instrText xml:space="preserve">  \* MERGEFORMAT </w:instrText>
      </w:r>
      <w:r w:rsidRPr="00D714BC">
        <w:rPr>
          <w:rFonts w:ascii="Times New Roman" w:hAnsi="Times New Roman" w:cs="Times New Roman"/>
          <w:b/>
          <w:bCs/>
          <w:sz w:val="22"/>
        </w:rPr>
        <w:fldChar w:fldCharType="separate"/>
      </w:r>
      <w:r w:rsidRPr="00D714BC">
        <w:rPr>
          <w:rFonts w:ascii="Times New Roman" w:hAnsi="Times New Roman" w:cs="Times New Roman"/>
          <w:b/>
          <w:bCs/>
          <w:sz w:val="22"/>
        </w:rPr>
        <w:fldChar w:fldCharType="end"/>
      </w:r>
    </w:p>
    <w:sectPr w:rsidR="00B8289E" w:rsidRPr="00A91E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D9CC9F" w14:textId="77777777" w:rsidR="00F828BD" w:rsidRDefault="00F828BD" w:rsidP="00B8289E">
      <w:r>
        <w:separator/>
      </w:r>
    </w:p>
  </w:endnote>
  <w:endnote w:type="continuationSeparator" w:id="0">
    <w:p w14:paraId="7B8898B6" w14:textId="77777777" w:rsidR="00F828BD" w:rsidRDefault="00F828BD" w:rsidP="00B82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FD95E1" w14:textId="77777777" w:rsidR="00F828BD" w:rsidRDefault="00F828BD" w:rsidP="00B8289E">
      <w:r>
        <w:separator/>
      </w:r>
    </w:p>
  </w:footnote>
  <w:footnote w:type="continuationSeparator" w:id="0">
    <w:p w14:paraId="765EAF96" w14:textId="77777777" w:rsidR="00F828BD" w:rsidRDefault="00F828BD" w:rsidP="00B828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B19"/>
    <w:rsid w:val="000F7E36"/>
    <w:rsid w:val="00182A69"/>
    <w:rsid w:val="002128C0"/>
    <w:rsid w:val="002A0B19"/>
    <w:rsid w:val="005B10EC"/>
    <w:rsid w:val="005F77DA"/>
    <w:rsid w:val="00653C99"/>
    <w:rsid w:val="00840167"/>
    <w:rsid w:val="008F5525"/>
    <w:rsid w:val="00A91E67"/>
    <w:rsid w:val="00B01EE4"/>
    <w:rsid w:val="00B8289E"/>
    <w:rsid w:val="00D714BC"/>
    <w:rsid w:val="00D735BD"/>
    <w:rsid w:val="00EB71BF"/>
    <w:rsid w:val="00F828BD"/>
    <w:rsid w:val="00FB374D"/>
    <w:rsid w:val="00FF4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6F8784"/>
  <w15:chartTrackingRefBased/>
  <w15:docId w15:val="{C2450ACD-A848-4144-8277-AD9F1F3A0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4B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A0B1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0B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B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0B1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0B1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0B1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0B1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0B1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0B1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B1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0B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B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0B1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0B19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0B19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0B1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0B1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0B1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A0B1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0B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0B1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0B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0B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0B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0B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0B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0B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0B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0B1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828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28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28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289E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8289E"/>
    <w:rPr>
      <w:color w:val="0026E5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289E"/>
    <w:rPr>
      <w:color w:val="7E1FAD"/>
      <w:u w:val="single"/>
    </w:rPr>
  </w:style>
  <w:style w:type="paragraph" w:customStyle="1" w:styleId="msonormal0">
    <w:name w:val="msonormal"/>
    <w:basedOn w:val="Normal"/>
    <w:rsid w:val="00B8289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B8289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B8289E"/>
    <w:pPr>
      <w:widowControl/>
      <w:spacing w:before="100" w:beforeAutospacing="1" w:after="100" w:afterAutospacing="1"/>
      <w:jc w:val="center"/>
    </w:pPr>
    <w:rPr>
      <w:rFonts w:ascii="Microsoft YaHei" w:eastAsia="Microsoft YaHei" w:hAnsi="Microsoft YaHei" w:cs="SimSun"/>
      <w:kern w:val="0"/>
      <w:sz w:val="18"/>
      <w:szCs w:val="18"/>
    </w:rPr>
  </w:style>
  <w:style w:type="paragraph" w:customStyle="1" w:styleId="xl66">
    <w:name w:val="xl66"/>
    <w:basedOn w:val="Normal"/>
    <w:rsid w:val="00B8289E"/>
    <w:pPr>
      <w:widowControl/>
      <w:spacing w:before="100" w:beforeAutospacing="1" w:after="100" w:afterAutospacing="1"/>
      <w:jc w:val="center"/>
    </w:pPr>
    <w:rPr>
      <w:rFonts w:ascii="Microsoft YaHei" w:eastAsia="Microsoft YaHei" w:hAnsi="Microsoft YaHei" w:cs="SimSun"/>
      <w:kern w:val="0"/>
      <w:sz w:val="18"/>
      <w:szCs w:val="18"/>
    </w:rPr>
  </w:style>
  <w:style w:type="paragraph" w:customStyle="1" w:styleId="xl67">
    <w:name w:val="xl67"/>
    <w:basedOn w:val="Normal"/>
    <w:rsid w:val="00B8289E"/>
    <w:pPr>
      <w:widowControl/>
      <w:spacing w:before="100" w:beforeAutospacing="1" w:after="100" w:afterAutospacing="1"/>
      <w:jc w:val="center"/>
    </w:pPr>
    <w:rPr>
      <w:rFonts w:ascii="Microsoft YaHei" w:eastAsia="Microsoft YaHei" w:hAnsi="Microsoft YaHei" w:cs="SimSun"/>
      <w:kern w:val="0"/>
      <w:sz w:val="18"/>
      <w:szCs w:val="18"/>
    </w:rPr>
  </w:style>
  <w:style w:type="paragraph" w:customStyle="1" w:styleId="xl68">
    <w:name w:val="xl68"/>
    <w:basedOn w:val="Normal"/>
    <w:rsid w:val="00B8289E"/>
    <w:pPr>
      <w:widowControl/>
      <w:spacing w:before="100" w:beforeAutospacing="1" w:after="100" w:afterAutospacing="1"/>
      <w:jc w:val="center"/>
      <w:textAlignment w:val="bottom"/>
    </w:pPr>
    <w:rPr>
      <w:rFonts w:ascii="Microsoft YaHei" w:eastAsia="Microsoft YaHei" w:hAnsi="Microsoft YaHei" w:cs="SimSun"/>
      <w:kern w:val="0"/>
      <w:sz w:val="18"/>
      <w:szCs w:val="18"/>
    </w:rPr>
  </w:style>
  <w:style w:type="paragraph" w:customStyle="1" w:styleId="xl69">
    <w:name w:val="xl69"/>
    <w:basedOn w:val="Normal"/>
    <w:rsid w:val="00B8289E"/>
    <w:pPr>
      <w:widowControl/>
      <w:spacing w:before="100" w:beforeAutospacing="1" w:after="100" w:afterAutospacing="1"/>
      <w:jc w:val="center"/>
    </w:pPr>
    <w:rPr>
      <w:rFonts w:ascii="Microsoft YaHei" w:eastAsia="Microsoft YaHei" w:hAnsi="Microsoft YaHei" w:cs="SimSun"/>
      <w:kern w:val="0"/>
      <w:sz w:val="18"/>
      <w:szCs w:val="18"/>
    </w:rPr>
  </w:style>
  <w:style w:type="table" w:styleId="TableGrid">
    <w:name w:val="Table Grid"/>
    <w:basedOn w:val="TableNormal"/>
    <w:uiPriority w:val="39"/>
    <w:rsid w:val="00B828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47</Words>
  <Characters>6954</Characters>
  <Application>Microsoft Office Word</Application>
  <DocSecurity>0</DocSecurity>
  <Lines>124</Lines>
  <Paragraphs>41</Paragraphs>
  <ScaleCrop>false</ScaleCrop>
  <Company/>
  <LinksUpToDate>false</LinksUpToDate>
  <CharactersWithSpaces>8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10 Tanxi</dc:creator>
  <cp:keywords/>
  <dc:description/>
  <cp:lastModifiedBy>Logitha Sivasankar</cp:lastModifiedBy>
  <cp:revision>2</cp:revision>
  <dcterms:created xsi:type="dcterms:W3CDTF">2026-03-20T11:21:00Z</dcterms:created>
  <dcterms:modified xsi:type="dcterms:W3CDTF">2026-03-20T11:21:00Z</dcterms:modified>
</cp:coreProperties>
</file>